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52A03F" w14:textId="3BB2A1FD" w:rsidR="003C0F72" w:rsidRPr="005E37C7" w:rsidRDefault="003C0F72" w:rsidP="00841359">
      <w:pPr>
        <w:spacing w:after="120"/>
        <w:rPr>
          <w:b/>
          <w:bCs/>
          <w:sz w:val="32"/>
          <w:szCs w:val="32"/>
        </w:rPr>
      </w:pPr>
      <w:r w:rsidRPr="005E37C7">
        <w:rPr>
          <w:b/>
          <w:bCs/>
          <w:sz w:val="32"/>
          <w:szCs w:val="32"/>
        </w:rPr>
        <w:t xml:space="preserve">Supplementary </w:t>
      </w:r>
      <w:r w:rsidR="005A71FA" w:rsidRPr="005E37C7">
        <w:rPr>
          <w:b/>
          <w:bCs/>
          <w:sz w:val="32"/>
          <w:szCs w:val="32"/>
        </w:rPr>
        <w:t>Methods</w:t>
      </w:r>
      <w:r w:rsidRPr="005E37C7">
        <w:rPr>
          <w:b/>
          <w:bCs/>
          <w:sz w:val="32"/>
          <w:szCs w:val="32"/>
        </w:rPr>
        <w:t xml:space="preserve"> 1</w:t>
      </w:r>
    </w:p>
    <w:p w14:paraId="343362A3" w14:textId="18240D51" w:rsidR="008576B0" w:rsidRDefault="008576B0" w:rsidP="00841359">
      <w:r>
        <w:t>Below is the list of c</w:t>
      </w:r>
      <w:r w:rsidR="00E37BFF" w:rsidRPr="00644504">
        <w:t>alibration nodes with their respective minimum</w:t>
      </w:r>
      <w:r w:rsidR="000738AE" w:rsidRPr="00644504">
        <w:t xml:space="preserve"> age constraints</w:t>
      </w:r>
      <w:r w:rsidR="00E37BFF" w:rsidRPr="00644504">
        <w:t>,</w:t>
      </w:r>
      <w:r w:rsidR="00F91C4D" w:rsidRPr="00644504">
        <w:t xml:space="preserve"> </w:t>
      </w:r>
      <w:r w:rsidR="005B32D0" w:rsidRPr="00644504">
        <w:t>95% soft maximum bounds</w:t>
      </w:r>
      <w:r w:rsidR="00F91C4D" w:rsidRPr="00644504">
        <w:t>,</w:t>
      </w:r>
      <w:r w:rsidR="00E37BFF" w:rsidRPr="00644504">
        <w:t xml:space="preserve"> </w:t>
      </w:r>
      <w:r w:rsidR="004B6B63" w:rsidRPr="00644504">
        <w:t xml:space="preserve">associated </w:t>
      </w:r>
      <w:r w:rsidR="009768D7" w:rsidRPr="00644504">
        <w:t>supporting paleontological evidence</w:t>
      </w:r>
      <w:r w:rsidR="004B6B63" w:rsidRPr="00644504">
        <w:t xml:space="preserve">, </w:t>
      </w:r>
      <w:r w:rsidR="009768D7" w:rsidRPr="00644504">
        <w:t>and justification</w:t>
      </w:r>
      <w:r w:rsidR="00DB4911" w:rsidRPr="00644504">
        <w:t>s</w:t>
      </w:r>
      <w:r w:rsidR="009768D7" w:rsidRPr="00644504">
        <w:t xml:space="preserve"> for the </w:t>
      </w:r>
      <w:r w:rsidR="00CE2438" w:rsidRPr="00644504">
        <w:t xml:space="preserve">temporal constraints and for the </w:t>
      </w:r>
      <w:r w:rsidR="009768D7" w:rsidRPr="00644504">
        <w:t>taxonomic</w:t>
      </w:r>
      <w:r w:rsidR="00CE2438" w:rsidRPr="00644504">
        <w:t>/</w:t>
      </w:r>
      <w:r w:rsidR="009768D7" w:rsidRPr="00644504">
        <w:t>phylogenetic placement of calibration fossils.</w:t>
      </w:r>
      <w:r w:rsidR="003E0511" w:rsidRPr="00644504">
        <w:t xml:space="preserve"> In all cases soft maximum ages were modeled by log-normally distributed priors</w:t>
      </w:r>
      <w:r w:rsidR="00D82BF0">
        <w:t>.</w:t>
      </w:r>
    </w:p>
    <w:p w14:paraId="1D263DB8" w14:textId="77777777" w:rsidR="008576B0" w:rsidRPr="00644504" w:rsidRDefault="008576B0" w:rsidP="008576B0">
      <w:pPr>
        <w:ind w:left="357"/>
      </w:pPr>
    </w:p>
    <w:p w14:paraId="02527FF4" w14:textId="16EDAC22" w:rsidR="00883B86" w:rsidRPr="00AF4B2B" w:rsidRDefault="00AF4B2B" w:rsidP="00841359">
      <w:pPr>
        <w:spacing w:after="120"/>
      </w:pPr>
      <w:r w:rsidRPr="00AF4B2B">
        <w:rPr>
          <w:b/>
          <w:bCs/>
        </w:rPr>
        <w:t>1.</w:t>
      </w:r>
      <w:r>
        <w:rPr>
          <w:b/>
          <w:bCs/>
        </w:rPr>
        <w:t xml:space="preserve"> </w:t>
      </w:r>
      <w:r w:rsidR="00900DD8" w:rsidRPr="00AF4B2B">
        <w:rPr>
          <w:b/>
          <w:bCs/>
        </w:rPr>
        <w:t xml:space="preserve">MRCA of pan-Ostariophysi. </w:t>
      </w:r>
      <w:r w:rsidR="00900DD8" w:rsidRPr="00AF4B2B">
        <w:rPr>
          <w:u w:val="single"/>
        </w:rPr>
        <w:t>Minimum age</w:t>
      </w:r>
      <w:r w:rsidR="00900DD8" w:rsidRPr="00AF4B2B">
        <w:t>:</w:t>
      </w:r>
      <w:r w:rsidR="001E1324" w:rsidRPr="00AF4B2B">
        <w:t xml:space="preserve"> </w:t>
      </w:r>
      <w:r w:rsidR="00900DD8" w:rsidRPr="00AF4B2B">
        <w:t>150 Ma.</w:t>
      </w:r>
      <w:r w:rsidR="00211189" w:rsidRPr="00AF4B2B">
        <w:t xml:space="preserve"> </w:t>
      </w:r>
      <w:r w:rsidR="00211189" w:rsidRPr="00AF4B2B">
        <w:rPr>
          <w:u w:val="single"/>
        </w:rPr>
        <w:t>95% soft maximum bound</w:t>
      </w:r>
      <w:r w:rsidR="00211189" w:rsidRPr="00AF4B2B">
        <w:t>: 18</w:t>
      </w:r>
      <w:r w:rsidR="006F6080" w:rsidRPr="00AF4B2B">
        <w:t>0</w:t>
      </w:r>
      <w:r w:rsidR="00211189" w:rsidRPr="00AF4B2B">
        <w:t xml:space="preserve"> Ma. </w:t>
      </w:r>
      <w:r w:rsidR="00900DD8" w:rsidRPr="00AF4B2B">
        <w:rPr>
          <w:u w:val="single"/>
        </w:rPr>
        <w:t>Calibration fossil</w:t>
      </w:r>
      <w:r w:rsidR="00900DD8" w:rsidRPr="00AF4B2B">
        <w:t>: †</w:t>
      </w:r>
      <w:r w:rsidR="00900DD8" w:rsidRPr="00AF4B2B">
        <w:rPr>
          <w:i/>
          <w:iCs/>
        </w:rPr>
        <w:t>Tischlingerichthys viohli</w:t>
      </w:r>
      <w:r w:rsidR="00900DD8" w:rsidRPr="00AF4B2B">
        <w:t xml:space="preserve"> (Arratia, 1997). </w:t>
      </w:r>
      <w:r w:rsidR="00900DD8" w:rsidRPr="00AF4B2B">
        <w:rPr>
          <w:u w:val="single"/>
        </w:rPr>
        <w:t>Age and locality</w:t>
      </w:r>
      <w:r w:rsidR="00900DD8" w:rsidRPr="00AF4B2B">
        <w:t xml:space="preserve">: Late Jurassic (150.94 Ma), Mörnsheim Formation of Mühlheim, Bavaria, Germany (Arratia, 1997; Benton et al., 2015). </w:t>
      </w:r>
      <w:r w:rsidR="00900DD8" w:rsidRPr="00AF4B2B">
        <w:rPr>
          <w:u w:val="single"/>
        </w:rPr>
        <w:t xml:space="preserve">Phylogenetic </w:t>
      </w:r>
      <w:r w:rsidR="00211189" w:rsidRPr="00AF4B2B">
        <w:rPr>
          <w:u w:val="single"/>
        </w:rPr>
        <w:t xml:space="preserve">and temporal </w:t>
      </w:r>
      <w:r w:rsidR="00900DD8" w:rsidRPr="00AF4B2B">
        <w:rPr>
          <w:u w:val="single"/>
        </w:rPr>
        <w:t>justification</w:t>
      </w:r>
      <w:r w:rsidR="00900DD8" w:rsidRPr="00AF4B2B">
        <w:t xml:space="preserve">: </w:t>
      </w:r>
      <w:r w:rsidR="00211189" w:rsidRPr="00AF4B2B">
        <w:t>†</w:t>
      </w:r>
      <w:r w:rsidR="00211189" w:rsidRPr="00AF4B2B">
        <w:rPr>
          <w:i/>
          <w:iCs/>
        </w:rPr>
        <w:t>T. viohli</w:t>
      </w:r>
      <w:r w:rsidR="00211189" w:rsidRPr="00AF4B2B">
        <w:t xml:space="preserve"> is w</w:t>
      </w:r>
      <w:r w:rsidR="00900DD8" w:rsidRPr="00AF4B2B">
        <w:t xml:space="preserve">idely regarded as the oldest pan-ostariophysan </w:t>
      </w:r>
      <w:r w:rsidR="006D434E" w:rsidRPr="00AF4B2B">
        <w:t xml:space="preserve">fossil </w:t>
      </w:r>
      <w:r w:rsidR="00900DD8" w:rsidRPr="00AF4B2B">
        <w:t>and the sister taxon of the Ostariophysi crown group (Arratia, 1997, 2001; Benton et al., 2015; Near &amp; Thacker, 2024).</w:t>
      </w:r>
      <w:r w:rsidR="00077E96" w:rsidRPr="00AF4B2B">
        <w:t xml:space="preserve"> </w:t>
      </w:r>
      <w:r w:rsidR="008709E0" w:rsidRPr="00AF4B2B">
        <w:t>Although the</w:t>
      </w:r>
      <w:r w:rsidR="0031630E" w:rsidRPr="00AF4B2B">
        <w:t xml:space="preserve"> origin and diversification of modern teleostean lineages has been long debated, </w:t>
      </w:r>
      <w:r w:rsidR="008709E0" w:rsidRPr="00AF4B2B">
        <w:t xml:space="preserve">a Middle-Late Jurassic minimum age for the Teleostei crown clade has been proposed based on </w:t>
      </w:r>
      <w:r w:rsidR="0031630E" w:rsidRPr="00AF4B2B">
        <w:t xml:space="preserve">paleontological </w:t>
      </w:r>
      <w:r w:rsidR="008709E0" w:rsidRPr="00AF4B2B">
        <w:t>evidence</w:t>
      </w:r>
      <w:r w:rsidR="0031630E" w:rsidRPr="00AF4B2B">
        <w:t xml:space="preserve"> </w:t>
      </w:r>
      <w:r w:rsidR="008709E0" w:rsidRPr="00AF4B2B">
        <w:t>(Arratia, 1997, 2004)</w:t>
      </w:r>
      <w:r w:rsidR="00A144A9" w:rsidRPr="00AF4B2B">
        <w:t>, which</w:t>
      </w:r>
      <w:r w:rsidR="001A5E09" w:rsidRPr="00AF4B2B">
        <w:t>, coupled with s</w:t>
      </w:r>
      <w:r w:rsidR="008709E0" w:rsidRPr="00AF4B2B">
        <w:t>ubsequent molecular dating studies</w:t>
      </w:r>
      <w:r w:rsidR="001A5E09" w:rsidRPr="00AF4B2B">
        <w:t xml:space="preserve"> that</w:t>
      </w:r>
      <w:r w:rsidR="008709E0" w:rsidRPr="00AF4B2B">
        <w:t xml:space="preserve"> have recovered </w:t>
      </w:r>
      <w:r w:rsidR="00EB4CD6" w:rsidRPr="00AF4B2B">
        <w:t xml:space="preserve">Middle Jurassic </w:t>
      </w:r>
      <w:r w:rsidR="008709E0" w:rsidRPr="00AF4B2B">
        <w:t>time estimates for the origin of modern ostariophysan fishes</w:t>
      </w:r>
      <w:r w:rsidR="00EB4CD6" w:rsidRPr="00AF4B2B">
        <w:t xml:space="preserve"> (Betancur-R. et al., 2013; Chen et al., 2013; Hughes et al., 2018; Near et al., 2013)</w:t>
      </w:r>
      <w:r w:rsidR="001A5E09" w:rsidRPr="00AF4B2B">
        <w:t xml:space="preserve">, support our </w:t>
      </w:r>
      <w:r w:rsidR="0065228C" w:rsidRPr="00AF4B2B">
        <w:t xml:space="preserve">proposed </w:t>
      </w:r>
      <w:r w:rsidR="001A5E09" w:rsidRPr="00AF4B2B">
        <w:t>Early Jurassic soft maximum bound for the origin of the pan-ostario</w:t>
      </w:r>
      <w:r w:rsidR="009B0C64" w:rsidRPr="00AF4B2B">
        <w:t>p</w:t>
      </w:r>
      <w:r w:rsidR="001A5E09" w:rsidRPr="00AF4B2B">
        <w:t>hysan lineage.</w:t>
      </w:r>
      <w:r w:rsidR="00874C62" w:rsidRPr="00AF4B2B">
        <w:t xml:space="preserve"> </w:t>
      </w:r>
      <w:r w:rsidR="006F6080" w:rsidRPr="00AF4B2B">
        <w:t>S</w:t>
      </w:r>
      <w:r w:rsidR="000D3B73" w:rsidRPr="00AF4B2B">
        <w:t>uch an</w:t>
      </w:r>
      <w:r w:rsidR="001E1324" w:rsidRPr="00AF4B2B">
        <w:t xml:space="preserve"> Early Jurassic </w:t>
      </w:r>
      <w:r w:rsidR="000D3B73" w:rsidRPr="00AF4B2B">
        <w:t xml:space="preserve">maximum </w:t>
      </w:r>
      <w:r w:rsidR="001E1324" w:rsidRPr="00AF4B2B">
        <w:t>soft bound</w:t>
      </w:r>
      <w:r w:rsidR="006F6080" w:rsidRPr="00AF4B2B">
        <w:t xml:space="preserve"> is further justified by</w:t>
      </w:r>
      <w:r w:rsidR="00874C62" w:rsidRPr="00AF4B2B">
        <w:t xml:space="preserve"> t</w:t>
      </w:r>
      <w:r w:rsidR="0031630E" w:rsidRPr="00AF4B2B">
        <w:t>he Toarcian Oceanic Anoxic Event</w:t>
      </w:r>
      <w:r w:rsidR="00CB69C2" w:rsidRPr="00AF4B2B">
        <w:t>, which resulted in the mass</w:t>
      </w:r>
      <w:r w:rsidR="0031630E" w:rsidRPr="00AF4B2B">
        <w:t xml:space="preserve"> extinction of several </w:t>
      </w:r>
      <w:r w:rsidR="00CB69C2" w:rsidRPr="00AF4B2B">
        <w:t>early fish lineages</w:t>
      </w:r>
      <w:r w:rsidR="0031630E" w:rsidRPr="00AF4B2B">
        <w:t xml:space="preserve"> </w:t>
      </w:r>
      <w:r w:rsidR="00CB69C2" w:rsidRPr="00AF4B2B">
        <w:t>but eventually</w:t>
      </w:r>
      <w:r w:rsidR="0031630E" w:rsidRPr="00AF4B2B">
        <w:t xml:space="preserve"> </w:t>
      </w:r>
      <w:r w:rsidR="00CB69C2" w:rsidRPr="00AF4B2B">
        <w:t>promoted</w:t>
      </w:r>
      <w:r w:rsidR="0031630E" w:rsidRPr="00AF4B2B">
        <w:t xml:space="preserve"> the</w:t>
      </w:r>
      <w:r w:rsidR="00CB69C2" w:rsidRPr="00AF4B2B">
        <w:t xml:space="preserve"> post-extinction diversification of surviving ancestral lineages by filling vacated niches (Wignall, 2015).</w:t>
      </w:r>
    </w:p>
    <w:p w14:paraId="6F08417B" w14:textId="2AC91A2F" w:rsidR="00567FDD" w:rsidRPr="00AF4B2B" w:rsidRDefault="00AF4B2B" w:rsidP="00841359">
      <w:pPr>
        <w:spacing w:after="120"/>
      </w:pPr>
      <w:r>
        <w:rPr>
          <w:b/>
          <w:bCs/>
        </w:rPr>
        <w:t xml:space="preserve">2. </w:t>
      </w:r>
      <w:r w:rsidR="009E4FCB" w:rsidRPr="00AF4B2B">
        <w:rPr>
          <w:b/>
          <w:bCs/>
        </w:rPr>
        <w:t>MRCA of pan-Otophysi.</w:t>
      </w:r>
      <w:r w:rsidR="009E4FCB" w:rsidRPr="00AF4B2B">
        <w:t xml:space="preserve"> </w:t>
      </w:r>
      <w:r w:rsidR="009E4FCB" w:rsidRPr="00AF4B2B">
        <w:rPr>
          <w:u w:val="single"/>
        </w:rPr>
        <w:t>Minimum age</w:t>
      </w:r>
      <w:r w:rsidR="009E4FCB" w:rsidRPr="00AF4B2B">
        <w:t>: 113 Ma.</w:t>
      </w:r>
      <w:r w:rsidR="00F04EA6" w:rsidRPr="00AF4B2B">
        <w:t xml:space="preserve"> </w:t>
      </w:r>
      <w:r w:rsidR="00F04EA6" w:rsidRPr="00AF4B2B">
        <w:rPr>
          <w:u w:val="single"/>
        </w:rPr>
        <w:t>95% soft maximum bound</w:t>
      </w:r>
      <w:r w:rsidR="00F04EA6" w:rsidRPr="00AF4B2B">
        <w:t xml:space="preserve">: </w:t>
      </w:r>
      <w:r w:rsidR="008B29C0" w:rsidRPr="00AF4B2B">
        <w:t>163</w:t>
      </w:r>
      <w:r w:rsidR="00F04EA6" w:rsidRPr="00AF4B2B">
        <w:t xml:space="preserve"> Ma.</w:t>
      </w:r>
      <w:r w:rsidR="009E4FCB" w:rsidRPr="00AF4B2B">
        <w:t xml:space="preserve"> </w:t>
      </w:r>
      <w:r w:rsidR="009E4FCB" w:rsidRPr="00AF4B2B">
        <w:rPr>
          <w:u w:val="single"/>
        </w:rPr>
        <w:t>Calibration fossil</w:t>
      </w:r>
      <w:r w:rsidR="009E4FCB" w:rsidRPr="00AF4B2B">
        <w:t>: †</w:t>
      </w:r>
      <w:r w:rsidR="009E4FCB" w:rsidRPr="00AF4B2B">
        <w:rPr>
          <w:i/>
          <w:iCs/>
        </w:rPr>
        <w:t xml:space="preserve">Santanichthys diasii </w:t>
      </w:r>
      <w:r w:rsidR="009E4FCB" w:rsidRPr="00AF4B2B">
        <w:t xml:space="preserve">(da Silva Santos, 1958). </w:t>
      </w:r>
      <w:r w:rsidR="009E4FCB" w:rsidRPr="00AF4B2B">
        <w:rPr>
          <w:u w:val="single"/>
        </w:rPr>
        <w:t>Age and locality</w:t>
      </w:r>
      <w:r w:rsidR="009E4FCB" w:rsidRPr="00AF4B2B">
        <w:t>: Aptian and Albian</w:t>
      </w:r>
      <w:r w:rsidR="00E95997" w:rsidRPr="00AF4B2B">
        <w:t>, Early Cretaceous</w:t>
      </w:r>
      <w:r w:rsidR="009E4FCB" w:rsidRPr="00AF4B2B">
        <w:t xml:space="preserve"> (100.5–121.4 Ma), Santana, Riachuelo, and Codó Formations, Romualdo Member, Brazil </w:t>
      </w:r>
      <w:r w:rsidR="00F505E3" w:rsidRPr="00AF4B2B">
        <w:t>(da Silva Santos, 1958; Filleul &amp; Maisey, 2004; Lindoso et al., 2016; R. M. Melo et al., 2020; Near &amp; Thacker, 2024)</w:t>
      </w:r>
      <w:r w:rsidR="009E4FCB" w:rsidRPr="00AF4B2B">
        <w:t xml:space="preserve">. </w:t>
      </w:r>
      <w:r w:rsidR="009E4FCB" w:rsidRPr="00AF4B2B">
        <w:rPr>
          <w:u w:val="single"/>
        </w:rPr>
        <w:t>Phylogenetic</w:t>
      </w:r>
      <w:r w:rsidR="00567FDD" w:rsidRPr="00AF4B2B">
        <w:rPr>
          <w:u w:val="single"/>
        </w:rPr>
        <w:t xml:space="preserve"> and temporal</w:t>
      </w:r>
      <w:r w:rsidR="009E4FCB" w:rsidRPr="00AF4B2B">
        <w:rPr>
          <w:u w:val="single"/>
        </w:rPr>
        <w:t xml:space="preserve"> justification</w:t>
      </w:r>
      <w:r w:rsidR="009E4FCB" w:rsidRPr="00AF4B2B">
        <w:t xml:space="preserve">: </w:t>
      </w:r>
      <w:r w:rsidR="00F04EA6" w:rsidRPr="00AF4B2B">
        <w:t>†</w:t>
      </w:r>
      <w:r w:rsidR="009E4FCB" w:rsidRPr="00AF4B2B">
        <w:rPr>
          <w:i/>
          <w:iCs/>
        </w:rPr>
        <w:t>S. diasii</w:t>
      </w:r>
      <w:r w:rsidR="009E4FCB" w:rsidRPr="00AF4B2B">
        <w:t xml:space="preserve"> was originally described as a leptolepid fish and subsequently redescribed as a stem characiform based on the presence of large and globular lagenar capsules, an autapomorphy of modern characiforms (Filleul &amp; Maisey, 2004). However, in the same study, the authors also identified a series of plesiomorphic characters that reject characiform affinities for </w:t>
      </w:r>
      <w:r w:rsidR="001D4655" w:rsidRPr="00AF4B2B">
        <w:t>†</w:t>
      </w:r>
      <w:r w:rsidR="009E4FCB" w:rsidRPr="00AF4B2B">
        <w:rPr>
          <w:i/>
          <w:iCs/>
        </w:rPr>
        <w:t>S. diasii</w:t>
      </w:r>
      <w:r w:rsidR="009E4FCB" w:rsidRPr="00AF4B2B">
        <w:t xml:space="preserve">, including the presence of two supramaxillaries (absent in all living otophysans), a small supraoccipital crest (typical of early teleosts but well developed and posteriorly projected in characiforms), the absence of a dorsal depression in the quadrate (present in characiforms), the presence of free second ural and first preural centra (as in other stem otophysans), the fusion of the first hypural with the compound centrum (instead of the second hypural fused as in crown otophysans), and the absence of jaw teeth, which contrasts with the apomorphic multicuspid dentition of characiforms. A striking feature supporting the stem otophysan position of </w:t>
      </w:r>
      <w:r w:rsidR="001D4655" w:rsidRPr="00AF4B2B">
        <w:t>†</w:t>
      </w:r>
      <w:r w:rsidR="009E4FCB" w:rsidRPr="00AF4B2B">
        <w:rPr>
          <w:i/>
          <w:iCs/>
        </w:rPr>
        <w:t>S. diasii</w:t>
      </w:r>
      <w:r w:rsidR="009E4FCB" w:rsidRPr="00AF4B2B">
        <w:t xml:space="preserve"> is the general architecture of the Weberian apparatus, which resembles that of other stem otophysans by lacking ossicles such as the claustrum, excluding the participation of the fifth vertebra, and retaining the plesiomorphic condition of the remaining bones (Diogo, 2009; Filleul &amp; Maisey, 2004; Malabarba &amp; Malabarba, </w:t>
      </w:r>
      <w:r w:rsidR="009E4FCB" w:rsidRPr="00AF4B2B">
        <w:lastRenderedPageBreak/>
        <w:t xml:space="preserve">2010). The placement of </w:t>
      </w:r>
      <w:r w:rsidR="00567FDD" w:rsidRPr="00AF4B2B">
        <w:t>†</w:t>
      </w:r>
      <w:r w:rsidR="009E4FCB" w:rsidRPr="00AF4B2B">
        <w:rPr>
          <w:i/>
          <w:iCs/>
        </w:rPr>
        <w:t>S. diasii</w:t>
      </w:r>
      <w:r w:rsidR="009E4FCB" w:rsidRPr="00AF4B2B">
        <w:t xml:space="preserve"> as a stem otophysan is further supported by morphology-based phylogenetic analyses (Diogo, 2008; Mayrinck, 2011), leading to the recent recognition of this taxon as a pan-otophysan and the earliest fossil crown ostariophysan (Near &amp; Thacker, 2024).</w:t>
      </w:r>
      <w:r w:rsidR="00D11A6F" w:rsidRPr="00AF4B2B">
        <w:t xml:space="preserve"> </w:t>
      </w:r>
      <w:r w:rsidR="00CA50A3" w:rsidRPr="00AF4B2B">
        <w:t>Our proposed Late Jurassic 95% soft maximum bound for the origin of the pan-otophysan lineage is consistent with divergence time estimates from relevant time-scaled</w:t>
      </w:r>
      <w:r w:rsidR="002C54FF" w:rsidRPr="00AF4B2B">
        <w:t xml:space="preserve"> molecular</w:t>
      </w:r>
      <w:r w:rsidR="00CA50A3" w:rsidRPr="00AF4B2B">
        <w:t xml:space="preserve"> phylogenies </w:t>
      </w:r>
      <w:r w:rsidR="009600EA" w:rsidRPr="00AF4B2B">
        <w:t>(Betancur-R. et al., 2013; Chen et al., 2013; Dai et al., 2018; Hughes et al., 2018; Near et al., 2012)</w:t>
      </w:r>
      <w:r w:rsidR="008B29C0" w:rsidRPr="00AF4B2B">
        <w:t xml:space="preserve"> as well as with the paleontological context</w:t>
      </w:r>
      <w:r w:rsidR="003F327E" w:rsidRPr="00AF4B2B">
        <w:t>.</w:t>
      </w:r>
      <w:r w:rsidR="008B29C0" w:rsidRPr="00AF4B2B">
        <w:t xml:space="preserve"> The</w:t>
      </w:r>
      <w:r w:rsidR="009B05C1" w:rsidRPr="00AF4B2B">
        <w:t xml:space="preserve"> Late Jurassic marks a major phase of diversification for early teleost fishes and a critical evolutionary turning point when teleosts began to radiate into many of their foundational lineages</w:t>
      </w:r>
      <w:r w:rsidR="00426963" w:rsidRPr="00AF4B2B">
        <w:t xml:space="preserve"> </w:t>
      </w:r>
      <w:r w:rsidR="008B0AD5" w:rsidRPr="00AF4B2B">
        <w:t>(Clarke &amp; Friedman, 2018; Sferco et al., 2015)</w:t>
      </w:r>
      <w:r w:rsidR="008B29C0" w:rsidRPr="00AF4B2B">
        <w:t xml:space="preserve">. Consequently, it </w:t>
      </w:r>
      <w:r w:rsidR="008516AD" w:rsidRPr="00AF4B2B">
        <w:t>appears</w:t>
      </w:r>
      <w:r w:rsidR="008B29C0" w:rsidRPr="00AF4B2B">
        <w:t xml:space="preserve"> reasonable to</w:t>
      </w:r>
      <w:r w:rsidR="00A97616" w:rsidRPr="00AF4B2B">
        <w:t xml:space="preserve"> probabilistically</w:t>
      </w:r>
      <w:r w:rsidR="008B29C0" w:rsidRPr="00AF4B2B">
        <w:t xml:space="preserve"> constrain the o</w:t>
      </w:r>
      <w:r w:rsidR="00A97616" w:rsidRPr="00AF4B2B">
        <w:t xml:space="preserve">rigin of otophysan fishes to the </w:t>
      </w:r>
      <w:r w:rsidR="00CF47F3" w:rsidRPr="00AF4B2B">
        <w:t>Late</w:t>
      </w:r>
      <w:r w:rsidR="00A97616" w:rsidRPr="00AF4B2B">
        <w:t xml:space="preserve"> </w:t>
      </w:r>
      <w:r w:rsidR="00426963" w:rsidRPr="00AF4B2B">
        <w:t>Jurassic</w:t>
      </w:r>
      <w:r w:rsidR="00A97616" w:rsidRPr="00AF4B2B">
        <w:t>.</w:t>
      </w:r>
    </w:p>
    <w:p w14:paraId="5F5F2473" w14:textId="2B7FA84B" w:rsidR="00991C9F" w:rsidRPr="00AF4B2B" w:rsidRDefault="00AF4B2B" w:rsidP="00841359">
      <w:pPr>
        <w:spacing w:after="120"/>
        <w:rPr>
          <w:color w:val="EE0000"/>
        </w:rPr>
      </w:pPr>
      <w:r>
        <w:rPr>
          <w:b/>
          <w:bCs/>
        </w:rPr>
        <w:t xml:space="preserve">3. </w:t>
      </w:r>
      <w:r w:rsidR="009E4FCB" w:rsidRPr="00AF4B2B">
        <w:rPr>
          <w:b/>
          <w:bCs/>
        </w:rPr>
        <w:t>MRCA of pan-Characiformes.</w:t>
      </w:r>
      <w:r w:rsidR="009E4FCB" w:rsidRPr="00AF4B2B">
        <w:t xml:space="preserve"> </w:t>
      </w:r>
      <w:r w:rsidR="009E4FCB" w:rsidRPr="00AF4B2B">
        <w:rPr>
          <w:u w:val="single"/>
        </w:rPr>
        <w:t>Minimum age</w:t>
      </w:r>
      <w:r w:rsidR="009E4FCB" w:rsidRPr="00AF4B2B">
        <w:t xml:space="preserve">: 66 Ma. </w:t>
      </w:r>
      <w:r w:rsidR="00C125A8" w:rsidRPr="00AF4B2B">
        <w:rPr>
          <w:u w:val="single"/>
        </w:rPr>
        <w:t>95% soft maximum bound</w:t>
      </w:r>
      <w:r w:rsidR="00C125A8" w:rsidRPr="00AF4B2B">
        <w:t xml:space="preserve">: </w:t>
      </w:r>
      <w:r w:rsidR="00150CEE" w:rsidRPr="00AF4B2B">
        <w:t>145</w:t>
      </w:r>
      <w:r w:rsidR="00C125A8" w:rsidRPr="00AF4B2B">
        <w:t xml:space="preserve"> Ma. </w:t>
      </w:r>
      <w:r w:rsidR="009E4FCB" w:rsidRPr="00AF4B2B">
        <w:rPr>
          <w:u w:val="single"/>
        </w:rPr>
        <w:t>Calibration fossil</w:t>
      </w:r>
      <w:r w:rsidR="009E4FCB" w:rsidRPr="00AF4B2B">
        <w:t>: †</w:t>
      </w:r>
      <w:r w:rsidR="009E4FCB" w:rsidRPr="00AF4B2B">
        <w:rPr>
          <w:i/>
          <w:iCs/>
        </w:rPr>
        <w:t>Tiupampichthys</w:t>
      </w:r>
      <w:r w:rsidR="009E4FCB" w:rsidRPr="00AF4B2B">
        <w:t xml:space="preserve"> </w:t>
      </w:r>
      <w:r w:rsidR="009E4FCB" w:rsidRPr="00AF4B2B">
        <w:rPr>
          <w:i/>
          <w:iCs/>
        </w:rPr>
        <w:t>intermedius</w:t>
      </w:r>
      <w:r w:rsidR="009E4FCB" w:rsidRPr="00AF4B2B">
        <w:t xml:space="preserve"> (Gayet et al., 2003). Despite records of putative isolated characiform teeth from the Cenomanian of Sudan and Morocco (Malabarba &amp; Malabarba, 2010), other fish lineages such as pycnodontids </w:t>
      </w:r>
      <w:r w:rsidR="005E746B" w:rsidRPr="00AF4B2B">
        <w:t xml:space="preserve">and lepisosteiforms </w:t>
      </w:r>
      <w:r w:rsidR="009E4FCB" w:rsidRPr="00AF4B2B">
        <w:t>may exhibit similar dentition and therefore the taxonomic assignation of these isolated teeth</w:t>
      </w:r>
      <w:r w:rsidR="005E746B" w:rsidRPr="00AF4B2B">
        <w:t xml:space="preserve"> as characiform dentition</w:t>
      </w:r>
      <w:r w:rsidR="009E4FCB" w:rsidRPr="00AF4B2B">
        <w:t xml:space="preserve"> is questionable </w:t>
      </w:r>
      <w:r w:rsidR="005E746B" w:rsidRPr="00AF4B2B">
        <w:t>(Cavin, 2017; Vullo et al., 2017)</w:t>
      </w:r>
      <w:r w:rsidR="009E4FCB" w:rsidRPr="00AF4B2B">
        <w:t>. Consequently, the oldest confirmed characiform fossil consisting of both teeth and mandibular bones is that of †</w:t>
      </w:r>
      <w:r w:rsidR="009E4FCB" w:rsidRPr="00AF4B2B">
        <w:rPr>
          <w:i/>
          <w:iCs/>
        </w:rPr>
        <w:t>T.</w:t>
      </w:r>
      <w:r w:rsidR="009E4FCB" w:rsidRPr="00AF4B2B">
        <w:t xml:space="preserve"> </w:t>
      </w:r>
      <w:r w:rsidR="009E4FCB" w:rsidRPr="00AF4B2B">
        <w:rPr>
          <w:i/>
          <w:iCs/>
        </w:rPr>
        <w:t>intermedius</w:t>
      </w:r>
      <w:r w:rsidR="009E4FCB" w:rsidRPr="00AF4B2B">
        <w:t xml:space="preserve">. </w:t>
      </w:r>
      <w:r w:rsidR="009E4FCB" w:rsidRPr="00AF4B2B">
        <w:rPr>
          <w:u w:val="single"/>
        </w:rPr>
        <w:t>Age and locality</w:t>
      </w:r>
      <w:r w:rsidR="009E4FCB" w:rsidRPr="00AF4B2B">
        <w:t>:</w:t>
      </w:r>
      <w:r w:rsidR="00DB7826" w:rsidRPr="00AF4B2B">
        <w:t xml:space="preserve"> U</w:t>
      </w:r>
      <w:r w:rsidR="009E4FCB" w:rsidRPr="00AF4B2B">
        <w:t>pper Maastrichtian</w:t>
      </w:r>
      <w:r w:rsidR="00DB7826" w:rsidRPr="00AF4B2B">
        <w:t xml:space="preserve">, Late Cretaceous </w:t>
      </w:r>
      <w:r w:rsidR="009E4FCB" w:rsidRPr="00AF4B2B">
        <w:t xml:space="preserve">(66–70 Ma), El Molino Formation, Bolivia (Gayet et al., 2003). </w:t>
      </w:r>
      <w:r w:rsidR="009E4FCB" w:rsidRPr="00AF4B2B">
        <w:rPr>
          <w:u w:val="single"/>
        </w:rPr>
        <w:t xml:space="preserve">Phylogenetic </w:t>
      </w:r>
      <w:r w:rsidR="00C125A8" w:rsidRPr="00AF4B2B">
        <w:rPr>
          <w:u w:val="single"/>
        </w:rPr>
        <w:t xml:space="preserve">and temporal </w:t>
      </w:r>
      <w:r w:rsidR="009E4FCB" w:rsidRPr="00AF4B2B">
        <w:rPr>
          <w:u w:val="single"/>
        </w:rPr>
        <w:t>justification</w:t>
      </w:r>
      <w:r w:rsidR="009E4FCB" w:rsidRPr="00AF4B2B">
        <w:t>: Recognition of †</w:t>
      </w:r>
      <w:r w:rsidR="009E4FCB" w:rsidRPr="00AF4B2B">
        <w:rPr>
          <w:i/>
          <w:iCs/>
        </w:rPr>
        <w:t>T.</w:t>
      </w:r>
      <w:r w:rsidR="009E4FCB" w:rsidRPr="00AF4B2B">
        <w:t xml:space="preserve"> </w:t>
      </w:r>
      <w:r w:rsidR="009E4FCB" w:rsidRPr="00AF4B2B">
        <w:rPr>
          <w:i/>
          <w:iCs/>
        </w:rPr>
        <w:t>intermedius</w:t>
      </w:r>
      <w:r w:rsidR="009E4FCB" w:rsidRPr="00AF4B2B">
        <w:t xml:space="preserve"> as a characiform is strongly supported by osteological characters (Gayet et al., 2003); however, its exact phylogenetic position within this clade remains unknown.</w:t>
      </w:r>
      <w:r w:rsidR="00AE52D1" w:rsidRPr="00AF4B2B">
        <w:t xml:space="preserve"> Accordingly, the most conservative approach is to use this fossil to constrain the minimum age of the pan-Characiformes clade.</w:t>
      </w:r>
      <w:r w:rsidR="00150CEE" w:rsidRPr="00AF4B2B">
        <w:t xml:space="preserve"> </w:t>
      </w:r>
      <w:r w:rsidR="006A514F" w:rsidRPr="00AF4B2B">
        <w:t>Our</w:t>
      </w:r>
      <w:r w:rsidR="00150CEE" w:rsidRPr="00AF4B2B">
        <w:t xml:space="preserve"> proposed Early Cretaceous (145 Ma)</w:t>
      </w:r>
      <w:r w:rsidR="00733666" w:rsidRPr="00AF4B2B">
        <w:rPr>
          <w:color w:val="EE0000"/>
        </w:rPr>
        <w:t xml:space="preserve"> </w:t>
      </w:r>
      <w:r w:rsidR="00150CEE" w:rsidRPr="00AF4B2B">
        <w:t>95% soft maximum bound is consistent with the results from a recent phylogenomic study that</w:t>
      </w:r>
      <w:r w:rsidR="006A514F" w:rsidRPr="00AF4B2B">
        <w:t xml:space="preserve"> dated</w:t>
      </w:r>
      <w:r w:rsidR="00323589" w:rsidRPr="00AF4B2B">
        <w:t xml:space="preserve"> the Characiformes crown clade</w:t>
      </w:r>
      <w:r w:rsidR="006A514F" w:rsidRPr="00AF4B2B">
        <w:t xml:space="preserve"> at 129.4 Ma (</w:t>
      </w:r>
      <w:r w:rsidR="0013703C" w:rsidRPr="00AF4B2B">
        <w:t xml:space="preserve">95% </w:t>
      </w:r>
      <w:r w:rsidR="006A514F" w:rsidRPr="00AF4B2B">
        <w:t>HPDI</w:t>
      </w:r>
      <w:r w:rsidR="0013703C" w:rsidRPr="00AF4B2B">
        <w:t xml:space="preserve">: </w:t>
      </w:r>
      <w:r w:rsidR="006A514F" w:rsidRPr="00AF4B2B">
        <w:t>110–148.7 Ma)</w:t>
      </w:r>
      <w:r w:rsidR="00F07F56" w:rsidRPr="00AF4B2B">
        <w:t xml:space="preserve"> </w:t>
      </w:r>
      <w:r w:rsidR="00F505E3" w:rsidRPr="00AF4B2B">
        <w:t>(B. F. Melo et al., 2021)</w:t>
      </w:r>
      <w:r w:rsidR="00852913" w:rsidRPr="00AF4B2B">
        <w:t xml:space="preserve"> </w:t>
      </w:r>
      <w:r w:rsidR="00F07F56" w:rsidRPr="00AF4B2B">
        <w:t xml:space="preserve">and </w:t>
      </w:r>
      <w:r w:rsidR="001B1E06" w:rsidRPr="00AF4B2B">
        <w:t xml:space="preserve">with the strongly supported biogeographic hypothesis that </w:t>
      </w:r>
      <w:r w:rsidR="00A719C7" w:rsidRPr="00AF4B2B">
        <w:t>c</w:t>
      </w:r>
      <w:r w:rsidR="001B1E06" w:rsidRPr="00AF4B2B">
        <w:t>haraciforms are Gondwanan in origin (Arroyave et al., 2013).</w:t>
      </w:r>
      <w:r w:rsidR="00F07F56" w:rsidRPr="00AF4B2B">
        <w:t xml:space="preserve"> Furthermore, i</w:t>
      </w:r>
      <w:r w:rsidR="0089601A" w:rsidRPr="00AF4B2B">
        <w:t xml:space="preserve">f the Cenomanian fossil teeth were to be confirmed as characiform, this would extend the fossil record </w:t>
      </w:r>
      <w:r w:rsidR="00CC4A6F" w:rsidRPr="00AF4B2B">
        <w:t xml:space="preserve">of the Characiformes </w:t>
      </w:r>
      <w:r w:rsidR="0089601A" w:rsidRPr="00AF4B2B">
        <w:t xml:space="preserve">to the Late Cretaceous, making an Early Cretaceous soft bound for the MRCA of pan-Characiformes </w:t>
      </w:r>
      <w:r w:rsidR="00852913" w:rsidRPr="00AF4B2B">
        <w:t>quite</w:t>
      </w:r>
      <w:r w:rsidR="00113500" w:rsidRPr="00AF4B2B">
        <w:t xml:space="preserve"> reasonable.</w:t>
      </w:r>
    </w:p>
    <w:p w14:paraId="07788303" w14:textId="46C19F6F" w:rsidR="00BA47B9" w:rsidRPr="00AF4B2B" w:rsidRDefault="00AF4B2B" w:rsidP="00841359">
      <w:pPr>
        <w:spacing w:after="120"/>
        <w:rPr>
          <w:color w:val="EE0000"/>
        </w:rPr>
      </w:pPr>
      <w:r>
        <w:rPr>
          <w:b/>
          <w:bCs/>
        </w:rPr>
        <w:t xml:space="preserve">4. </w:t>
      </w:r>
      <w:r w:rsidR="00BA47B9" w:rsidRPr="00AF4B2B">
        <w:rPr>
          <w:b/>
          <w:bCs/>
        </w:rPr>
        <w:t>MRCA of crown Cypriniformes.</w:t>
      </w:r>
      <w:r w:rsidR="00BA47B9" w:rsidRPr="00AF4B2B">
        <w:t xml:space="preserve"> </w:t>
      </w:r>
      <w:r w:rsidR="00BA47B9" w:rsidRPr="00AF4B2B">
        <w:rPr>
          <w:u w:val="single"/>
        </w:rPr>
        <w:t>Minimum age</w:t>
      </w:r>
      <w:r w:rsidR="00BA47B9" w:rsidRPr="00AF4B2B">
        <w:t>: 60 Ma.</w:t>
      </w:r>
      <w:r w:rsidR="00532E93" w:rsidRPr="00AF4B2B">
        <w:t xml:space="preserve"> </w:t>
      </w:r>
      <w:r w:rsidR="00532E93" w:rsidRPr="00AF4B2B">
        <w:rPr>
          <w:u w:val="single"/>
        </w:rPr>
        <w:t>95% soft maximum bound</w:t>
      </w:r>
      <w:r w:rsidR="00532E93" w:rsidRPr="00AF4B2B">
        <w:t xml:space="preserve">: </w:t>
      </w:r>
      <w:r w:rsidR="00742053" w:rsidRPr="00AF4B2B">
        <w:t>140</w:t>
      </w:r>
      <w:r w:rsidR="00532E93" w:rsidRPr="00AF4B2B">
        <w:t xml:space="preserve"> Ma. </w:t>
      </w:r>
      <w:r w:rsidR="00BA47B9" w:rsidRPr="00AF4B2B">
        <w:rPr>
          <w:u w:val="single"/>
        </w:rPr>
        <w:t>Calibration fossil</w:t>
      </w:r>
      <w:r w:rsidR="00BA47B9" w:rsidRPr="00AF4B2B">
        <w:t>: Catostomidae</w:t>
      </w:r>
      <w:r w:rsidR="00BA47B9" w:rsidRPr="00AF4B2B">
        <w:rPr>
          <w:i/>
          <w:iCs/>
        </w:rPr>
        <w:t xml:space="preserve"> indet</w:t>
      </w:r>
      <w:r w:rsidR="00BA47B9" w:rsidRPr="00AF4B2B">
        <w:t xml:space="preserve">. (left cleithrum), originally identified as Cyprinoidea </w:t>
      </w:r>
      <w:r w:rsidR="00BA47B9" w:rsidRPr="00AF4B2B">
        <w:rPr>
          <w:i/>
          <w:iCs/>
        </w:rPr>
        <w:t>indet.</w:t>
      </w:r>
      <w:r w:rsidR="00BA47B9" w:rsidRPr="00AF4B2B">
        <w:t xml:space="preserve"> (Wilson, 1980) but subsequently assigned to the family Catostomidae (Liu, 2021; Liu et al., 2015). </w:t>
      </w:r>
      <w:r w:rsidR="00BA47B9" w:rsidRPr="00AF4B2B">
        <w:rPr>
          <w:u w:val="single"/>
        </w:rPr>
        <w:t>Age and locality</w:t>
      </w:r>
      <w:r w:rsidR="00BA47B9" w:rsidRPr="00AF4B2B">
        <w:t xml:space="preserve">: Tiffanian, Upper Paleocene (~58–60 Ma), Paskapoo Formation of Alberta, Canada (Wilson, 1980). </w:t>
      </w:r>
      <w:r w:rsidR="00BA47B9" w:rsidRPr="00AF4B2B">
        <w:rPr>
          <w:u w:val="single"/>
        </w:rPr>
        <w:t>Phylogenetic</w:t>
      </w:r>
      <w:r w:rsidR="009D58E7" w:rsidRPr="00AF4B2B">
        <w:rPr>
          <w:u w:val="single"/>
        </w:rPr>
        <w:t xml:space="preserve"> and temporal</w:t>
      </w:r>
      <w:r w:rsidR="00BA47B9" w:rsidRPr="00AF4B2B">
        <w:rPr>
          <w:u w:val="single"/>
        </w:rPr>
        <w:t xml:space="preserve"> justification</w:t>
      </w:r>
      <w:r w:rsidR="00BA47B9" w:rsidRPr="00AF4B2B">
        <w:t>: Both the initial and subsequent taxonomic assignations concur that this this fossil correspond to a crown cypriniform, most likely with the family Catostomidae (Liu, 2021; Liu et al., 2015; Wilson, 1980)</w:t>
      </w:r>
      <w:r w:rsidR="00733666" w:rsidRPr="00AF4B2B">
        <w:t>.</w:t>
      </w:r>
      <w:r w:rsidR="00733666" w:rsidRPr="00AF4B2B">
        <w:rPr>
          <w:color w:val="EE0000"/>
        </w:rPr>
        <w:t xml:space="preserve"> </w:t>
      </w:r>
      <w:r w:rsidR="002847BB" w:rsidRPr="00AF4B2B">
        <w:t>Our proposed</w:t>
      </w:r>
      <w:r w:rsidR="00551D60" w:rsidRPr="00AF4B2B">
        <w:t xml:space="preserve"> 95% soft maximum bound</w:t>
      </w:r>
      <w:r w:rsidR="00F14E5F" w:rsidRPr="00AF4B2B">
        <w:t xml:space="preserve"> (14</w:t>
      </w:r>
      <w:r w:rsidR="00A50604" w:rsidRPr="00AF4B2B">
        <w:t>0</w:t>
      </w:r>
      <w:r w:rsidR="00F14E5F" w:rsidRPr="00AF4B2B">
        <w:t xml:space="preserve"> Ma)</w:t>
      </w:r>
      <w:r w:rsidR="00551D60" w:rsidRPr="00AF4B2B">
        <w:t xml:space="preserve"> </w:t>
      </w:r>
      <w:r w:rsidR="002847BB" w:rsidRPr="00AF4B2B">
        <w:t>is consistent with most divergence time estimates for the origin of the Cypriniformes crown clade</w:t>
      </w:r>
      <w:r w:rsidR="00352C12" w:rsidRPr="00AF4B2B">
        <w:t>, according to which cypriniforms most likely originated at some point during the Early Cretaceous</w:t>
      </w:r>
      <w:r w:rsidR="00127964" w:rsidRPr="00AF4B2B">
        <w:t xml:space="preserve"> </w:t>
      </w:r>
      <w:r w:rsidR="006072BB" w:rsidRPr="00AF4B2B">
        <w:t>(Betancur-R. et al., 2013; Hughes et al., 2018; Near et al., 2012)</w:t>
      </w:r>
      <w:r w:rsidR="00FE6EB7" w:rsidRPr="00AF4B2B">
        <w:t xml:space="preserve">, while allowing </w:t>
      </w:r>
      <w:r w:rsidR="00DF2161" w:rsidRPr="00AF4B2B">
        <w:t>the possibility—although with low probability—of a Late Jurassic origin</w:t>
      </w:r>
      <w:r w:rsidR="00352C12" w:rsidRPr="00AF4B2B">
        <w:t>,</w:t>
      </w:r>
      <w:r w:rsidR="00DF2161" w:rsidRPr="00AF4B2B">
        <w:t xml:space="preserve"> such as that proposed by Chen et al.</w:t>
      </w:r>
      <w:r w:rsidR="00A4651D" w:rsidRPr="00AF4B2B">
        <w:t xml:space="preserve"> (</w:t>
      </w:r>
      <w:r w:rsidR="00DF2161" w:rsidRPr="00AF4B2B">
        <w:t>2013).</w:t>
      </w:r>
    </w:p>
    <w:p w14:paraId="33FF754F" w14:textId="53E27F49" w:rsidR="00E755F4" w:rsidRPr="00AF4B2B" w:rsidRDefault="00AF4B2B" w:rsidP="00841359">
      <w:pPr>
        <w:spacing w:after="120"/>
        <w:rPr>
          <w:color w:val="EE0000"/>
        </w:rPr>
      </w:pPr>
      <w:r>
        <w:rPr>
          <w:b/>
          <w:bCs/>
        </w:rPr>
        <w:lastRenderedPageBreak/>
        <w:t xml:space="preserve">5. </w:t>
      </w:r>
      <w:r w:rsidR="00BA47B9" w:rsidRPr="00AF4B2B">
        <w:rPr>
          <w:b/>
          <w:bCs/>
        </w:rPr>
        <w:t>MRCA of pan-Ictaluridae.</w:t>
      </w:r>
      <w:r w:rsidR="00BA47B9" w:rsidRPr="00AF4B2B">
        <w:t xml:space="preserve"> </w:t>
      </w:r>
      <w:r w:rsidR="00BA47B9" w:rsidRPr="00AF4B2B">
        <w:rPr>
          <w:u w:val="single"/>
        </w:rPr>
        <w:t>Minimum age</w:t>
      </w:r>
      <w:r w:rsidR="00BA47B9" w:rsidRPr="00AF4B2B">
        <w:t>: 59 Ma.</w:t>
      </w:r>
      <w:r w:rsidR="00357F54" w:rsidRPr="00AF4B2B">
        <w:t xml:space="preserve"> </w:t>
      </w:r>
      <w:r w:rsidR="00357F54" w:rsidRPr="00AF4B2B">
        <w:rPr>
          <w:u w:val="single"/>
        </w:rPr>
        <w:t>95% soft maximum bound</w:t>
      </w:r>
      <w:r w:rsidR="00357F54" w:rsidRPr="00AF4B2B">
        <w:t xml:space="preserve">: </w:t>
      </w:r>
      <w:r w:rsidR="004263DF" w:rsidRPr="00AF4B2B">
        <w:t>95</w:t>
      </w:r>
      <w:r w:rsidR="00357F54" w:rsidRPr="00AF4B2B">
        <w:t xml:space="preserve"> Ma.</w:t>
      </w:r>
      <w:r w:rsidR="00BA47B9" w:rsidRPr="00AF4B2B">
        <w:t xml:space="preserve"> </w:t>
      </w:r>
      <w:r w:rsidR="00BA47B9" w:rsidRPr="00AF4B2B">
        <w:rPr>
          <w:u w:val="single"/>
        </w:rPr>
        <w:t>Calibration fossil</w:t>
      </w:r>
      <w:r w:rsidR="00BA47B9" w:rsidRPr="00AF4B2B">
        <w:t>: †</w:t>
      </w:r>
      <w:r w:rsidR="00BA47B9" w:rsidRPr="00AF4B2B">
        <w:rPr>
          <w:i/>
          <w:iCs/>
        </w:rPr>
        <w:t>Astephus</w:t>
      </w:r>
      <w:r w:rsidR="00BA47B9" w:rsidRPr="00AF4B2B">
        <w:t xml:space="preserve"> sp. (skull) (Grande &amp; Lundberg, 1988; Lundberg, 1970, 1975, 1992). </w:t>
      </w:r>
      <w:r w:rsidR="00BA47B9" w:rsidRPr="00AF4B2B">
        <w:rPr>
          <w:u w:val="single"/>
        </w:rPr>
        <w:t>Age and locality</w:t>
      </w:r>
      <w:r w:rsidR="00BA47B9" w:rsidRPr="00AF4B2B">
        <w:t xml:space="preserve">: Tiffanian Ti3 North American Land Mammal Age (NALMA), Late Paleocene (59.5–60.3 Ma), Cedar Point Quarries of the Polecat Bench Formation, north-western Wyoming, USA (Higgins, 2003; Secord, 2008). </w:t>
      </w:r>
      <w:r w:rsidR="00BA47B9" w:rsidRPr="00AF4B2B">
        <w:rPr>
          <w:u w:val="single"/>
        </w:rPr>
        <w:t>Phylogenetic</w:t>
      </w:r>
      <w:r w:rsidR="00FE1E20" w:rsidRPr="00AF4B2B">
        <w:rPr>
          <w:u w:val="single"/>
        </w:rPr>
        <w:t xml:space="preserve"> and temporal</w:t>
      </w:r>
      <w:r w:rsidR="00BA47B9" w:rsidRPr="00AF4B2B">
        <w:rPr>
          <w:u w:val="single"/>
        </w:rPr>
        <w:t xml:space="preserve"> justification</w:t>
      </w:r>
      <w:r w:rsidR="00BA47B9" w:rsidRPr="00AF4B2B">
        <w:t xml:space="preserve">: </w:t>
      </w:r>
      <w:r w:rsidR="006445D4" w:rsidRPr="00AF4B2B">
        <w:t>Once</w:t>
      </w:r>
      <w:r w:rsidR="00BA47B9" w:rsidRPr="00AF4B2B">
        <w:t xml:space="preserve"> held to be the sister taxon of extant Ictaluridae</w:t>
      </w:r>
      <w:r w:rsidR="00A01227" w:rsidRPr="00AF4B2B">
        <w:t xml:space="preserve">, </w:t>
      </w:r>
      <w:r w:rsidR="00BA47B9" w:rsidRPr="00AF4B2B">
        <w:t>and even assigned taxonomically to the family Ictaluridae (Lundberg, 1992)</w:t>
      </w:r>
      <w:r w:rsidR="00A01227" w:rsidRPr="00AF4B2B">
        <w:t xml:space="preserve">, </w:t>
      </w:r>
      <w:r w:rsidR="00580A11" w:rsidRPr="00AF4B2B">
        <w:t>the position of †</w:t>
      </w:r>
      <w:r w:rsidR="00580A11" w:rsidRPr="00AF4B2B">
        <w:rPr>
          <w:i/>
          <w:iCs/>
        </w:rPr>
        <w:t>Astephus</w:t>
      </w:r>
      <w:r w:rsidR="00580A11" w:rsidRPr="00AF4B2B">
        <w:t xml:space="preserve"> sp. relative to crown Ictaluridae has </w:t>
      </w:r>
      <w:r w:rsidR="006445D4" w:rsidRPr="00AF4B2B">
        <w:t>recently been revised, leading to</w:t>
      </w:r>
      <w:r w:rsidR="009956E1" w:rsidRPr="00AF4B2B">
        <w:t xml:space="preserve"> </w:t>
      </w:r>
      <w:r w:rsidR="00E755F4" w:rsidRPr="00AF4B2B">
        <w:t>its</w:t>
      </w:r>
      <w:r w:rsidR="006445D4" w:rsidRPr="00AF4B2B">
        <w:t xml:space="preserve"> </w:t>
      </w:r>
      <w:r w:rsidR="00A01227" w:rsidRPr="00AF4B2B">
        <w:t>removal</w:t>
      </w:r>
      <w:r w:rsidR="006445D4" w:rsidRPr="00AF4B2B">
        <w:t xml:space="preserve"> from </w:t>
      </w:r>
      <w:r w:rsidR="00EA4938" w:rsidRPr="00AF4B2B">
        <w:t>Ictaluridae (Arce-H et al., 2017)</w:t>
      </w:r>
      <w:r w:rsidR="006445D4" w:rsidRPr="00AF4B2B">
        <w:t xml:space="preserve">. </w:t>
      </w:r>
      <w:r w:rsidR="009956E1" w:rsidRPr="00AF4B2B">
        <w:t xml:space="preserve">Notwithstanding this </w:t>
      </w:r>
      <w:r w:rsidR="00580A11" w:rsidRPr="00AF4B2B">
        <w:t xml:space="preserve">phylogenetic </w:t>
      </w:r>
      <w:r w:rsidR="009956E1" w:rsidRPr="00AF4B2B">
        <w:t>reassessment</w:t>
      </w:r>
      <w:r w:rsidR="00580A11" w:rsidRPr="00AF4B2B">
        <w:t xml:space="preserve">, </w:t>
      </w:r>
      <w:r w:rsidR="000179A5" w:rsidRPr="00AF4B2B">
        <w:t>†</w:t>
      </w:r>
      <w:r w:rsidR="000179A5" w:rsidRPr="00AF4B2B">
        <w:rPr>
          <w:i/>
          <w:iCs/>
        </w:rPr>
        <w:t>Astephus</w:t>
      </w:r>
      <w:r w:rsidR="000179A5" w:rsidRPr="00AF4B2B">
        <w:t xml:space="preserve"> sp. </w:t>
      </w:r>
      <w:r w:rsidR="00A01227" w:rsidRPr="00AF4B2B">
        <w:t xml:space="preserve">was inferred </w:t>
      </w:r>
      <w:r w:rsidR="000179A5" w:rsidRPr="00AF4B2B">
        <w:t xml:space="preserve">nested between crown Ictaluridae and </w:t>
      </w:r>
      <w:r w:rsidR="00E755F4" w:rsidRPr="00AF4B2B">
        <w:t>Cranoglanididae (Arce-H et al., 2017)</w:t>
      </w:r>
      <w:r w:rsidR="00A01227" w:rsidRPr="00AF4B2B">
        <w:t>, families that are recovered as sister in our topology. Consequently, †</w:t>
      </w:r>
      <w:r w:rsidR="00A01227" w:rsidRPr="00AF4B2B">
        <w:rPr>
          <w:i/>
          <w:iCs/>
        </w:rPr>
        <w:t>Astephus</w:t>
      </w:r>
      <w:r w:rsidR="00A01227" w:rsidRPr="00AF4B2B">
        <w:t xml:space="preserve"> sp. was used herein to constrain the age of the split between Ictaluridae and </w:t>
      </w:r>
      <w:r w:rsidR="00E755F4" w:rsidRPr="00AF4B2B">
        <w:t>Cranoglanididae</w:t>
      </w:r>
      <w:r w:rsidR="00A01227" w:rsidRPr="00AF4B2B">
        <w:t>, which in our topology is equivalent to the MRCA of pan-Ictaluridae.</w:t>
      </w:r>
      <w:r w:rsidR="00E755F4" w:rsidRPr="00AF4B2B">
        <w:t xml:space="preserve"> </w:t>
      </w:r>
      <w:r w:rsidR="00635114" w:rsidRPr="00AF4B2B">
        <w:t xml:space="preserve">Our proposed soft maximum bound is compatible with </w:t>
      </w:r>
      <w:r w:rsidR="00E755F4" w:rsidRPr="00AF4B2B">
        <w:t>the</w:t>
      </w:r>
      <w:r w:rsidR="00635114" w:rsidRPr="00AF4B2B">
        <w:t xml:space="preserve"> Late Cretaceous (~82 Ma)</w:t>
      </w:r>
      <w:r w:rsidR="00E755F4" w:rsidRPr="00AF4B2B">
        <w:t xml:space="preserve"> divergence between Ictaluridae and Cranoglanididae</w:t>
      </w:r>
      <w:r w:rsidR="00635114" w:rsidRPr="00AF4B2B">
        <w:t xml:space="preserve"> estimated by a previous molecular dating study (Lundberg et al., 2007).</w:t>
      </w:r>
    </w:p>
    <w:p w14:paraId="4E002FA9" w14:textId="4F28A527" w:rsidR="00BF181A" w:rsidRPr="00AF4B2B" w:rsidRDefault="00AF4B2B" w:rsidP="00841359">
      <w:pPr>
        <w:spacing w:after="120"/>
        <w:rPr>
          <w:color w:val="EE0000"/>
        </w:rPr>
      </w:pPr>
      <w:r>
        <w:rPr>
          <w:b/>
          <w:bCs/>
        </w:rPr>
        <w:t xml:space="preserve">6. </w:t>
      </w:r>
      <w:r w:rsidR="00BF181A" w:rsidRPr="00AF4B2B">
        <w:rPr>
          <w:b/>
          <w:bCs/>
        </w:rPr>
        <w:t>MRCA of the</w:t>
      </w:r>
      <w:r w:rsidR="009D442F" w:rsidRPr="00AF4B2B">
        <w:rPr>
          <w:b/>
          <w:bCs/>
        </w:rPr>
        <w:t xml:space="preserve"> siluriform</w:t>
      </w:r>
      <w:r w:rsidR="00BF181A" w:rsidRPr="00AF4B2B">
        <w:rPr>
          <w:b/>
          <w:bCs/>
        </w:rPr>
        <w:t xml:space="preserve"> “Big Africa” clade.</w:t>
      </w:r>
      <w:r w:rsidR="00BF181A" w:rsidRPr="00AF4B2B">
        <w:t xml:space="preserve"> </w:t>
      </w:r>
      <w:r w:rsidR="00BF181A" w:rsidRPr="00AF4B2B">
        <w:rPr>
          <w:u w:val="single"/>
        </w:rPr>
        <w:t>Minimum age</w:t>
      </w:r>
      <w:r w:rsidR="00BF181A" w:rsidRPr="00AF4B2B">
        <w:t xml:space="preserve">: </w:t>
      </w:r>
      <w:r w:rsidR="00D44CCA" w:rsidRPr="00AF4B2B">
        <w:t>56</w:t>
      </w:r>
      <w:r w:rsidR="00BF181A" w:rsidRPr="00AF4B2B">
        <w:t xml:space="preserve"> Ma. </w:t>
      </w:r>
      <w:r w:rsidR="009842B2" w:rsidRPr="00AF4B2B">
        <w:rPr>
          <w:u w:val="single"/>
        </w:rPr>
        <w:t>95% soft maximum bound</w:t>
      </w:r>
      <w:r w:rsidR="009842B2" w:rsidRPr="00AF4B2B">
        <w:t xml:space="preserve">: </w:t>
      </w:r>
      <w:r w:rsidR="00C7006C" w:rsidRPr="00AF4B2B">
        <w:t>100</w:t>
      </w:r>
      <w:r w:rsidR="009842B2" w:rsidRPr="00AF4B2B">
        <w:t xml:space="preserve"> Ma. </w:t>
      </w:r>
      <w:r w:rsidR="00BF181A" w:rsidRPr="00AF4B2B">
        <w:rPr>
          <w:u w:val="single"/>
        </w:rPr>
        <w:t>Calibration fossil</w:t>
      </w:r>
      <w:r w:rsidR="00BF181A" w:rsidRPr="00AF4B2B">
        <w:t>: †</w:t>
      </w:r>
      <w:r w:rsidR="00BF181A" w:rsidRPr="00AF4B2B">
        <w:rPr>
          <w:i/>
          <w:iCs/>
        </w:rPr>
        <w:t>Nigerium wurnoense</w:t>
      </w:r>
      <w:r w:rsidR="00BF181A" w:rsidRPr="00AF4B2B">
        <w:t xml:space="preserve"> (White, 1934). </w:t>
      </w:r>
      <w:r w:rsidR="00BF181A" w:rsidRPr="00AF4B2B">
        <w:rPr>
          <w:u w:val="single"/>
        </w:rPr>
        <w:t>Age and locality</w:t>
      </w:r>
      <w:r w:rsidR="00BF181A" w:rsidRPr="00AF4B2B">
        <w:t xml:space="preserve">: </w:t>
      </w:r>
      <w:r w:rsidR="00D44CCA" w:rsidRPr="00AF4B2B">
        <w:t xml:space="preserve">Thanetian, Late Paleocene (56–59 Ma), Dange Fomation, </w:t>
      </w:r>
      <w:r w:rsidR="00E7422E" w:rsidRPr="00AF4B2B">
        <w:t>Wurno</w:t>
      </w:r>
      <w:r w:rsidR="00D44CCA" w:rsidRPr="00AF4B2B">
        <w:t xml:space="preserve">, Sokoto, Nigeria (Longbottom, 2010; Obaje, 2009; White, 1934). </w:t>
      </w:r>
      <w:r w:rsidR="00BF181A" w:rsidRPr="00AF4B2B">
        <w:rPr>
          <w:u w:val="single"/>
        </w:rPr>
        <w:t>Phylogenetic</w:t>
      </w:r>
      <w:r w:rsidR="00A21559" w:rsidRPr="00AF4B2B">
        <w:rPr>
          <w:u w:val="single"/>
        </w:rPr>
        <w:t xml:space="preserve"> and temporal</w:t>
      </w:r>
      <w:r w:rsidR="00BF181A" w:rsidRPr="00AF4B2B">
        <w:rPr>
          <w:u w:val="single"/>
        </w:rPr>
        <w:t xml:space="preserve"> justification</w:t>
      </w:r>
      <w:r w:rsidR="00BF181A" w:rsidRPr="00AF4B2B">
        <w:t>: Although Longbottom (2010) placed †</w:t>
      </w:r>
      <w:r w:rsidR="00BF181A" w:rsidRPr="00AF4B2B">
        <w:rPr>
          <w:i/>
          <w:iCs/>
        </w:rPr>
        <w:t xml:space="preserve">Nigerium </w:t>
      </w:r>
      <w:r w:rsidR="00BF181A" w:rsidRPr="00AF4B2B">
        <w:t xml:space="preserve">in Claroteidae based on previous work by Mo (1991), the monophyly of Claroteidae </w:t>
      </w:r>
      <w:r w:rsidR="00BF181A" w:rsidRPr="00AF4B2B">
        <w:rPr>
          <w:i/>
          <w:iCs/>
        </w:rPr>
        <w:t>sensu</w:t>
      </w:r>
      <w:r w:rsidR="00BF181A" w:rsidRPr="00AF4B2B">
        <w:t xml:space="preserve"> Mo was recently challenged by de Pinna et al. (2025). Given this emerging phylogenetic uncertainty, and following the recommendation of Otero (2025), †</w:t>
      </w:r>
      <w:r w:rsidR="00BF181A" w:rsidRPr="00AF4B2B">
        <w:rPr>
          <w:i/>
          <w:iCs/>
        </w:rPr>
        <w:t>Nigerium</w:t>
      </w:r>
      <w:r w:rsidR="00BF181A" w:rsidRPr="00AF4B2B">
        <w:t xml:space="preserve"> </w:t>
      </w:r>
      <w:r w:rsidR="00BF181A" w:rsidRPr="00AF4B2B">
        <w:rPr>
          <w:i/>
          <w:iCs/>
        </w:rPr>
        <w:t>incerta sedis</w:t>
      </w:r>
      <w:r w:rsidR="00BF181A" w:rsidRPr="00AF4B2B">
        <w:t xml:space="preserve"> is herein used to constrain the MRCA of the “Big Africa” clade </w:t>
      </w:r>
      <w:r w:rsidR="00BF181A" w:rsidRPr="00AF4B2B">
        <w:rPr>
          <w:i/>
          <w:iCs/>
        </w:rPr>
        <w:t>sensu</w:t>
      </w:r>
      <w:r w:rsidR="00BF181A" w:rsidRPr="00AF4B2B">
        <w:t xml:space="preserve"> Sullivan et al. (2006).</w:t>
      </w:r>
      <w:r w:rsidR="00155FFB" w:rsidRPr="00AF4B2B">
        <w:t xml:space="preserve"> </w:t>
      </w:r>
      <w:r w:rsidR="00A3520E" w:rsidRPr="00AF4B2B">
        <w:t xml:space="preserve">Our proposed soft maximum bound was informed by estimates for the age of this clade from </w:t>
      </w:r>
      <w:r w:rsidR="00AD0085" w:rsidRPr="00AF4B2B">
        <w:t>arguably</w:t>
      </w:r>
      <w:r w:rsidR="00A3520E" w:rsidRPr="00AF4B2B">
        <w:t xml:space="preserve"> the most comprehensive global catfish time-scaled </w:t>
      </w:r>
      <w:r w:rsidR="000C0D5E" w:rsidRPr="00AF4B2B">
        <w:t xml:space="preserve">molecular </w:t>
      </w:r>
      <w:r w:rsidR="00A3520E" w:rsidRPr="00AF4B2B">
        <w:t>phylogenies to date, which imply a Late Cretaceous (~</w:t>
      </w:r>
      <w:r w:rsidR="00C54A34" w:rsidRPr="00AF4B2B">
        <w:t>80</w:t>
      </w:r>
      <w:r w:rsidR="00A3520E" w:rsidRPr="00AF4B2B">
        <w:t>–9</w:t>
      </w:r>
      <w:r w:rsidR="00C54A34" w:rsidRPr="00AF4B2B">
        <w:t>5</w:t>
      </w:r>
      <w:r w:rsidR="00A3520E" w:rsidRPr="00AF4B2B">
        <w:t xml:space="preserve"> Ma) origin for the “Big Africa” catfish lineage (Kappas et al., 2016; Lundberg et al., 2007).</w:t>
      </w:r>
    </w:p>
    <w:p w14:paraId="750D9201" w14:textId="1BD8998E" w:rsidR="002179BD" w:rsidRPr="00AF4B2B" w:rsidRDefault="00AF4B2B" w:rsidP="00841359">
      <w:pPr>
        <w:spacing w:after="120"/>
        <w:rPr>
          <w:color w:val="EE0000"/>
        </w:rPr>
      </w:pPr>
      <w:r>
        <w:rPr>
          <w:b/>
          <w:bCs/>
        </w:rPr>
        <w:t xml:space="preserve">7. </w:t>
      </w:r>
      <w:r w:rsidR="002179BD" w:rsidRPr="00AF4B2B">
        <w:rPr>
          <w:b/>
          <w:bCs/>
        </w:rPr>
        <w:t>MRCA of crown Callichthyidae.</w:t>
      </w:r>
      <w:r w:rsidR="002179BD" w:rsidRPr="00AF4B2B">
        <w:t xml:space="preserve"> </w:t>
      </w:r>
      <w:r w:rsidR="002179BD" w:rsidRPr="00AF4B2B">
        <w:rPr>
          <w:u w:val="single"/>
        </w:rPr>
        <w:t>Minimum age</w:t>
      </w:r>
      <w:r w:rsidR="002179BD" w:rsidRPr="00AF4B2B">
        <w:t xml:space="preserve">: 56 Ma. </w:t>
      </w:r>
      <w:r w:rsidR="00023FB4" w:rsidRPr="00AF4B2B">
        <w:rPr>
          <w:u w:val="single"/>
        </w:rPr>
        <w:t>95% soft maximum bound</w:t>
      </w:r>
      <w:r w:rsidR="00023FB4" w:rsidRPr="00AF4B2B">
        <w:t xml:space="preserve">: 80 Ma. </w:t>
      </w:r>
      <w:r w:rsidR="002179BD" w:rsidRPr="00AF4B2B">
        <w:rPr>
          <w:u w:val="single"/>
        </w:rPr>
        <w:t>Calibration fossil</w:t>
      </w:r>
      <w:r w:rsidR="002179BD" w:rsidRPr="00AF4B2B">
        <w:t>: †</w:t>
      </w:r>
      <w:r w:rsidR="002179BD" w:rsidRPr="00AF4B2B">
        <w:rPr>
          <w:i/>
          <w:iCs/>
        </w:rPr>
        <w:t>Corydoras revelatus</w:t>
      </w:r>
      <w:r w:rsidR="002179BD" w:rsidRPr="00AF4B2B">
        <w:t xml:space="preserve"> (Cockerell, 1925). </w:t>
      </w:r>
      <w:r w:rsidR="002179BD" w:rsidRPr="00AF4B2B">
        <w:rPr>
          <w:u w:val="single"/>
        </w:rPr>
        <w:t>Age and locality</w:t>
      </w:r>
      <w:r w:rsidR="002179BD" w:rsidRPr="00AF4B2B">
        <w:t xml:space="preserve">: Thanetian, Late Paleocene (~56–58 Ma), Maiz Gordo Formation, Argentina (Campo et al., 2007; Cockerell, 1925). </w:t>
      </w:r>
      <w:r w:rsidR="002179BD" w:rsidRPr="00AF4B2B">
        <w:rPr>
          <w:u w:val="single"/>
        </w:rPr>
        <w:t xml:space="preserve">Phylogenetic </w:t>
      </w:r>
      <w:r w:rsidR="0037076D" w:rsidRPr="00AF4B2B">
        <w:rPr>
          <w:u w:val="single"/>
        </w:rPr>
        <w:t xml:space="preserve">and temporal </w:t>
      </w:r>
      <w:r w:rsidR="002179BD" w:rsidRPr="00AF4B2B">
        <w:rPr>
          <w:u w:val="single"/>
        </w:rPr>
        <w:t>justification</w:t>
      </w:r>
      <w:r w:rsidR="002179BD" w:rsidRPr="00AF4B2B">
        <w:t xml:space="preserve">: Despite being described in the genus </w:t>
      </w:r>
      <w:r w:rsidR="002179BD" w:rsidRPr="00AF4B2B">
        <w:rPr>
          <w:i/>
          <w:iCs/>
        </w:rPr>
        <w:t>Corydoras</w:t>
      </w:r>
      <w:r w:rsidR="002179BD" w:rsidRPr="00AF4B2B">
        <w:t>, the original generic attribution of †</w:t>
      </w:r>
      <w:r w:rsidR="002179BD" w:rsidRPr="00AF4B2B">
        <w:rPr>
          <w:i/>
          <w:iCs/>
        </w:rPr>
        <w:t>C. revelatus</w:t>
      </w:r>
      <w:r w:rsidR="002179BD" w:rsidRPr="00AF4B2B">
        <w:t xml:space="preserve"> is not without caveats and has recently been refuted—on the basis of having a short mesethmoid (vs. long in </w:t>
      </w:r>
      <w:r w:rsidR="002179BD" w:rsidRPr="00AF4B2B">
        <w:rPr>
          <w:i/>
          <w:iCs/>
        </w:rPr>
        <w:t>Corydoras</w:t>
      </w:r>
      <w:r w:rsidR="002179BD" w:rsidRPr="00AF4B2B">
        <w:t xml:space="preserve">)—and tentatively attributed to </w:t>
      </w:r>
      <w:r w:rsidR="002179BD" w:rsidRPr="00AF4B2B">
        <w:rPr>
          <w:i/>
          <w:iCs/>
        </w:rPr>
        <w:t>Hoplisoma</w:t>
      </w:r>
      <w:r w:rsidR="002179BD" w:rsidRPr="00AF4B2B">
        <w:t xml:space="preserve"> (Britto et al., 2025; Dias et al., 2025). Notwithstanding this taxonomic uncertainty, because it is the oldest known fossil unambiguously attributed to modern Callichthyidae, it was herein used to constrain the age of the </w:t>
      </w:r>
      <w:r w:rsidR="00406305" w:rsidRPr="00AF4B2B">
        <w:t>c</w:t>
      </w:r>
      <w:r w:rsidR="002179BD" w:rsidRPr="00AF4B2B">
        <w:t>allichthyid crown clade.</w:t>
      </w:r>
      <w:r w:rsidR="001617B2" w:rsidRPr="00AF4B2B">
        <w:t xml:space="preserve"> Molecular clock estimates for the age of </w:t>
      </w:r>
      <w:r w:rsidR="00406305" w:rsidRPr="00AF4B2B">
        <w:t xml:space="preserve">this clade are somewhat contrasting, </w:t>
      </w:r>
      <w:r w:rsidR="009E263F" w:rsidRPr="00AF4B2B">
        <w:t xml:space="preserve">with </w:t>
      </w:r>
      <w:r w:rsidR="00BA4CE2" w:rsidRPr="00AF4B2B">
        <w:t xml:space="preserve">mean </w:t>
      </w:r>
      <w:r w:rsidR="001735DB" w:rsidRPr="00AF4B2B">
        <w:t>values</w:t>
      </w:r>
      <w:r w:rsidR="00BA4CE2" w:rsidRPr="00AF4B2B">
        <w:t xml:space="preserve"> that are either</w:t>
      </w:r>
      <w:r w:rsidR="00406305" w:rsidRPr="00AF4B2B">
        <w:t xml:space="preserve"> </w:t>
      </w:r>
      <w:r w:rsidR="009E263F" w:rsidRPr="00AF4B2B">
        <w:t>rather</w:t>
      </w:r>
      <w:r w:rsidR="00BA4CE2" w:rsidRPr="00AF4B2B">
        <w:t xml:space="preserve"> </w:t>
      </w:r>
      <w:r w:rsidR="00406305" w:rsidRPr="00AF4B2B">
        <w:t xml:space="preserve">young (~60–70 Ma) </w:t>
      </w:r>
      <w:r w:rsidR="001735DB" w:rsidRPr="00AF4B2B">
        <w:t>(Lundberg et al., 2007; Mariguela et al., 2013)</w:t>
      </w:r>
      <w:r w:rsidR="009E263F" w:rsidRPr="00AF4B2B">
        <w:t xml:space="preserve"> </w:t>
      </w:r>
      <w:r w:rsidR="00BA4CE2" w:rsidRPr="00AF4B2B">
        <w:t>or fairly</w:t>
      </w:r>
      <w:r w:rsidR="00406305" w:rsidRPr="00AF4B2B">
        <w:t xml:space="preserve"> old </w:t>
      </w:r>
      <w:r w:rsidR="009E263F" w:rsidRPr="00AF4B2B">
        <w:t>(</w:t>
      </w:r>
      <w:r w:rsidR="00406305" w:rsidRPr="00AF4B2B">
        <w:t>104 Ma)</w:t>
      </w:r>
      <w:r w:rsidR="009E263F" w:rsidRPr="00AF4B2B">
        <w:t xml:space="preserve"> (Marburger et al., 2018). Our proposed Late Cretaceous soft maximum bound therefore offers a reasonable compromise between a </w:t>
      </w:r>
      <w:r w:rsidR="001735DB" w:rsidRPr="00AF4B2B">
        <w:t xml:space="preserve">K-Pg boundary </w:t>
      </w:r>
      <w:r w:rsidR="009E263F" w:rsidRPr="00AF4B2B">
        <w:t xml:space="preserve">and a </w:t>
      </w:r>
      <w:r w:rsidR="001735DB" w:rsidRPr="00AF4B2B">
        <w:t>mid-Cretaceous</w:t>
      </w:r>
      <w:r w:rsidR="009E263F" w:rsidRPr="00AF4B2B">
        <w:t xml:space="preserve"> origin for this clade.</w:t>
      </w:r>
    </w:p>
    <w:p w14:paraId="0BA1006F" w14:textId="596212F3" w:rsidR="0078093F" w:rsidRPr="00AF4B2B" w:rsidRDefault="00AF4B2B" w:rsidP="00841359">
      <w:pPr>
        <w:spacing w:after="120"/>
        <w:rPr>
          <w:color w:val="EE0000"/>
        </w:rPr>
      </w:pPr>
      <w:r>
        <w:rPr>
          <w:b/>
          <w:bCs/>
        </w:rPr>
        <w:lastRenderedPageBreak/>
        <w:t xml:space="preserve">8. </w:t>
      </w:r>
      <w:r w:rsidR="00A164CE" w:rsidRPr="00AF4B2B">
        <w:rPr>
          <w:b/>
          <w:bCs/>
        </w:rPr>
        <w:t xml:space="preserve">MRCA of </w:t>
      </w:r>
      <w:r w:rsidR="00D5758B" w:rsidRPr="00AF4B2B">
        <w:rPr>
          <w:b/>
          <w:bCs/>
        </w:rPr>
        <w:t>stem</w:t>
      </w:r>
      <w:r w:rsidR="00A164CE" w:rsidRPr="00AF4B2B">
        <w:rPr>
          <w:b/>
          <w:bCs/>
        </w:rPr>
        <w:t xml:space="preserve"> </w:t>
      </w:r>
      <w:r w:rsidR="002A1587" w:rsidRPr="00AF4B2B">
        <w:rPr>
          <w:b/>
          <w:bCs/>
        </w:rPr>
        <w:t>Claroteidae</w:t>
      </w:r>
      <w:r w:rsidR="00A164CE" w:rsidRPr="00AF4B2B">
        <w:rPr>
          <w:b/>
          <w:bCs/>
        </w:rPr>
        <w:t xml:space="preserve">. </w:t>
      </w:r>
      <w:r w:rsidR="00A06667" w:rsidRPr="00AF4B2B">
        <w:rPr>
          <w:u w:val="single"/>
        </w:rPr>
        <w:t>Minimum age</w:t>
      </w:r>
      <w:r w:rsidR="00A06667" w:rsidRPr="00AF4B2B">
        <w:t xml:space="preserve">: </w:t>
      </w:r>
      <w:r w:rsidR="00310C19" w:rsidRPr="00AF4B2B">
        <w:t>45</w:t>
      </w:r>
      <w:r w:rsidR="00A06667" w:rsidRPr="00AF4B2B">
        <w:t xml:space="preserve"> Ma. </w:t>
      </w:r>
      <w:r w:rsidR="00923291" w:rsidRPr="00AF4B2B">
        <w:rPr>
          <w:u w:val="single"/>
        </w:rPr>
        <w:t>95% soft maximum bound</w:t>
      </w:r>
      <w:r w:rsidR="00923291" w:rsidRPr="00AF4B2B">
        <w:t xml:space="preserve">: </w:t>
      </w:r>
      <w:r w:rsidR="00C00A81" w:rsidRPr="00AF4B2B">
        <w:t>85</w:t>
      </w:r>
      <w:r w:rsidR="00923291" w:rsidRPr="00AF4B2B">
        <w:t xml:space="preserve"> Ma. </w:t>
      </w:r>
      <w:r w:rsidR="00A06667" w:rsidRPr="00AF4B2B">
        <w:rPr>
          <w:u w:val="single"/>
        </w:rPr>
        <w:t>Calibration fossil</w:t>
      </w:r>
      <w:r w:rsidR="00A06667" w:rsidRPr="00AF4B2B">
        <w:t>:</w:t>
      </w:r>
      <w:r w:rsidR="00275702" w:rsidRPr="00AF4B2B">
        <w:rPr>
          <w:i/>
          <w:iCs/>
        </w:rPr>
        <w:t xml:space="preserve"> </w:t>
      </w:r>
      <w:r w:rsidR="00275702" w:rsidRPr="00AF4B2B">
        <w:t>†</w:t>
      </w:r>
      <w:r w:rsidR="00275702" w:rsidRPr="00AF4B2B">
        <w:rPr>
          <w:i/>
          <w:iCs/>
        </w:rPr>
        <w:t>Chrysichthys mahengeensis</w:t>
      </w:r>
      <w:r w:rsidR="00275702" w:rsidRPr="00AF4B2B">
        <w:t>.</w:t>
      </w:r>
      <w:r w:rsidR="00310C19" w:rsidRPr="00AF4B2B">
        <w:t xml:space="preserve"> (Murray &amp; Budney, 2003).</w:t>
      </w:r>
      <w:r w:rsidR="00275702" w:rsidRPr="00AF4B2B">
        <w:t xml:space="preserve"> </w:t>
      </w:r>
      <w:r w:rsidR="00D91DD7" w:rsidRPr="00AF4B2B">
        <w:rPr>
          <w:u w:val="single"/>
        </w:rPr>
        <w:t>Age and locality</w:t>
      </w:r>
      <w:r w:rsidR="00D91DD7" w:rsidRPr="00AF4B2B">
        <w:t>: Lutenian, Eocene (~45 Ma), Mahenge site, Tanzania (Murray &amp; Budney, 2003; Uhl et al., 2024).</w:t>
      </w:r>
      <w:r w:rsidR="006F21F7" w:rsidRPr="00AF4B2B">
        <w:t xml:space="preserve"> </w:t>
      </w:r>
      <w:r w:rsidR="006F21F7" w:rsidRPr="00AF4B2B">
        <w:rPr>
          <w:u w:val="single"/>
        </w:rPr>
        <w:t>Phylogenetic</w:t>
      </w:r>
      <w:r w:rsidR="003D7A0C" w:rsidRPr="00AF4B2B">
        <w:rPr>
          <w:u w:val="single"/>
        </w:rPr>
        <w:t xml:space="preserve"> and temporal</w:t>
      </w:r>
      <w:r w:rsidR="006F21F7" w:rsidRPr="00AF4B2B">
        <w:rPr>
          <w:u w:val="single"/>
        </w:rPr>
        <w:t xml:space="preserve"> justification</w:t>
      </w:r>
      <w:r w:rsidR="006F21F7" w:rsidRPr="00AF4B2B">
        <w:t>:</w:t>
      </w:r>
      <w:r w:rsidR="00AD5354" w:rsidRPr="00AF4B2B">
        <w:t xml:space="preserve"> </w:t>
      </w:r>
      <w:r w:rsidR="00CE2AF4" w:rsidRPr="00AF4B2B">
        <w:t xml:space="preserve">While family-level assignation is unquestionable and supported by abundant anatomical evidence, attribution to the extant genus </w:t>
      </w:r>
      <w:r w:rsidR="00CE2AF4" w:rsidRPr="00AF4B2B">
        <w:rPr>
          <w:i/>
          <w:iCs/>
        </w:rPr>
        <w:t xml:space="preserve">Chrysichthys </w:t>
      </w:r>
      <w:r w:rsidR="00CE2AF4" w:rsidRPr="00AF4B2B">
        <w:t xml:space="preserve">was made to emphasize the resemblance to present-day members and is not supported by any apomorphy (Otero, 2025). </w:t>
      </w:r>
      <w:r w:rsidR="003045E6" w:rsidRPr="00AF4B2B">
        <w:t>Given that generic attribution requires further evidence,</w:t>
      </w:r>
      <w:r w:rsidR="001D623D" w:rsidRPr="00AF4B2B">
        <w:t xml:space="preserve"> and that our sampling of claroteids consists only of species of </w:t>
      </w:r>
      <w:r w:rsidR="001D623D" w:rsidRPr="00AF4B2B">
        <w:rPr>
          <w:i/>
          <w:iCs/>
        </w:rPr>
        <w:t>Chrysichthys</w:t>
      </w:r>
      <w:r w:rsidR="001D623D" w:rsidRPr="00AF4B2B">
        <w:t>,</w:t>
      </w:r>
      <w:r w:rsidR="003045E6" w:rsidRPr="00AF4B2B">
        <w:t xml:space="preserve"> †</w:t>
      </w:r>
      <w:r w:rsidR="003045E6" w:rsidRPr="00AF4B2B">
        <w:rPr>
          <w:i/>
          <w:iCs/>
        </w:rPr>
        <w:t>C. mahengeensis</w:t>
      </w:r>
      <w:r w:rsidR="003045E6" w:rsidRPr="00AF4B2B">
        <w:t xml:space="preserve"> was herein used</w:t>
      </w:r>
      <w:r w:rsidR="00374366" w:rsidRPr="00AF4B2B">
        <w:t xml:space="preserve"> to constrain the</w:t>
      </w:r>
      <w:r w:rsidR="00EB1C31" w:rsidRPr="00AF4B2B">
        <w:t xml:space="preserve"> age of the</w:t>
      </w:r>
      <w:r w:rsidR="00374366" w:rsidRPr="00AF4B2B">
        <w:t xml:space="preserve"> MRCA of</w:t>
      </w:r>
      <w:r w:rsidR="00374366" w:rsidRPr="00AF4B2B">
        <w:rPr>
          <w:i/>
          <w:iCs/>
        </w:rPr>
        <w:t xml:space="preserve"> </w:t>
      </w:r>
      <w:r w:rsidR="003045E6" w:rsidRPr="00AF4B2B">
        <w:t>Claroteidae</w:t>
      </w:r>
      <w:r w:rsidR="00374366" w:rsidRPr="00AF4B2B">
        <w:t xml:space="preserve"> stem group </w:t>
      </w:r>
      <w:r w:rsidR="00AD0085" w:rsidRPr="00AF4B2B">
        <w:t>(</w:t>
      </w:r>
      <w:r w:rsidR="00374366" w:rsidRPr="00AF4B2B">
        <w:t>as opposed to crown group</w:t>
      </w:r>
      <w:r w:rsidR="00AD0085" w:rsidRPr="00AF4B2B">
        <w:t>)</w:t>
      </w:r>
      <w:r w:rsidR="00B15706" w:rsidRPr="00AF4B2B">
        <w:t>.</w:t>
      </w:r>
      <w:r w:rsidR="00670296" w:rsidRPr="00AF4B2B">
        <w:t xml:space="preserve"> </w:t>
      </w:r>
      <w:r w:rsidR="00982503" w:rsidRPr="00AF4B2B">
        <w:t xml:space="preserve">Our </w:t>
      </w:r>
      <w:r w:rsidR="00BC59B7" w:rsidRPr="00AF4B2B">
        <w:t xml:space="preserve">Late Cretaceous </w:t>
      </w:r>
      <w:r w:rsidR="00982503" w:rsidRPr="00AF4B2B">
        <w:t xml:space="preserve">soft maximum bound </w:t>
      </w:r>
      <w:r w:rsidR="008114F5" w:rsidRPr="00AF4B2B">
        <w:t>is grounded in</w:t>
      </w:r>
      <w:r w:rsidR="003A4D0B" w:rsidRPr="00AF4B2B">
        <w:t xml:space="preserve"> the findings of two benchmark studies on global siluriform phylogenetics</w:t>
      </w:r>
      <w:r w:rsidR="00E744D9" w:rsidRPr="00AF4B2B">
        <w:t xml:space="preserve">, </w:t>
      </w:r>
      <w:r w:rsidR="003A4D0B" w:rsidRPr="00AF4B2B">
        <w:t xml:space="preserve">which agree on an </w:t>
      </w:r>
      <w:r w:rsidR="00982503" w:rsidRPr="00AF4B2B">
        <w:t>Eocene (~53 Ma) origin for the Claroteidae</w:t>
      </w:r>
      <w:r w:rsidR="00E744D9" w:rsidRPr="00AF4B2B">
        <w:t xml:space="preserve"> </w:t>
      </w:r>
      <w:r w:rsidR="00E744D9" w:rsidRPr="00AF4B2B">
        <w:rPr>
          <w:i/>
          <w:iCs/>
        </w:rPr>
        <w:t>crown</w:t>
      </w:r>
      <w:r w:rsidR="00E744D9" w:rsidRPr="00AF4B2B">
        <w:t xml:space="preserve"> group</w:t>
      </w:r>
      <w:r w:rsidR="00982503" w:rsidRPr="00AF4B2B">
        <w:t xml:space="preserve"> </w:t>
      </w:r>
      <w:r w:rsidR="00E355C2" w:rsidRPr="00AF4B2B">
        <w:t>(Kappas et al., 2016; Lundberg et al., 2007)</w:t>
      </w:r>
      <w:r w:rsidR="00982503" w:rsidRPr="00AF4B2B">
        <w:t>.</w:t>
      </w:r>
    </w:p>
    <w:p w14:paraId="6511D993" w14:textId="516A7CC6" w:rsidR="00FE64DD" w:rsidRPr="00AF4B2B" w:rsidRDefault="00AF4B2B" w:rsidP="00841359">
      <w:pPr>
        <w:spacing w:after="120"/>
        <w:rPr>
          <w:color w:val="EE0000"/>
        </w:rPr>
      </w:pPr>
      <w:r>
        <w:rPr>
          <w:b/>
          <w:bCs/>
        </w:rPr>
        <w:t xml:space="preserve">9. </w:t>
      </w:r>
      <w:r w:rsidR="00D158B7" w:rsidRPr="00AF4B2B">
        <w:rPr>
          <w:b/>
          <w:bCs/>
        </w:rPr>
        <w:t>MRCA of stem Clariidae.</w:t>
      </w:r>
      <w:r w:rsidR="00D158B7" w:rsidRPr="00AF4B2B">
        <w:t xml:space="preserve"> </w:t>
      </w:r>
      <w:r w:rsidR="00D158B7" w:rsidRPr="00AF4B2B">
        <w:rPr>
          <w:u w:val="single"/>
        </w:rPr>
        <w:t>Minimum age</w:t>
      </w:r>
      <w:r w:rsidR="00D158B7" w:rsidRPr="00AF4B2B">
        <w:t xml:space="preserve">: 45 Ma. </w:t>
      </w:r>
      <w:r w:rsidR="006C75D9" w:rsidRPr="00AF4B2B">
        <w:rPr>
          <w:u w:val="single"/>
        </w:rPr>
        <w:t>95% soft maximum bound</w:t>
      </w:r>
      <w:r w:rsidR="006C75D9" w:rsidRPr="00AF4B2B">
        <w:t xml:space="preserve">: </w:t>
      </w:r>
      <w:r w:rsidR="00251346" w:rsidRPr="00AF4B2B">
        <w:t>66</w:t>
      </w:r>
      <w:r w:rsidR="006C75D9" w:rsidRPr="00AF4B2B">
        <w:t xml:space="preserve"> Ma. </w:t>
      </w:r>
      <w:r w:rsidR="00D158B7" w:rsidRPr="00AF4B2B">
        <w:rPr>
          <w:u w:val="single"/>
        </w:rPr>
        <w:t>Calibration fossils</w:t>
      </w:r>
      <w:r w:rsidR="00D158B7" w:rsidRPr="00AF4B2B">
        <w:t xml:space="preserve">: Clariidae </w:t>
      </w:r>
      <w:r w:rsidR="00D158B7" w:rsidRPr="00AF4B2B">
        <w:rPr>
          <w:i/>
          <w:iCs/>
        </w:rPr>
        <w:t>incertae sedis</w:t>
      </w:r>
      <w:r w:rsidR="00D158B7" w:rsidRPr="00AF4B2B">
        <w:t xml:space="preserve"> (pectoral spines, right anguloarticular) (Gayet et al., 1987). </w:t>
      </w:r>
      <w:r w:rsidR="00D158B7" w:rsidRPr="00AF4B2B">
        <w:rPr>
          <w:u w:val="single"/>
        </w:rPr>
        <w:t>Age and locality</w:t>
      </w:r>
      <w:r w:rsidR="00D158B7" w:rsidRPr="00AF4B2B">
        <w:t xml:space="preserve">: Early-Middle Eocene (45–50 Ma), Kuldana Formation, Kohat District, Pakistan (Gingerich, 2003). </w:t>
      </w:r>
      <w:r w:rsidR="00D158B7" w:rsidRPr="00AF4B2B">
        <w:rPr>
          <w:u w:val="single"/>
        </w:rPr>
        <w:t xml:space="preserve">Phylogenetic </w:t>
      </w:r>
      <w:r w:rsidR="00832E41" w:rsidRPr="00AF4B2B">
        <w:rPr>
          <w:u w:val="single"/>
        </w:rPr>
        <w:t xml:space="preserve">and temporal </w:t>
      </w:r>
      <w:r w:rsidR="00D158B7" w:rsidRPr="00AF4B2B">
        <w:rPr>
          <w:u w:val="single"/>
        </w:rPr>
        <w:t>justification</w:t>
      </w:r>
      <w:r w:rsidR="00D158B7" w:rsidRPr="00AF4B2B">
        <w:t xml:space="preserve">: While the original taxonomic designation of the Kuldana fossil material as Clariidae </w:t>
      </w:r>
      <w:r w:rsidR="00D158B7" w:rsidRPr="00AF4B2B">
        <w:rPr>
          <w:i/>
          <w:iCs/>
        </w:rPr>
        <w:t>indet</w:t>
      </w:r>
      <w:r w:rsidR="00D158B7" w:rsidRPr="00AF4B2B">
        <w:t>. is unequivocal and supported by several anatomical diagnostic features related to the shape of the fossil bones (Gayet et al., 1987), an accurate phylogenetic placement within Clariidae of this material has never been proposed (Agnese &amp; Teugels, 2005), most likely due to its fragmentary nature. Given this phylogenetic uncertainty, these Early-Middle Eocene fossil remains are herein used to constrain the age of the Clariidae stem clade</w:t>
      </w:r>
      <w:r w:rsidR="00A71414" w:rsidRPr="00AF4B2B">
        <w:t>.</w:t>
      </w:r>
      <w:r w:rsidR="00FE64DD" w:rsidRPr="00AF4B2B">
        <w:t xml:space="preserve"> </w:t>
      </w:r>
      <w:r w:rsidR="00832E41" w:rsidRPr="00AF4B2B">
        <w:t xml:space="preserve">The divergence </w:t>
      </w:r>
      <w:r w:rsidR="009167DB" w:rsidRPr="00AF4B2B">
        <w:t xml:space="preserve">between </w:t>
      </w:r>
      <w:r w:rsidR="00FE64DD" w:rsidRPr="00AF4B2B">
        <w:t>Clariidae and Heteropneustidae</w:t>
      </w:r>
      <w:r w:rsidR="009167DB" w:rsidRPr="00AF4B2B">
        <w:t xml:space="preserve"> (effectively the MRCA of stem Clariidae)</w:t>
      </w:r>
      <w:r w:rsidR="00FE64DD" w:rsidRPr="00AF4B2B">
        <w:t xml:space="preserve"> </w:t>
      </w:r>
      <w:r w:rsidR="009167DB" w:rsidRPr="00AF4B2B">
        <w:t>has been dated</w:t>
      </w:r>
      <w:r w:rsidR="00251346" w:rsidRPr="00AF4B2B">
        <w:t xml:space="preserve"> by previous studies</w:t>
      </w:r>
      <w:r w:rsidR="009167DB" w:rsidRPr="00AF4B2B">
        <w:t xml:space="preserve"> to</w:t>
      </w:r>
      <w:r w:rsidR="00251346" w:rsidRPr="00AF4B2B">
        <w:t xml:space="preserve"> the Paleogene, with mean estimates from the Eocene (~43 Ma) (Kappas et al., 2016) and from</w:t>
      </w:r>
      <w:r w:rsidR="009167DB" w:rsidRPr="00AF4B2B">
        <w:t xml:space="preserve"> </w:t>
      </w:r>
      <w:r w:rsidR="00251346" w:rsidRPr="00AF4B2B">
        <w:t xml:space="preserve">the </w:t>
      </w:r>
      <w:r w:rsidR="009167DB" w:rsidRPr="00AF4B2B">
        <w:t>Paleocene</w:t>
      </w:r>
      <w:r w:rsidR="00FE64DD" w:rsidRPr="00AF4B2B">
        <w:t xml:space="preserve"> (~60 Ma)</w:t>
      </w:r>
      <w:r w:rsidR="00251346" w:rsidRPr="00AF4B2B">
        <w:t xml:space="preserve"> (Lundberg et al., 2007). Our proposed soft lower bound accounts for these previous estimates while allowing the possibility (although small) of an earlier (Late Cretaceous) origin. Notably, this soft maximum constraint also accounts for </w:t>
      </w:r>
      <w:r w:rsidR="00FE64DD" w:rsidRPr="00AF4B2B">
        <w:t>a fast recovery of freshwater systems after the Cretaceous-Paleogene extinction</w:t>
      </w:r>
      <w:r w:rsidR="00CD3F80" w:rsidRPr="00AF4B2B">
        <w:t xml:space="preserve"> </w:t>
      </w:r>
      <w:r w:rsidR="008D6043" w:rsidRPr="00AF4B2B">
        <w:t>(Brownstein &amp; Lyson, 2022; Robertson et al., 2013)</w:t>
      </w:r>
      <w:r w:rsidR="00352D62" w:rsidRPr="00AF4B2B">
        <w:t>, which may have promoted the diversification of clariids and other contemporary fish lineages.</w:t>
      </w:r>
    </w:p>
    <w:p w14:paraId="5D8EB2F3" w14:textId="66D9F3DB" w:rsidR="0007707B" w:rsidRPr="00AF4B2B" w:rsidRDefault="00AF4B2B" w:rsidP="00841359">
      <w:pPr>
        <w:spacing w:after="120"/>
        <w:rPr>
          <w:color w:val="EE0000"/>
        </w:rPr>
      </w:pPr>
      <w:r>
        <w:rPr>
          <w:b/>
          <w:bCs/>
        </w:rPr>
        <w:t xml:space="preserve">10. </w:t>
      </w:r>
      <w:r w:rsidR="00F16FA5" w:rsidRPr="00AF4B2B">
        <w:rPr>
          <w:b/>
          <w:bCs/>
        </w:rPr>
        <w:t xml:space="preserve">MRCA of </w:t>
      </w:r>
      <w:r w:rsidR="00E420BA" w:rsidRPr="00AF4B2B">
        <w:rPr>
          <w:b/>
          <w:bCs/>
        </w:rPr>
        <w:t>stem</w:t>
      </w:r>
      <w:r w:rsidR="00F16FA5" w:rsidRPr="00AF4B2B">
        <w:rPr>
          <w:b/>
          <w:bCs/>
        </w:rPr>
        <w:t xml:space="preserve"> Mochokidae.</w:t>
      </w:r>
      <w:r w:rsidR="00F16FA5" w:rsidRPr="00AF4B2B">
        <w:t xml:space="preserve"> </w:t>
      </w:r>
      <w:r w:rsidR="00F16FA5" w:rsidRPr="00AF4B2B">
        <w:rPr>
          <w:u w:val="single"/>
        </w:rPr>
        <w:t>Minimum age</w:t>
      </w:r>
      <w:r w:rsidR="00F16FA5" w:rsidRPr="00AF4B2B">
        <w:t xml:space="preserve">: </w:t>
      </w:r>
      <w:r w:rsidR="0007707B" w:rsidRPr="00AF4B2B">
        <w:t>3</w:t>
      </w:r>
      <w:r w:rsidR="00976ABB" w:rsidRPr="00AF4B2B">
        <w:t>8</w:t>
      </w:r>
      <w:r w:rsidR="00F16FA5" w:rsidRPr="00AF4B2B">
        <w:t xml:space="preserve"> Ma. </w:t>
      </w:r>
      <w:r w:rsidR="00031EBD" w:rsidRPr="00AF4B2B">
        <w:rPr>
          <w:u w:val="single"/>
        </w:rPr>
        <w:t>95% soft maximum bound</w:t>
      </w:r>
      <w:r w:rsidR="00031EBD" w:rsidRPr="00AF4B2B">
        <w:t xml:space="preserve">: </w:t>
      </w:r>
      <w:r w:rsidR="00216885" w:rsidRPr="00AF4B2B">
        <w:t>90</w:t>
      </w:r>
      <w:r w:rsidR="00031EBD" w:rsidRPr="00AF4B2B">
        <w:t xml:space="preserve"> Ma. </w:t>
      </w:r>
      <w:r w:rsidR="00F16FA5" w:rsidRPr="00AF4B2B">
        <w:rPr>
          <w:u w:val="single"/>
        </w:rPr>
        <w:t>Calibration</w:t>
      </w:r>
      <w:r w:rsidR="00E420BA" w:rsidRPr="00AF4B2B">
        <w:rPr>
          <w:u w:val="single"/>
        </w:rPr>
        <w:t xml:space="preserve"> </w:t>
      </w:r>
      <w:r w:rsidR="00F16FA5" w:rsidRPr="00AF4B2B">
        <w:rPr>
          <w:u w:val="single"/>
        </w:rPr>
        <w:t>fossil</w:t>
      </w:r>
      <w:r w:rsidR="00976ABB" w:rsidRPr="00AF4B2B">
        <w:rPr>
          <w:u w:val="single"/>
        </w:rPr>
        <w:t>s</w:t>
      </w:r>
      <w:r w:rsidR="00F16FA5" w:rsidRPr="00AF4B2B">
        <w:t>:</w:t>
      </w:r>
      <w:r w:rsidR="00E420BA" w:rsidRPr="00AF4B2B">
        <w:t xml:space="preserve"> </w:t>
      </w:r>
      <w:r w:rsidR="00F16FA5" w:rsidRPr="00AF4B2B">
        <w:t xml:space="preserve">Mochokidae </w:t>
      </w:r>
      <w:r w:rsidR="00F16FA5" w:rsidRPr="00AF4B2B">
        <w:rPr>
          <w:i/>
          <w:iCs/>
        </w:rPr>
        <w:t>indet</w:t>
      </w:r>
      <w:r w:rsidR="00F16FA5" w:rsidRPr="00AF4B2B">
        <w:t>.</w:t>
      </w:r>
      <w:r w:rsidR="006F4560" w:rsidRPr="00AF4B2B">
        <w:t xml:space="preserve"> (</w:t>
      </w:r>
      <w:r w:rsidR="00976ABB" w:rsidRPr="00AF4B2B">
        <w:t xml:space="preserve">isolated </w:t>
      </w:r>
      <w:r w:rsidR="006F4560" w:rsidRPr="00AF4B2B">
        <w:t>teeth)</w:t>
      </w:r>
      <w:r w:rsidR="0007707B" w:rsidRPr="00AF4B2B">
        <w:t xml:space="preserve"> </w:t>
      </w:r>
      <w:r w:rsidR="00F61896" w:rsidRPr="00AF4B2B">
        <w:t>(Murray et al., 2010; Otero et al., 2015)</w:t>
      </w:r>
      <w:r w:rsidR="006F4560" w:rsidRPr="00AF4B2B">
        <w:t>.</w:t>
      </w:r>
      <w:r w:rsidR="00493AB5" w:rsidRPr="00AF4B2B">
        <w:t xml:space="preserve"> </w:t>
      </w:r>
      <w:r w:rsidR="0007707B" w:rsidRPr="00AF4B2B">
        <w:rPr>
          <w:u w:val="single"/>
        </w:rPr>
        <w:t>Age and locality</w:t>
      </w:r>
      <w:r w:rsidR="0007707B" w:rsidRPr="00AF4B2B">
        <w:t xml:space="preserve">: </w:t>
      </w:r>
      <w:r w:rsidR="00976ABB" w:rsidRPr="00AF4B2B">
        <w:t>Upper Bartonian, Middle Eocene (38–39 Ma)</w:t>
      </w:r>
      <w:r w:rsidR="00867B64" w:rsidRPr="00AF4B2B">
        <w:t xml:space="preserve">, </w:t>
      </w:r>
      <w:r w:rsidR="00976ABB" w:rsidRPr="00AF4B2B">
        <w:t>Dur At-Talah, Lybia (Jaeger et al., 2010; Otero et al., 2015)</w:t>
      </w:r>
      <w:r w:rsidR="00867B64" w:rsidRPr="00AF4B2B">
        <w:t xml:space="preserve">; </w:t>
      </w:r>
      <w:r w:rsidR="0007707B" w:rsidRPr="00AF4B2B">
        <w:t>Priabonian, Late Eocene (37 Ma), Birket Qarun Formation, Locality 2 (BQ-2), Fayum Depression, Egypt (Murray et al., 2010; Seiffert et al., 2008)</w:t>
      </w:r>
      <w:r w:rsidR="00976ABB" w:rsidRPr="00AF4B2B">
        <w:t xml:space="preserve">. </w:t>
      </w:r>
      <w:r w:rsidR="0007707B" w:rsidRPr="00AF4B2B">
        <w:rPr>
          <w:u w:val="single"/>
        </w:rPr>
        <w:t>Phylogenetic</w:t>
      </w:r>
      <w:r w:rsidR="00B43E1B" w:rsidRPr="00AF4B2B">
        <w:rPr>
          <w:u w:val="single"/>
        </w:rPr>
        <w:t xml:space="preserve"> and temporal</w:t>
      </w:r>
      <w:r w:rsidR="0007707B" w:rsidRPr="00AF4B2B">
        <w:rPr>
          <w:u w:val="single"/>
        </w:rPr>
        <w:t xml:space="preserve"> justification</w:t>
      </w:r>
      <w:r w:rsidR="0007707B" w:rsidRPr="00AF4B2B">
        <w:t xml:space="preserve">: </w:t>
      </w:r>
      <w:r w:rsidR="005B75B4" w:rsidRPr="00AF4B2B">
        <w:t xml:space="preserve">While </w:t>
      </w:r>
      <w:r w:rsidR="00C67495" w:rsidRPr="00AF4B2B">
        <w:t>their</w:t>
      </w:r>
      <w:r w:rsidR="005B75B4" w:rsidRPr="00AF4B2B">
        <w:t xml:space="preserve"> distinctive S shape with pointed tips allows for the unambiguous assignation of </w:t>
      </w:r>
      <w:r w:rsidR="00867B64" w:rsidRPr="00AF4B2B">
        <w:t>these</w:t>
      </w:r>
      <w:r w:rsidR="0007707B" w:rsidRPr="00AF4B2B">
        <w:t xml:space="preserve"> </w:t>
      </w:r>
      <w:r w:rsidR="005B75B4" w:rsidRPr="00AF4B2B">
        <w:t>fossil teeth</w:t>
      </w:r>
      <w:r w:rsidR="0007707B" w:rsidRPr="00AF4B2B">
        <w:t xml:space="preserve"> </w:t>
      </w:r>
      <w:r w:rsidR="005B75B4" w:rsidRPr="00AF4B2B">
        <w:t xml:space="preserve">to the family Mochokidae, </w:t>
      </w:r>
      <w:r w:rsidR="00C36CD5" w:rsidRPr="00AF4B2B">
        <w:t xml:space="preserve">it is </w:t>
      </w:r>
      <w:r w:rsidR="00C67495" w:rsidRPr="00AF4B2B">
        <w:t xml:space="preserve">not </w:t>
      </w:r>
      <w:r w:rsidR="00867B64" w:rsidRPr="00AF4B2B">
        <w:t>clear if</w:t>
      </w:r>
      <w:r w:rsidR="00C67495" w:rsidRPr="00AF4B2B">
        <w:t xml:space="preserve"> they</w:t>
      </w:r>
      <w:r w:rsidR="005B75B4" w:rsidRPr="00AF4B2B">
        <w:t xml:space="preserve"> belong to a living genus </w:t>
      </w:r>
      <w:r w:rsidR="00867B64" w:rsidRPr="00AF4B2B">
        <w:t>(Murray et al., 2010; Otero et al., 2015)</w:t>
      </w:r>
      <w:r w:rsidR="005B75B4" w:rsidRPr="00AF4B2B">
        <w:t xml:space="preserve">. Accordingly, </w:t>
      </w:r>
      <w:r w:rsidR="00867B64" w:rsidRPr="00AF4B2B">
        <w:t>these</w:t>
      </w:r>
      <w:r w:rsidR="00C36CD5" w:rsidRPr="00AF4B2B">
        <w:t xml:space="preserve"> fossil </w:t>
      </w:r>
      <w:r w:rsidR="00867B64" w:rsidRPr="00AF4B2B">
        <w:t>teeth</w:t>
      </w:r>
      <w:r w:rsidR="00C36CD5" w:rsidRPr="00AF4B2B">
        <w:t xml:space="preserve"> </w:t>
      </w:r>
      <w:r w:rsidR="00867B64" w:rsidRPr="00AF4B2B">
        <w:t>were</w:t>
      </w:r>
      <w:r w:rsidR="00C36CD5" w:rsidRPr="00AF4B2B">
        <w:t xml:space="preserve"> used</w:t>
      </w:r>
      <w:r w:rsidR="00AD593A" w:rsidRPr="00AF4B2B">
        <w:t xml:space="preserve"> herein</w:t>
      </w:r>
      <w:r w:rsidR="00C36CD5" w:rsidRPr="00AF4B2B">
        <w:t xml:space="preserve"> to constrain the </w:t>
      </w:r>
      <w:r w:rsidR="00ED4A98" w:rsidRPr="00AF4B2B">
        <w:t xml:space="preserve">age of the </w:t>
      </w:r>
      <w:r w:rsidR="00C36CD5" w:rsidRPr="00AF4B2B">
        <w:t>Mochokidae stem group.</w:t>
      </w:r>
      <w:r w:rsidR="00A2151F" w:rsidRPr="00AF4B2B">
        <w:t xml:space="preserve"> Molecular clock-based estimates for the age of Mochokidae crown clade converge on a Late Cretaceous </w:t>
      </w:r>
      <w:r w:rsidR="00EF7A14" w:rsidRPr="00AF4B2B">
        <w:t>origin</w:t>
      </w:r>
      <w:r w:rsidR="007D519D" w:rsidRPr="00AF4B2B">
        <w:t>, near the K-Pg boundary</w:t>
      </w:r>
      <w:r w:rsidR="00BC34B1" w:rsidRPr="00AF4B2B">
        <w:t xml:space="preserve"> </w:t>
      </w:r>
      <w:r w:rsidR="00BC34B1" w:rsidRPr="00AF4B2B">
        <w:rPr>
          <w:noProof/>
        </w:rPr>
        <w:t>(Day et al., 2023; Lundberg et al., 2007)</w:t>
      </w:r>
      <w:r w:rsidR="00454A9B" w:rsidRPr="00AF4B2B">
        <w:t xml:space="preserve">. Expectedly, </w:t>
      </w:r>
      <w:r w:rsidR="00940857" w:rsidRPr="00AF4B2B">
        <w:t xml:space="preserve">the </w:t>
      </w:r>
      <w:r w:rsidR="00BA0F50" w:rsidRPr="00AF4B2B">
        <w:t>proposed</w:t>
      </w:r>
      <w:r w:rsidR="00905554" w:rsidRPr="00AF4B2B">
        <w:t xml:space="preserve"> </w:t>
      </w:r>
      <w:r w:rsidR="00940857" w:rsidRPr="00AF4B2B">
        <w:t>divergence between Mochokidae and Malapteruridae (effectively the</w:t>
      </w:r>
      <w:r w:rsidR="00940857" w:rsidRPr="00AF4B2B">
        <w:rPr>
          <w:b/>
          <w:bCs/>
        </w:rPr>
        <w:t xml:space="preserve"> </w:t>
      </w:r>
      <w:r w:rsidR="00940857" w:rsidRPr="00AF4B2B">
        <w:t xml:space="preserve">MRCA of stem Mochokidae) </w:t>
      </w:r>
      <w:r w:rsidR="00454A9B" w:rsidRPr="00AF4B2B">
        <w:t xml:space="preserve">is older, </w:t>
      </w:r>
      <w:r w:rsidR="00940857" w:rsidRPr="00AF4B2B">
        <w:t>estimated at ~</w:t>
      </w:r>
      <w:r w:rsidR="00F45F0D" w:rsidRPr="00AF4B2B">
        <w:t>85</w:t>
      </w:r>
      <w:r w:rsidR="00940857" w:rsidRPr="00AF4B2B">
        <w:t xml:space="preserve"> Ma </w:t>
      </w:r>
      <w:r w:rsidR="00940857" w:rsidRPr="00AF4B2B">
        <w:rPr>
          <w:noProof/>
        </w:rPr>
        <w:t>(Lundberg et al., 2007)</w:t>
      </w:r>
      <w:r w:rsidR="00940857" w:rsidRPr="00AF4B2B">
        <w:t>.</w:t>
      </w:r>
      <w:r w:rsidR="00C54A34" w:rsidRPr="00AF4B2B">
        <w:t xml:space="preserve"> Our </w:t>
      </w:r>
      <w:r w:rsidR="0053328E" w:rsidRPr="00AF4B2B">
        <w:t>suggested</w:t>
      </w:r>
      <w:r w:rsidR="003B699F" w:rsidRPr="00AF4B2B">
        <w:t xml:space="preserve"> soft </w:t>
      </w:r>
      <w:r w:rsidR="003B699F" w:rsidRPr="00AF4B2B">
        <w:lastRenderedPageBreak/>
        <w:t xml:space="preserve">maximum bound therefore attempts to accommodate these </w:t>
      </w:r>
      <w:r w:rsidR="00331CA1" w:rsidRPr="00AF4B2B">
        <w:t xml:space="preserve">divergence time </w:t>
      </w:r>
      <w:r w:rsidR="003B699F" w:rsidRPr="00AF4B2B">
        <w:t>estimates while minimizing an already long fossil gap.</w:t>
      </w:r>
    </w:p>
    <w:p w14:paraId="4C42D8C7" w14:textId="4123E87A" w:rsidR="005E1CCB" w:rsidRPr="00AF4B2B" w:rsidRDefault="00AF4B2B" w:rsidP="00841359">
      <w:pPr>
        <w:spacing w:after="120"/>
        <w:rPr>
          <w:color w:val="EE0000"/>
        </w:rPr>
      </w:pPr>
      <w:r>
        <w:rPr>
          <w:b/>
          <w:bCs/>
        </w:rPr>
        <w:t xml:space="preserve">11. </w:t>
      </w:r>
      <w:r w:rsidR="002C14D1" w:rsidRPr="00AF4B2B">
        <w:rPr>
          <w:b/>
          <w:bCs/>
        </w:rPr>
        <w:t>MRCA of crown Ariidae.</w:t>
      </w:r>
      <w:r w:rsidR="002C14D1" w:rsidRPr="00AF4B2B">
        <w:t xml:space="preserve"> </w:t>
      </w:r>
      <w:r w:rsidR="002C14D1" w:rsidRPr="00AF4B2B">
        <w:rPr>
          <w:u w:val="single"/>
        </w:rPr>
        <w:t>Minimum age</w:t>
      </w:r>
      <w:r w:rsidR="002C14D1" w:rsidRPr="00AF4B2B">
        <w:t xml:space="preserve">: </w:t>
      </w:r>
      <w:r w:rsidR="005A3193" w:rsidRPr="00AF4B2B">
        <w:t>37</w:t>
      </w:r>
      <w:r w:rsidR="002C14D1" w:rsidRPr="00AF4B2B">
        <w:t xml:space="preserve"> Ma. </w:t>
      </w:r>
      <w:r w:rsidR="00680B94" w:rsidRPr="00AF4B2B">
        <w:rPr>
          <w:u w:val="single"/>
        </w:rPr>
        <w:t>95% soft maximum bound</w:t>
      </w:r>
      <w:r w:rsidR="00680B94" w:rsidRPr="00AF4B2B">
        <w:t xml:space="preserve">: </w:t>
      </w:r>
      <w:r w:rsidR="00E55FEA" w:rsidRPr="00AF4B2B">
        <w:t>66</w:t>
      </w:r>
      <w:r w:rsidR="00680B94" w:rsidRPr="00AF4B2B">
        <w:t xml:space="preserve"> Ma. </w:t>
      </w:r>
      <w:r w:rsidR="002C14D1" w:rsidRPr="00AF4B2B">
        <w:rPr>
          <w:u w:val="single"/>
        </w:rPr>
        <w:t>Calibration fossil</w:t>
      </w:r>
      <w:r w:rsidR="002C14D1" w:rsidRPr="00AF4B2B">
        <w:t>:</w:t>
      </w:r>
      <w:r w:rsidR="005410DA" w:rsidRPr="00AF4B2B">
        <w:t xml:space="preserve"> </w:t>
      </w:r>
      <w:r w:rsidR="005A3193" w:rsidRPr="00AF4B2B">
        <w:t>†</w:t>
      </w:r>
      <w:r w:rsidR="005410DA" w:rsidRPr="00AF4B2B">
        <w:rPr>
          <w:i/>
          <w:iCs/>
        </w:rPr>
        <w:t>Qarmoutus hitanensis</w:t>
      </w:r>
      <w:r w:rsidR="005410DA" w:rsidRPr="00AF4B2B">
        <w:t xml:space="preserve"> </w:t>
      </w:r>
      <w:r w:rsidR="0001020E" w:rsidRPr="00AF4B2B">
        <w:t>(El-Sayed et al., 2017)</w:t>
      </w:r>
      <w:r w:rsidR="005410DA" w:rsidRPr="00AF4B2B">
        <w:t>.</w:t>
      </w:r>
      <w:r w:rsidR="000313FD" w:rsidRPr="00AF4B2B">
        <w:t xml:space="preserve"> </w:t>
      </w:r>
      <w:r w:rsidR="008776C3" w:rsidRPr="00AF4B2B">
        <w:t xml:space="preserve">Despite </w:t>
      </w:r>
      <w:r w:rsidR="000313FD" w:rsidRPr="00AF4B2B">
        <w:t>re</w:t>
      </w:r>
      <w:r w:rsidR="008776C3" w:rsidRPr="00AF4B2B">
        <w:t>p</w:t>
      </w:r>
      <w:r w:rsidR="000313FD" w:rsidRPr="00AF4B2B">
        <w:t xml:space="preserve">orts of </w:t>
      </w:r>
      <w:r w:rsidR="008776C3" w:rsidRPr="00AF4B2B">
        <w:t>considerably</w:t>
      </w:r>
      <w:r w:rsidR="000313FD" w:rsidRPr="00AF4B2B">
        <w:t xml:space="preserve"> older </w:t>
      </w:r>
      <w:r w:rsidR="00BD57FB" w:rsidRPr="00AF4B2B">
        <w:t xml:space="preserve">putative </w:t>
      </w:r>
      <w:r w:rsidR="008776C3" w:rsidRPr="00AF4B2B">
        <w:t xml:space="preserve">ariid </w:t>
      </w:r>
      <w:r w:rsidR="000313FD" w:rsidRPr="00AF4B2B">
        <w:t>fossils (Late Campanian/Early Maastrichtian)</w:t>
      </w:r>
      <w:r w:rsidR="005952CF" w:rsidRPr="00AF4B2B">
        <w:t xml:space="preserve"> (Cione, 1987)</w:t>
      </w:r>
      <w:r w:rsidR="008776C3" w:rsidRPr="00AF4B2B">
        <w:t>, their highly fragmentary and incomplete nature</w:t>
      </w:r>
      <w:r w:rsidR="00A41CB3" w:rsidRPr="00AF4B2B">
        <w:t xml:space="preserve"> (mostly otoliths)</w:t>
      </w:r>
      <w:r w:rsidR="008776C3" w:rsidRPr="00AF4B2B">
        <w:t xml:space="preserve"> </w:t>
      </w:r>
      <w:r w:rsidR="00A41CB3" w:rsidRPr="00AF4B2B">
        <w:t xml:space="preserve">casts doubt on their unequivocal </w:t>
      </w:r>
      <w:r w:rsidR="008776C3" w:rsidRPr="00AF4B2B">
        <w:t xml:space="preserve">taxonomic </w:t>
      </w:r>
      <w:r w:rsidR="00A41CB3" w:rsidRPr="00AF4B2B">
        <w:t>assignment</w:t>
      </w:r>
      <w:r w:rsidR="00712BD1" w:rsidRPr="00AF4B2B">
        <w:t xml:space="preserve"> (Betancur-R, 2009; Cione &amp; Prasad, 2002)</w:t>
      </w:r>
      <w:r w:rsidR="008776C3" w:rsidRPr="00AF4B2B">
        <w:t>. Meanwhile, †</w:t>
      </w:r>
      <w:r w:rsidR="008776C3" w:rsidRPr="00AF4B2B">
        <w:rPr>
          <w:i/>
          <w:iCs/>
        </w:rPr>
        <w:t>Q. hitanensis</w:t>
      </w:r>
      <w:r w:rsidR="008776C3" w:rsidRPr="00AF4B2B">
        <w:t xml:space="preserve"> </w:t>
      </w:r>
      <w:r w:rsidR="001319BD" w:rsidRPr="00AF4B2B">
        <w:t>was described</w:t>
      </w:r>
      <w:r w:rsidR="00C91BF2" w:rsidRPr="00AF4B2B">
        <w:t xml:space="preserve"> based on the oldest </w:t>
      </w:r>
      <w:r w:rsidR="00387F67" w:rsidRPr="00AF4B2B">
        <w:t xml:space="preserve">best preserved and </w:t>
      </w:r>
      <w:r w:rsidR="00C91BF2" w:rsidRPr="00AF4B2B">
        <w:t>most complete skeletal specimen reliably assignable to Ariidae</w:t>
      </w:r>
      <w:r w:rsidR="00E47F0B" w:rsidRPr="00AF4B2B">
        <w:t xml:space="preserve">, consisting of a partial neurocranium (the complete left side), partial right dentary, left suspensorium, two opercles, left pectoral girdle and spine, nuchal plates, first and second dorsal spines, Weberian apparatus, and a disassociated series of abdominal vertebrae </w:t>
      </w:r>
      <w:r w:rsidR="0001020E" w:rsidRPr="00AF4B2B">
        <w:t>(El-Sayed et al., 2017)</w:t>
      </w:r>
      <w:r w:rsidR="00A601E6" w:rsidRPr="00AF4B2B">
        <w:t>.</w:t>
      </w:r>
      <w:r w:rsidR="0087524E" w:rsidRPr="00AF4B2B">
        <w:t xml:space="preserve"> </w:t>
      </w:r>
      <w:r w:rsidR="00261612" w:rsidRPr="00AF4B2B">
        <w:rPr>
          <w:u w:val="single"/>
        </w:rPr>
        <w:t>Age and locality</w:t>
      </w:r>
      <w:r w:rsidR="00261612" w:rsidRPr="00AF4B2B">
        <w:t>:</w:t>
      </w:r>
      <w:r w:rsidR="006403D4" w:rsidRPr="00AF4B2B">
        <w:t xml:space="preserve"> </w:t>
      </w:r>
      <w:r w:rsidR="00131961" w:rsidRPr="00AF4B2B">
        <w:t>Priabonian</w:t>
      </w:r>
      <w:r w:rsidR="00DA444C" w:rsidRPr="00AF4B2B">
        <w:t xml:space="preserve">, Upper Eocene </w:t>
      </w:r>
      <w:r w:rsidR="00131961" w:rsidRPr="00AF4B2B">
        <w:t>(~37 Ma), Birket Qarun Formation, Wadi El-Hitan, Fayum Depression, northern Western Desert, Egypt</w:t>
      </w:r>
      <w:r w:rsidR="00D665FC" w:rsidRPr="00AF4B2B">
        <w:t xml:space="preserve"> </w:t>
      </w:r>
      <w:r w:rsidR="0001020E" w:rsidRPr="00AF4B2B">
        <w:t>(El-Sayed et al., 2017)</w:t>
      </w:r>
      <w:r w:rsidR="00131961" w:rsidRPr="00AF4B2B">
        <w:t>.</w:t>
      </w:r>
      <w:r w:rsidR="008D651D" w:rsidRPr="00AF4B2B">
        <w:t xml:space="preserve"> </w:t>
      </w:r>
      <w:r w:rsidR="00E63E6D" w:rsidRPr="00AF4B2B">
        <w:rPr>
          <w:u w:val="single"/>
        </w:rPr>
        <w:t>Phylogenetic</w:t>
      </w:r>
      <w:r w:rsidR="00680B94" w:rsidRPr="00AF4B2B">
        <w:rPr>
          <w:u w:val="single"/>
        </w:rPr>
        <w:t xml:space="preserve"> and temporal</w:t>
      </w:r>
      <w:r w:rsidR="00E63E6D" w:rsidRPr="00AF4B2B">
        <w:rPr>
          <w:u w:val="single"/>
        </w:rPr>
        <w:t xml:space="preserve"> justification</w:t>
      </w:r>
      <w:r w:rsidR="00E63E6D" w:rsidRPr="00AF4B2B">
        <w:t>:</w:t>
      </w:r>
      <w:r w:rsidR="0016361A" w:rsidRPr="00AF4B2B">
        <w:t xml:space="preserve"> </w:t>
      </w:r>
      <w:r w:rsidR="00802430" w:rsidRPr="00AF4B2B">
        <w:t>To our knowledge, there is no fossil specimen older than †</w:t>
      </w:r>
      <w:r w:rsidR="00802430" w:rsidRPr="00AF4B2B">
        <w:rPr>
          <w:i/>
          <w:iCs/>
        </w:rPr>
        <w:t>Q. hitanensis</w:t>
      </w:r>
      <w:r w:rsidR="00802430" w:rsidRPr="00AF4B2B">
        <w:t xml:space="preserve"> that matches its level of completeness and preservation and is unmistakably attributable to Ariidae. </w:t>
      </w:r>
      <w:r w:rsidR="008E140D" w:rsidRPr="00AF4B2B">
        <w:t xml:space="preserve">Despite some conflicting hypotheses, most phylogenetic reconstructions place </w:t>
      </w:r>
      <w:r w:rsidR="008E140D" w:rsidRPr="00AF4B2B">
        <w:rPr>
          <w:i/>
          <w:iCs/>
        </w:rPr>
        <w:t>Q. hitanensis</w:t>
      </w:r>
      <w:r w:rsidR="008E140D" w:rsidRPr="00AF4B2B">
        <w:t xml:space="preserve"> nested within Ariidae crown group </w:t>
      </w:r>
      <w:r w:rsidR="0001020E" w:rsidRPr="00AF4B2B">
        <w:t>(El-Sayed et al., 2017)</w:t>
      </w:r>
      <w:r w:rsidR="008E140D" w:rsidRPr="00AF4B2B">
        <w:t xml:space="preserve"> and therefore it was used herein to constrain this clade</w:t>
      </w:r>
      <w:r w:rsidR="00AB42EC" w:rsidRPr="00AF4B2B">
        <w:t>.</w:t>
      </w:r>
      <w:r w:rsidR="003408B0" w:rsidRPr="00AF4B2B">
        <w:t xml:space="preserve"> </w:t>
      </w:r>
      <w:r w:rsidR="00551FDB" w:rsidRPr="00AF4B2B">
        <w:t xml:space="preserve">While </w:t>
      </w:r>
      <w:r w:rsidR="003408B0" w:rsidRPr="00AF4B2B">
        <w:t xml:space="preserve">Lundberg et al. </w:t>
      </w:r>
      <w:r w:rsidR="003408B0" w:rsidRPr="00AF4B2B">
        <w:rPr>
          <w:noProof/>
        </w:rPr>
        <w:t>(2007)</w:t>
      </w:r>
      <w:r w:rsidR="003408B0" w:rsidRPr="00AF4B2B">
        <w:t xml:space="preserve"> inferred an Eocene (~40 Ma) mean age for the origin of Ariidae</w:t>
      </w:r>
      <w:r w:rsidR="00551FDB" w:rsidRPr="00AF4B2B">
        <w:t xml:space="preserve">, Betancur </w:t>
      </w:r>
      <w:r w:rsidR="00551FDB" w:rsidRPr="00AF4B2B">
        <w:rPr>
          <w:noProof/>
        </w:rPr>
        <w:t>(2009)</w:t>
      </w:r>
      <w:r w:rsidR="00551FDB" w:rsidRPr="00AF4B2B">
        <w:t xml:space="preserve"> proposed c</w:t>
      </w:r>
      <w:r w:rsidR="005E1CCB" w:rsidRPr="00AF4B2B">
        <w:t xml:space="preserve">onsiderably older </w:t>
      </w:r>
      <w:r w:rsidR="000C0F80" w:rsidRPr="00AF4B2B">
        <w:t>estimates</w:t>
      </w:r>
      <w:r w:rsidR="005E1CCB" w:rsidRPr="00AF4B2B">
        <w:t xml:space="preserve"> </w:t>
      </w:r>
      <w:r w:rsidR="00551FDB" w:rsidRPr="00AF4B2B">
        <w:t>(~</w:t>
      </w:r>
      <w:r w:rsidR="000C0F80" w:rsidRPr="00AF4B2B">
        <w:t>57–88</w:t>
      </w:r>
      <w:r w:rsidR="00551FDB" w:rsidRPr="00AF4B2B">
        <w:t xml:space="preserve"> Ma). These earlier </w:t>
      </w:r>
      <w:r w:rsidR="000C0F80" w:rsidRPr="00AF4B2B">
        <w:t>divergence times</w:t>
      </w:r>
      <w:r w:rsidR="00551FDB" w:rsidRPr="00AF4B2B">
        <w:t xml:space="preserve">, however, </w:t>
      </w:r>
      <w:r w:rsidR="005E1CCB" w:rsidRPr="00AF4B2B">
        <w:t xml:space="preserve">are likely strongly influenced by </w:t>
      </w:r>
      <w:r w:rsidR="00551FDB" w:rsidRPr="00AF4B2B">
        <w:t xml:space="preserve">Betancur’s </w:t>
      </w:r>
      <w:r w:rsidR="005E1CCB" w:rsidRPr="00AF4B2B">
        <w:t xml:space="preserve">usage of </w:t>
      </w:r>
      <w:r w:rsidR="00551FDB" w:rsidRPr="00AF4B2B">
        <w:t xml:space="preserve">the abovementioned </w:t>
      </w:r>
      <w:r w:rsidR="005E1CCB" w:rsidRPr="00AF4B2B">
        <w:t>Late Cretaceous</w:t>
      </w:r>
      <w:r w:rsidR="00551FDB" w:rsidRPr="00AF4B2B">
        <w:t xml:space="preserve"> problematic</w:t>
      </w:r>
      <w:r w:rsidR="005E1CCB" w:rsidRPr="00AF4B2B">
        <w:t xml:space="preserve"> fossils</w:t>
      </w:r>
      <w:r w:rsidR="00551FDB" w:rsidRPr="00AF4B2B">
        <w:t>.</w:t>
      </w:r>
      <w:r w:rsidR="000C0F80" w:rsidRPr="00AF4B2B">
        <w:t xml:space="preserve"> Therefore,</w:t>
      </w:r>
      <w:r w:rsidR="00E55FEA" w:rsidRPr="00AF4B2B">
        <w:t xml:space="preserve"> our proposed soft maximum bound at the K-Pg boundary is conservative and more aligned with unambiguous fossil evidence</w:t>
      </w:r>
      <w:r w:rsidR="001B0023" w:rsidRPr="00AF4B2B">
        <w:t>—</w:t>
      </w:r>
      <w:r w:rsidR="00FB047C" w:rsidRPr="00AF4B2B">
        <w:t>precluding a large fossil gap</w:t>
      </w:r>
      <w:r w:rsidR="001B0023" w:rsidRPr="00AF4B2B">
        <w:t>—</w:t>
      </w:r>
      <w:r w:rsidR="00E55FEA" w:rsidRPr="00AF4B2B">
        <w:t>while at the same time allowing the possibility of a Late Cretaceous origin for the Ariidae</w:t>
      </w:r>
      <w:r w:rsidR="001B0023" w:rsidRPr="00AF4B2B">
        <w:t xml:space="preserve">, </w:t>
      </w:r>
      <w:r w:rsidR="00E55FEA" w:rsidRPr="00AF4B2B">
        <w:t>although with low probability.</w:t>
      </w:r>
    </w:p>
    <w:p w14:paraId="0414188F" w14:textId="1845B12B" w:rsidR="00492540" w:rsidRPr="00AF4B2B" w:rsidRDefault="00AF4B2B" w:rsidP="00841359">
      <w:pPr>
        <w:spacing w:after="120"/>
      </w:pPr>
      <w:r>
        <w:rPr>
          <w:b/>
          <w:bCs/>
        </w:rPr>
        <w:t xml:space="preserve">12. </w:t>
      </w:r>
      <w:r w:rsidR="003D39FE" w:rsidRPr="00AF4B2B">
        <w:rPr>
          <w:b/>
          <w:bCs/>
        </w:rPr>
        <w:t>MRCA of crown Auchenoglani</w:t>
      </w:r>
      <w:r w:rsidR="00492540" w:rsidRPr="00AF4B2B">
        <w:rPr>
          <w:b/>
          <w:bCs/>
        </w:rPr>
        <w:t>di</w:t>
      </w:r>
      <w:r w:rsidR="003D39FE" w:rsidRPr="00AF4B2B">
        <w:rPr>
          <w:b/>
          <w:bCs/>
        </w:rPr>
        <w:t>dae.</w:t>
      </w:r>
      <w:r w:rsidR="003D39FE" w:rsidRPr="00AF4B2B">
        <w:t xml:space="preserve"> </w:t>
      </w:r>
      <w:r w:rsidR="003D39FE" w:rsidRPr="00AF4B2B">
        <w:rPr>
          <w:u w:val="single"/>
        </w:rPr>
        <w:t>Minimum age</w:t>
      </w:r>
      <w:r w:rsidR="003D39FE" w:rsidRPr="00AF4B2B">
        <w:t xml:space="preserve">: 37 Ma. </w:t>
      </w:r>
      <w:r w:rsidR="00F941D7" w:rsidRPr="00AF4B2B">
        <w:rPr>
          <w:u w:val="single"/>
        </w:rPr>
        <w:t>95% soft maximum bound</w:t>
      </w:r>
      <w:r w:rsidR="00F941D7" w:rsidRPr="00AF4B2B">
        <w:t xml:space="preserve">: 66 Ma. </w:t>
      </w:r>
      <w:r w:rsidR="003D39FE" w:rsidRPr="00AF4B2B">
        <w:rPr>
          <w:u w:val="single"/>
        </w:rPr>
        <w:t>Calibration fossil</w:t>
      </w:r>
      <w:r w:rsidR="003D39FE" w:rsidRPr="00AF4B2B">
        <w:t>: †</w:t>
      </w:r>
      <w:r w:rsidR="00571B85" w:rsidRPr="00AF4B2B">
        <w:rPr>
          <w:i/>
          <w:iCs/>
        </w:rPr>
        <w:t>Auchenoglanis</w:t>
      </w:r>
      <w:r w:rsidR="003D39FE" w:rsidRPr="00AF4B2B">
        <w:t xml:space="preserve"> sp.</w:t>
      </w:r>
      <w:r w:rsidR="00571B85" w:rsidRPr="00AF4B2B">
        <w:t xml:space="preserve"> (two proximal portions of pectoral spines)</w:t>
      </w:r>
      <w:r w:rsidR="003D39FE" w:rsidRPr="00AF4B2B">
        <w:t xml:space="preserve"> (El-Sayed et al., 2020). </w:t>
      </w:r>
      <w:r w:rsidR="003D39FE" w:rsidRPr="00AF4B2B">
        <w:rPr>
          <w:u w:val="single"/>
        </w:rPr>
        <w:t>Age and locality</w:t>
      </w:r>
      <w:r w:rsidR="003D39FE" w:rsidRPr="00AF4B2B">
        <w:t xml:space="preserve">: Priabonian, Late Eocene (37 Ma), Birket Qarun Formation, Locality 2 (BQ-2), Fayum Depression, Egypt (El-Sayed et al., 2020; Murray et al., 2010; Sayed et al., 2025; Seiffert et al., 2008). </w:t>
      </w:r>
      <w:r w:rsidR="003D39FE" w:rsidRPr="00AF4B2B">
        <w:rPr>
          <w:u w:val="single"/>
        </w:rPr>
        <w:t>Phylogenetic</w:t>
      </w:r>
      <w:r w:rsidR="00F941D7" w:rsidRPr="00AF4B2B">
        <w:rPr>
          <w:u w:val="single"/>
        </w:rPr>
        <w:t xml:space="preserve"> and temporal</w:t>
      </w:r>
      <w:r w:rsidR="003D39FE" w:rsidRPr="00AF4B2B">
        <w:rPr>
          <w:u w:val="single"/>
        </w:rPr>
        <w:t xml:space="preserve"> justification</w:t>
      </w:r>
      <w:r w:rsidR="003D39FE" w:rsidRPr="00AF4B2B">
        <w:t xml:space="preserve">: </w:t>
      </w:r>
      <w:r w:rsidR="009A1C3B" w:rsidRPr="00AF4B2B">
        <w:t xml:space="preserve">Although these disarticulated fossil remains have been unambiguously attributed to the genus </w:t>
      </w:r>
      <w:r w:rsidR="009A1C3B" w:rsidRPr="00AF4B2B">
        <w:rPr>
          <w:i/>
          <w:iCs/>
        </w:rPr>
        <w:t>Auchenoglanis</w:t>
      </w:r>
      <w:r w:rsidR="009A1C3B" w:rsidRPr="00AF4B2B">
        <w:t xml:space="preserve"> </w:t>
      </w:r>
      <w:r w:rsidR="00C745BA" w:rsidRPr="00AF4B2B">
        <w:t>on account of</w:t>
      </w:r>
      <w:r w:rsidR="009A1C3B" w:rsidRPr="00AF4B2B">
        <w:t xml:space="preserve"> their shape and ornamentation </w:t>
      </w:r>
      <w:r w:rsidR="00706A6A" w:rsidRPr="00AF4B2B">
        <w:t>(El-Sayed et al., 2020; Otero, 2025)</w:t>
      </w:r>
      <w:r w:rsidR="009A1C3B" w:rsidRPr="00AF4B2B">
        <w:t xml:space="preserve">, </w:t>
      </w:r>
      <w:r w:rsidR="00965FB0" w:rsidRPr="00AF4B2B">
        <w:t xml:space="preserve">due to our </w:t>
      </w:r>
      <w:r w:rsidR="008B7D1B" w:rsidRPr="00AF4B2B">
        <w:t>data matrix</w:t>
      </w:r>
      <w:r w:rsidR="00965FB0" w:rsidRPr="00AF4B2B">
        <w:t xml:space="preserve"> including only one species</w:t>
      </w:r>
      <w:r w:rsidR="008B7D1B" w:rsidRPr="00AF4B2B">
        <w:t xml:space="preserve"> of</w:t>
      </w:r>
      <w:r w:rsidR="00965FB0" w:rsidRPr="00AF4B2B">
        <w:t xml:space="preserve"> </w:t>
      </w:r>
      <w:r w:rsidR="00965FB0" w:rsidRPr="00AF4B2B">
        <w:rPr>
          <w:i/>
          <w:iCs/>
        </w:rPr>
        <w:t>Auchenoglanis</w:t>
      </w:r>
      <w:r w:rsidR="00965FB0" w:rsidRPr="00AF4B2B">
        <w:t xml:space="preserve">, </w:t>
      </w:r>
      <w:r w:rsidR="008B7D1B" w:rsidRPr="00AF4B2B">
        <w:t xml:space="preserve">these fossils were </w:t>
      </w:r>
      <w:r w:rsidR="00965FB0" w:rsidRPr="00AF4B2B">
        <w:t>used herein to</w:t>
      </w:r>
      <w:r w:rsidR="00C745BA" w:rsidRPr="00AF4B2B">
        <w:t xml:space="preserve"> constrain the age of the MRCA of Auchenoglanidae as delimited by our </w:t>
      </w:r>
      <w:r w:rsidR="008B7D1B" w:rsidRPr="00AF4B2B">
        <w:t xml:space="preserve">taxon </w:t>
      </w:r>
      <w:r w:rsidR="00C745BA" w:rsidRPr="00AF4B2B">
        <w:t>sampling (</w:t>
      </w:r>
      <w:r w:rsidR="00965FB0" w:rsidRPr="00AF4B2B">
        <w:rPr>
          <w:i/>
          <w:iCs/>
        </w:rPr>
        <w:t>Auchenoglanis</w:t>
      </w:r>
      <w:r w:rsidR="00965FB0" w:rsidRPr="00AF4B2B">
        <w:t xml:space="preserve"> </w:t>
      </w:r>
      <w:r w:rsidR="00965FB0" w:rsidRPr="00AF4B2B">
        <w:rPr>
          <w:i/>
          <w:iCs/>
        </w:rPr>
        <w:t>occidentalis</w:t>
      </w:r>
      <w:r w:rsidR="00965FB0" w:rsidRPr="00AF4B2B">
        <w:t xml:space="preserve"> + </w:t>
      </w:r>
      <w:r w:rsidR="00B814F3" w:rsidRPr="00AF4B2B">
        <w:rPr>
          <w:i/>
          <w:iCs/>
        </w:rPr>
        <w:t>Parauchenoglanis</w:t>
      </w:r>
      <w:r w:rsidR="00B814F3" w:rsidRPr="00AF4B2B">
        <w:t xml:space="preserve"> cf. </w:t>
      </w:r>
      <w:r w:rsidR="00B814F3" w:rsidRPr="00AF4B2B">
        <w:rPr>
          <w:i/>
          <w:iCs/>
        </w:rPr>
        <w:t>monkei</w:t>
      </w:r>
      <w:r w:rsidR="00DD69A8" w:rsidRPr="00AF4B2B">
        <w:t xml:space="preserve">. </w:t>
      </w:r>
      <w:r w:rsidR="00492540" w:rsidRPr="00AF4B2B">
        <w:t>Our proposed K-Pg boundary soft maximum bound for Auchenoglanididae is consistent with the inferred Middle Eocene mean age estimate of</w:t>
      </w:r>
      <w:r w:rsidR="00B86FB2" w:rsidRPr="00AF4B2B">
        <w:t xml:space="preserve"> Lundberg et al. </w:t>
      </w:r>
      <w:r w:rsidR="00B86FB2" w:rsidRPr="00AF4B2B">
        <w:rPr>
          <w:noProof/>
        </w:rPr>
        <w:t>(2007)</w:t>
      </w:r>
      <w:r w:rsidR="00B86FB2" w:rsidRPr="00AF4B2B">
        <w:t xml:space="preserve"> while allowing</w:t>
      </w:r>
      <w:r w:rsidR="00492540" w:rsidRPr="00644504">
        <w:t xml:space="preserve"> a reasonable fossil gap</w:t>
      </w:r>
      <w:r w:rsidR="005C328B" w:rsidRPr="00644504">
        <w:t xml:space="preserve"> (&lt;30 Ma)</w:t>
      </w:r>
      <w:r w:rsidR="00492540" w:rsidRPr="00644504">
        <w:t xml:space="preserve"> and the possibility</w:t>
      </w:r>
      <w:r w:rsidR="0026107F" w:rsidRPr="00644504">
        <w:t>—although low—</w:t>
      </w:r>
      <w:r w:rsidR="00492540" w:rsidRPr="00644504">
        <w:t>of a Late Cretaceous origin</w:t>
      </w:r>
      <w:r w:rsidR="00B86FB2" w:rsidRPr="00644504">
        <w:t>.</w:t>
      </w:r>
    </w:p>
    <w:p w14:paraId="49AD8032" w14:textId="77777777" w:rsidR="00283BE6" w:rsidRDefault="00AF4B2B" w:rsidP="00841359">
      <w:r>
        <w:rPr>
          <w:b/>
          <w:bCs/>
        </w:rPr>
        <w:t xml:space="preserve">13. </w:t>
      </w:r>
      <w:r w:rsidR="003D2A65" w:rsidRPr="00AF4B2B">
        <w:rPr>
          <w:b/>
          <w:bCs/>
        </w:rPr>
        <w:t xml:space="preserve">MRCA of </w:t>
      </w:r>
      <w:r w:rsidR="00250E5A" w:rsidRPr="00AF4B2B">
        <w:rPr>
          <w:b/>
          <w:bCs/>
        </w:rPr>
        <w:t>stem</w:t>
      </w:r>
      <w:r w:rsidR="003D2A65" w:rsidRPr="00AF4B2B">
        <w:rPr>
          <w:b/>
          <w:bCs/>
        </w:rPr>
        <w:t xml:space="preserve"> </w:t>
      </w:r>
      <w:r w:rsidR="00250E5A" w:rsidRPr="00AF4B2B">
        <w:rPr>
          <w:b/>
          <w:bCs/>
          <w:i/>
          <w:iCs/>
        </w:rPr>
        <w:t>Bag</w:t>
      </w:r>
      <w:r w:rsidR="005830A7" w:rsidRPr="00AF4B2B">
        <w:rPr>
          <w:b/>
          <w:bCs/>
          <w:i/>
          <w:iCs/>
        </w:rPr>
        <w:t>r</w:t>
      </w:r>
      <w:r w:rsidR="00250E5A" w:rsidRPr="00AF4B2B">
        <w:rPr>
          <w:b/>
          <w:bCs/>
          <w:i/>
          <w:iCs/>
        </w:rPr>
        <w:t>us</w:t>
      </w:r>
      <w:r w:rsidR="003D2A65" w:rsidRPr="00AF4B2B">
        <w:rPr>
          <w:b/>
          <w:bCs/>
        </w:rPr>
        <w:t>.</w:t>
      </w:r>
      <w:r w:rsidR="003D2A65" w:rsidRPr="00AF4B2B">
        <w:t xml:space="preserve"> </w:t>
      </w:r>
      <w:r w:rsidR="003D2A65" w:rsidRPr="00AF4B2B">
        <w:rPr>
          <w:u w:val="single"/>
        </w:rPr>
        <w:t>Minimum age</w:t>
      </w:r>
      <w:r w:rsidR="003D2A65" w:rsidRPr="00AF4B2B">
        <w:t xml:space="preserve">: </w:t>
      </w:r>
      <w:r w:rsidR="00CF7B07" w:rsidRPr="00AF4B2B">
        <w:t>3</w:t>
      </w:r>
      <w:r w:rsidR="0007707B" w:rsidRPr="00AF4B2B">
        <w:t>7</w:t>
      </w:r>
      <w:r w:rsidR="003D2A65" w:rsidRPr="00AF4B2B">
        <w:t xml:space="preserve"> Ma. </w:t>
      </w:r>
      <w:r w:rsidR="00D539D5" w:rsidRPr="00AF4B2B">
        <w:rPr>
          <w:u w:val="single"/>
        </w:rPr>
        <w:t>95% soft maximum bound</w:t>
      </w:r>
      <w:r w:rsidR="00D539D5" w:rsidRPr="00AF4B2B">
        <w:t xml:space="preserve">: </w:t>
      </w:r>
      <w:r w:rsidR="00AB5590" w:rsidRPr="00AF4B2B">
        <w:t>56</w:t>
      </w:r>
      <w:r w:rsidR="00D539D5" w:rsidRPr="00AF4B2B">
        <w:t xml:space="preserve"> Ma. </w:t>
      </w:r>
      <w:r w:rsidR="003D2A65" w:rsidRPr="00AF4B2B">
        <w:rPr>
          <w:u w:val="single"/>
        </w:rPr>
        <w:t>Calibration fossil</w:t>
      </w:r>
      <w:r w:rsidR="003D2A65" w:rsidRPr="00AF4B2B">
        <w:t>:</w:t>
      </w:r>
      <w:r w:rsidR="00455DDD" w:rsidRPr="00AF4B2B">
        <w:t xml:space="preserve"> †</w:t>
      </w:r>
      <w:r w:rsidR="00455DDD" w:rsidRPr="00AF4B2B">
        <w:rPr>
          <w:i/>
          <w:iCs/>
        </w:rPr>
        <w:t>Bagrus</w:t>
      </w:r>
      <w:r w:rsidR="00455DDD" w:rsidRPr="00AF4B2B">
        <w:t xml:space="preserve"> sp.</w:t>
      </w:r>
      <w:r w:rsidR="0055649C" w:rsidRPr="00AF4B2B">
        <w:t xml:space="preserve"> </w:t>
      </w:r>
      <w:r w:rsidR="0001020E" w:rsidRPr="00AF4B2B">
        <w:t>(El-Sayed et al., 2020)</w:t>
      </w:r>
      <w:r w:rsidR="00CF7B07" w:rsidRPr="00AF4B2B">
        <w:t xml:space="preserve">. </w:t>
      </w:r>
      <w:r w:rsidR="003D2A65" w:rsidRPr="00AF4B2B">
        <w:rPr>
          <w:u w:val="single"/>
        </w:rPr>
        <w:t>Age and locality</w:t>
      </w:r>
      <w:r w:rsidR="003D2A65" w:rsidRPr="00AF4B2B">
        <w:t xml:space="preserve">: </w:t>
      </w:r>
      <w:r w:rsidR="000E66C3" w:rsidRPr="00AF4B2B">
        <w:t xml:space="preserve">Priabonian, </w:t>
      </w:r>
      <w:r w:rsidR="003D2A65" w:rsidRPr="00AF4B2B">
        <w:t>Late Eocene</w:t>
      </w:r>
      <w:r w:rsidR="00CF7B07" w:rsidRPr="00AF4B2B">
        <w:t xml:space="preserve"> (37 Ma)</w:t>
      </w:r>
      <w:r w:rsidR="003D2A65" w:rsidRPr="00AF4B2B">
        <w:t>, Birket Qarun Formation, Locality 2 (BQ-2), Fayum Depression, Egypt</w:t>
      </w:r>
      <w:r w:rsidR="000E66C3" w:rsidRPr="00AF4B2B">
        <w:t xml:space="preserve"> </w:t>
      </w:r>
      <w:r w:rsidR="0001020E" w:rsidRPr="00AF4B2B">
        <w:t>(El-Sayed et al., 2020; Murray et al., 2010; Sayed et al., 2025; Seiffert et al., 2008)</w:t>
      </w:r>
      <w:r w:rsidR="003D2A65" w:rsidRPr="00AF4B2B">
        <w:t>.</w:t>
      </w:r>
      <w:r w:rsidR="00255467" w:rsidRPr="00AF4B2B">
        <w:t xml:space="preserve"> </w:t>
      </w:r>
      <w:r w:rsidR="00255467" w:rsidRPr="00AF4B2B">
        <w:rPr>
          <w:u w:val="single"/>
        </w:rPr>
        <w:lastRenderedPageBreak/>
        <w:t>Phylogenetic</w:t>
      </w:r>
      <w:r w:rsidR="00E62887" w:rsidRPr="00AF4B2B">
        <w:rPr>
          <w:u w:val="single"/>
        </w:rPr>
        <w:t xml:space="preserve"> and temporal</w:t>
      </w:r>
      <w:r w:rsidR="00255467" w:rsidRPr="00AF4B2B">
        <w:rPr>
          <w:u w:val="single"/>
        </w:rPr>
        <w:t xml:space="preserve"> justification</w:t>
      </w:r>
      <w:r w:rsidR="00255467" w:rsidRPr="00AF4B2B">
        <w:t>:</w:t>
      </w:r>
      <w:r w:rsidR="00250E5A" w:rsidRPr="00AF4B2B">
        <w:t xml:space="preserve"> </w:t>
      </w:r>
      <w:r w:rsidR="005830A7" w:rsidRPr="00AF4B2B">
        <w:t>Anatomical evidence strongly</w:t>
      </w:r>
      <w:r w:rsidR="00250E5A" w:rsidRPr="00AF4B2B">
        <w:t xml:space="preserve"> support</w:t>
      </w:r>
      <w:r w:rsidR="003F75C2" w:rsidRPr="00AF4B2B">
        <w:t>s</w:t>
      </w:r>
      <w:r w:rsidR="00250E5A" w:rsidRPr="00AF4B2B">
        <w:t xml:space="preserve"> the placement of this fossil in the genus </w:t>
      </w:r>
      <w:r w:rsidR="005830A7" w:rsidRPr="00AF4B2B">
        <w:rPr>
          <w:i/>
          <w:iCs/>
        </w:rPr>
        <w:t xml:space="preserve">Bagrus </w:t>
      </w:r>
      <w:r w:rsidR="0001020E" w:rsidRPr="00AF4B2B">
        <w:t>(El-Sayed et al., 2020)</w:t>
      </w:r>
      <w:r w:rsidR="003F75C2" w:rsidRPr="00AF4B2B">
        <w:t xml:space="preserve"> </w:t>
      </w:r>
      <w:r w:rsidR="005830A7" w:rsidRPr="00AF4B2B">
        <w:t xml:space="preserve">but its </w:t>
      </w:r>
      <w:r w:rsidR="003F75C2" w:rsidRPr="00AF4B2B">
        <w:t xml:space="preserve">exact </w:t>
      </w:r>
      <w:r w:rsidR="005830A7" w:rsidRPr="00AF4B2B">
        <w:t xml:space="preserve">phylogenetic position remains unclear. Therefore, </w:t>
      </w:r>
      <w:r w:rsidR="003F75C2" w:rsidRPr="00AF4B2B">
        <w:t>†</w:t>
      </w:r>
      <w:r w:rsidR="003F75C2" w:rsidRPr="00AF4B2B">
        <w:rPr>
          <w:i/>
          <w:iCs/>
        </w:rPr>
        <w:t>Bagrus</w:t>
      </w:r>
      <w:r w:rsidR="003F75C2" w:rsidRPr="00AF4B2B">
        <w:t xml:space="preserve"> sp. is used herein to constrain the stem </w:t>
      </w:r>
      <w:r w:rsidR="003F75C2" w:rsidRPr="00AF4B2B">
        <w:rPr>
          <w:i/>
          <w:iCs/>
        </w:rPr>
        <w:t>Bagrus</w:t>
      </w:r>
      <w:r w:rsidR="003F75C2" w:rsidRPr="00AF4B2B">
        <w:t xml:space="preserve"> clade</w:t>
      </w:r>
      <w:r w:rsidR="00051BE2" w:rsidRPr="00AF4B2B">
        <w:t>.</w:t>
      </w:r>
      <w:r w:rsidR="005B702D" w:rsidRPr="00AF4B2B">
        <w:t xml:space="preserve"> </w:t>
      </w:r>
      <w:r w:rsidR="00EF59E8" w:rsidRPr="00AF4B2B">
        <w:t xml:space="preserve">Lundberg et al. </w:t>
      </w:r>
      <w:r w:rsidR="00EF59E8" w:rsidRPr="00AF4B2B">
        <w:rPr>
          <w:noProof/>
        </w:rPr>
        <w:t>(2007)</w:t>
      </w:r>
      <w:r w:rsidR="00EF59E8" w:rsidRPr="00AF4B2B">
        <w:t xml:space="preserve"> inferred an Eocene (~40 Ma) mean divergence time between </w:t>
      </w:r>
      <w:r w:rsidR="00EF59E8" w:rsidRPr="00AF4B2B">
        <w:rPr>
          <w:i/>
          <w:iCs/>
        </w:rPr>
        <w:t>Bagrus</w:t>
      </w:r>
      <w:r w:rsidR="00EF59E8" w:rsidRPr="00AF4B2B">
        <w:t xml:space="preserve"> and </w:t>
      </w:r>
      <w:r w:rsidR="00EF59E8" w:rsidRPr="00AF4B2B">
        <w:rPr>
          <w:i/>
          <w:iCs/>
        </w:rPr>
        <w:t>Hemibagrus</w:t>
      </w:r>
      <w:r w:rsidR="00EF59E8" w:rsidRPr="00AF4B2B">
        <w:t>,</w:t>
      </w:r>
      <w:r w:rsidR="006A0153" w:rsidRPr="00AF4B2B">
        <w:t xml:space="preserve"> however, </w:t>
      </w:r>
      <w:r w:rsidR="00075BC5" w:rsidRPr="00AF4B2B">
        <w:t xml:space="preserve">without consideration of the Eocene </w:t>
      </w:r>
      <w:r w:rsidR="00075BC5" w:rsidRPr="00AF4B2B">
        <w:rPr>
          <w:i/>
          <w:iCs/>
        </w:rPr>
        <w:t>Bagrus</w:t>
      </w:r>
      <w:r w:rsidR="00075BC5" w:rsidRPr="00AF4B2B">
        <w:t xml:space="preserve"> fossil herein used for calibration purposes, unavailable at the time.</w:t>
      </w:r>
      <w:r w:rsidR="00AB5590" w:rsidRPr="00AF4B2B">
        <w:t xml:space="preserve"> To allow for the possibility of an older origin (Paleocene) for </w:t>
      </w:r>
      <w:r w:rsidR="00AB5590" w:rsidRPr="00AF4B2B">
        <w:rPr>
          <w:i/>
          <w:iCs/>
        </w:rPr>
        <w:t>Bagrus</w:t>
      </w:r>
      <w:r w:rsidR="00AB5590" w:rsidRPr="00AF4B2B">
        <w:t xml:space="preserve"> while constraining the fossil gap, we used a soft maximum bound of 56 Ma.</w:t>
      </w:r>
    </w:p>
    <w:p w14:paraId="685CC2F9" w14:textId="77777777" w:rsidR="00283BE6" w:rsidRDefault="00283BE6" w:rsidP="00283BE6">
      <w:pPr>
        <w:ind w:left="357"/>
        <w:rPr>
          <w:b/>
          <w:bCs/>
        </w:rPr>
      </w:pPr>
    </w:p>
    <w:p w14:paraId="64CA18CD" w14:textId="77777777" w:rsidR="00283BE6" w:rsidRDefault="00283BE6" w:rsidP="00283BE6">
      <w:pPr>
        <w:ind w:left="357"/>
        <w:rPr>
          <w:b/>
          <w:bCs/>
        </w:rPr>
      </w:pPr>
    </w:p>
    <w:p w14:paraId="32E4BF58" w14:textId="3B925FF8" w:rsidR="00283BE6" w:rsidRPr="00CD64BD" w:rsidRDefault="002E291D" w:rsidP="00CD64BD">
      <w:pPr>
        <w:spacing w:after="120"/>
        <w:rPr>
          <w:b/>
          <w:bCs/>
          <w:sz w:val="28"/>
          <w:szCs w:val="28"/>
        </w:rPr>
      </w:pPr>
      <w:r w:rsidRPr="002E291D">
        <w:rPr>
          <w:b/>
          <w:bCs/>
          <w:sz w:val="28"/>
          <w:szCs w:val="28"/>
        </w:rPr>
        <w:t>References</w:t>
      </w:r>
    </w:p>
    <w:p w14:paraId="0349A174" w14:textId="77777777" w:rsidR="00841359" w:rsidRPr="0072116B" w:rsidRDefault="00841359" w:rsidP="00CD64BD">
      <w:pPr>
        <w:pStyle w:val="Bibliography"/>
        <w:spacing w:after="120" w:line="240" w:lineRule="auto"/>
      </w:pPr>
      <w:r w:rsidRPr="0072116B">
        <w:t xml:space="preserve">Agnese, J.-F., Teugels, G.G., 2005. Insight into the phylogeny of African Clariidae (Teleostei, Siluriformes): Implications for their body shape evolution, biogeography, and taxonomy. </w:t>
      </w:r>
      <w:r>
        <w:t>Mol. Phylogenet. Evol.</w:t>
      </w:r>
      <w:r w:rsidRPr="0072116B">
        <w:t xml:space="preserve"> 36, 546–553. https://doi.org/10.1016/j.ympev.2005.03.028</w:t>
      </w:r>
      <w:r>
        <w:t>.</w:t>
      </w:r>
    </w:p>
    <w:p w14:paraId="3AC37F10" w14:textId="77777777" w:rsidR="00841359" w:rsidRDefault="00841359" w:rsidP="00841359">
      <w:pPr>
        <w:pStyle w:val="Bibliography"/>
        <w:spacing w:line="240" w:lineRule="auto"/>
      </w:pPr>
      <w:r w:rsidRPr="0072116B">
        <w:t xml:space="preserve">Arce-H, M., Lundberg, J.G., O’Leary, M.A., 2017. Phylogeny of the North American catfish family Ictaluridae (Teleostei: Siluriformes) combining morphology, genes and fossils. Cladistics 33, 406–428. </w:t>
      </w:r>
      <w:r w:rsidRPr="00796B0C">
        <w:t>https://doi.org/10.1111/cla.12175</w:t>
      </w:r>
      <w:r>
        <w:t>.</w:t>
      </w:r>
    </w:p>
    <w:p w14:paraId="78EE4AD3" w14:textId="77777777" w:rsidR="00841359" w:rsidRPr="0072116B" w:rsidRDefault="00841359" w:rsidP="00841359">
      <w:pPr>
        <w:pStyle w:val="Bibliography"/>
        <w:spacing w:line="240" w:lineRule="auto"/>
      </w:pPr>
      <w:r w:rsidRPr="0072116B">
        <w:t>Arratia, G., 1997. Basal teleosts</w:t>
      </w:r>
      <w:r>
        <w:t xml:space="preserve"> and teleostean phylogeny. Palaeo. Ichthyol.</w:t>
      </w:r>
      <w:r w:rsidRPr="0072116B">
        <w:t xml:space="preserve"> 7, 1–168.</w:t>
      </w:r>
    </w:p>
    <w:p w14:paraId="68B97277" w14:textId="77777777" w:rsidR="00841359" w:rsidRPr="00796B0C" w:rsidRDefault="00841359" w:rsidP="00841359">
      <w:pPr>
        <w:pStyle w:val="Bibliography"/>
        <w:spacing w:line="240" w:lineRule="auto"/>
      </w:pPr>
      <w:r w:rsidRPr="0072116B">
        <w:t>Arratia, G., 2001. The Sister-Group of Teleostei: Cons</w:t>
      </w:r>
      <w:r>
        <w:t>ensus and Disagreements. J. Vertebr. Paleontol.</w:t>
      </w:r>
      <w:r w:rsidRPr="0072116B">
        <w:t xml:space="preserve"> 21, 767–773.</w:t>
      </w:r>
    </w:p>
    <w:p w14:paraId="2D693C23" w14:textId="77777777" w:rsidR="00841359" w:rsidRPr="0072116B" w:rsidRDefault="00841359" w:rsidP="00841359">
      <w:pPr>
        <w:pStyle w:val="Bibliography"/>
        <w:spacing w:line="240" w:lineRule="auto"/>
      </w:pPr>
      <w:r w:rsidRPr="0072116B">
        <w:t xml:space="preserve">Arratia, G., 2004. Mesozoic halecostomes and </w:t>
      </w:r>
      <w:r>
        <w:t>the early radiation of teleosts, in: Arraita, G., Tintori, A. (Eds),</w:t>
      </w:r>
      <w:r w:rsidRPr="0072116B">
        <w:t xml:space="preserve"> Mesozoic fishes</w:t>
      </w:r>
      <w:r>
        <w:t xml:space="preserve"> 3. Dr. Friedrich Pfeil, Munich, pp.</w:t>
      </w:r>
      <w:r w:rsidRPr="0072116B">
        <w:t xml:space="preserve"> 279–315.</w:t>
      </w:r>
    </w:p>
    <w:p w14:paraId="3934DCB0" w14:textId="77777777" w:rsidR="00841359" w:rsidRPr="0072116B" w:rsidRDefault="00841359" w:rsidP="00841359">
      <w:pPr>
        <w:pStyle w:val="Bibliography"/>
        <w:spacing w:line="240" w:lineRule="auto"/>
      </w:pPr>
      <w:r w:rsidRPr="0072116B">
        <w:t>Arroyave, J., Denton, J.S.S., Stiassny, M.L.J., 2013. Are characiform Fishes Gondwanan in Origin? Insights from a Time-Scaled Molecular Phylogeny of the Citharinoidei (O</w:t>
      </w:r>
      <w:r>
        <w:t>stariophysi: Characiformes). PLoS One.</w:t>
      </w:r>
      <w:r w:rsidRPr="0072116B">
        <w:t xml:space="preserve"> 8, e77269. https://doi.org/10.1371/journal.pone.0077269</w:t>
      </w:r>
      <w:r>
        <w:t>.</w:t>
      </w:r>
    </w:p>
    <w:p w14:paraId="3C031AD6" w14:textId="77777777" w:rsidR="00841359" w:rsidRPr="0072116B" w:rsidRDefault="00841359" w:rsidP="00841359">
      <w:pPr>
        <w:pStyle w:val="Bibliography"/>
        <w:spacing w:line="240" w:lineRule="auto"/>
      </w:pPr>
      <w:r w:rsidRPr="0072116B">
        <w:t>Benton, M., Donoghue, P., Vinther, J., Asher, R., Friedman, M., Near, T., 2015. Constraints on the timescale of animal evolutionary history. Palaeonto</w:t>
      </w:r>
      <w:r>
        <w:t>l. Electron</w:t>
      </w:r>
      <w:r w:rsidRPr="0072116B">
        <w:t>. https://doi.org/10.26879/424</w:t>
      </w:r>
      <w:r>
        <w:t>.</w:t>
      </w:r>
    </w:p>
    <w:p w14:paraId="5E2967D8" w14:textId="77777777" w:rsidR="00841359" w:rsidRPr="0072116B" w:rsidRDefault="00841359" w:rsidP="00841359">
      <w:pPr>
        <w:pStyle w:val="Bibliography"/>
        <w:spacing w:line="240" w:lineRule="auto"/>
      </w:pPr>
      <w:r w:rsidRPr="0072116B">
        <w:t>Betancur-R, R., 2009. Molecular phylogenetics and evolutionary history of ariid catfishes revisited: a comprehe</w:t>
      </w:r>
      <w:r>
        <w:t>nsive sampling. BMC Evol. Biol.</w:t>
      </w:r>
      <w:r w:rsidRPr="0072116B">
        <w:t xml:space="preserve"> 9, 175. https://doi.org/10.1186/1471-2148-9-175</w:t>
      </w:r>
      <w:r>
        <w:t>.</w:t>
      </w:r>
    </w:p>
    <w:p w14:paraId="7581BD15" w14:textId="77777777" w:rsidR="00841359" w:rsidRPr="001F1B96" w:rsidRDefault="00841359" w:rsidP="00841359">
      <w:pPr>
        <w:pStyle w:val="Bibliography"/>
        <w:spacing w:line="240" w:lineRule="auto"/>
        <w:rPr>
          <w:lang w:val="es-MX"/>
        </w:rPr>
      </w:pPr>
      <w:r w:rsidRPr="0072116B">
        <w:t xml:space="preserve">Betancur-R., R., Broughton, R.E., Wiley, E.O., Carpenter, K., López, J.A., Li, C., Holcroft, N.I., Arcila, D., Sanciangco, M., Cureton II, J.C., Zhang, F., Buser, T., Campbell, M.A., Ballesteros, J.A., Roa-Varon, A., Willis, S., Borden, W.C., Rowley, T., Reneau, P.C., Hough, D.J., Lu, G., Grande, T., Arratia, G., Ortí, G., 2013. The Tree of Life and a New Classification of Bony Fishes. </w:t>
      </w:r>
      <w:r>
        <w:rPr>
          <w:lang w:val="es-MX"/>
        </w:rPr>
        <w:t>PLoS Curr.</w:t>
      </w:r>
      <w:r w:rsidRPr="001F1B96">
        <w:rPr>
          <w:lang w:val="es-MX"/>
        </w:rPr>
        <w:t xml:space="preserve"> </w:t>
      </w:r>
      <w:r w:rsidRPr="00017463">
        <w:rPr>
          <w:lang w:val="es-MX"/>
        </w:rPr>
        <w:t>5:ecurrents.tol.53ba26640df0ccaee75bb165c8c26288.</w:t>
      </w:r>
      <w:r w:rsidRPr="001F1B96">
        <w:rPr>
          <w:lang w:val="es-MX"/>
        </w:rPr>
        <w:t xml:space="preserve"> https://doi.org/10.1371/currents.tol.53ba26640df0ccaee75bb165c8c26288</w:t>
      </w:r>
      <w:r>
        <w:rPr>
          <w:lang w:val="es-MX"/>
        </w:rPr>
        <w:t>.</w:t>
      </w:r>
    </w:p>
    <w:p w14:paraId="0D3FB2E3" w14:textId="77777777" w:rsidR="00841359" w:rsidRPr="0072116B" w:rsidRDefault="00841359" w:rsidP="00841359">
      <w:pPr>
        <w:pStyle w:val="Bibliography"/>
        <w:spacing w:line="240" w:lineRule="auto"/>
      </w:pPr>
      <w:r w:rsidRPr="001F1B96">
        <w:rPr>
          <w:lang w:val="es-MX"/>
        </w:rPr>
        <w:t xml:space="preserve">Britto, M.R., Tencatt, L.F.C., Dopazo, M., Santos, S.A. dos, Ferreira, K.C.F. (in memoriam), Reis, R.E., 2025. </w:t>
      </w:r>
      <w:r w:rsidRPr="0072116B">
        <w:t xml:space="preserve">Phylogeny and Classification of the Family Callichthyidae (Armored Catfishes), in: </w:t>
      </w:r>
      <w:r>
        <w:t xml:space="preserve">Arraita, G., Reis, R.E., (Eds), </w:t>
      </w:r>
      <w:r w:rsidRPr="0072116B">
        <w:t>Catfishes, a Highly Diversified Group. CRC Press.</w:t>
      </w:r>
    </w:p>
    <w:p w14:paraId="5FBE634A" w14:textId="77777777" w:rsidR="00841359" w:rsidRPr="001F1B96" w:rsidRDefault="00841359" w:rsidP="00841359">
      <w:pPr>
        <w:pStyle w:val="Bibliography"/>
        <w:spacing w:line="240" w:lineRule="auto"/>
        <w:rPr>
          <w:lang w:val="es-MX"/>
        </w:rPr>
      </w:pPr>
      <w:r w:rsidRPr="0072116B">
        <w:lastRenderedPageBreak/>
        <w:t xml:space="preserve">Brownstein, C.D., Lyson, T.R., 2022. Giant gar from directly above the Cretaceous–Palaeogene boundary suggests healthy freshwater ecosystems existed within thousands of years of the asteroid impact. </w:t>
      </w:r>
      <w:r>
        <w:rPr>
          <w:lang w:val="es-MX"/>
        </w:rPr>
        <w:t>Biol. Lett.</w:t>
      </w:r>
      <w:r w:rsidRPr="001F1B96">
        <w:rPr>
          <w:lang w:val="es-MX"/>
        </w:rPr>
        <w:t xml:space="preserve"> 18, 20220118. https://doi.org/10.1098/rsbl.2022.0118</w:t>
      </w:r>
      <w:r>
        <w:rPr>
          <w:lang w:val="es-MX"/>
        </w:rPr>
        <w:t>.</w:t>
      </w:r>
    </w:p>
    <w:p w14:paraId="25F3E9E6" w14:textId="77777777" w:rsidR="00841359" w:rsidRPr="0072116B" w:rsidRDefault="00841359" w:rsidP="00841359">
      <w:pPr>
        <w:pStyle w:val="Bibliography"/>
        <w:spacing w:line="240" w:lineRule="auto"/>
      </w:pPr>
      <w:r w:rsidRPr="001F1B96">
        <w:rPr>
          <w:lang w:val="es-MX"/>
        </w:rPr>
        <w:t xml:space="preserve">Campo, M. do, Papa, C. del, Jiménez-Millán, J., Nieto, F., 2007. </w:t>
      </w:r>
      <w:r w:rsidRPr="0072116B">
        <w:t xml:space="preserve">Clay mineral assemblages and analcime formation in a Palaeogene fluvial–lacustrine sequence (Maíz Gordo Formation Palaeogen) from northwestern Argentina. </w:t>
      </w:r>
      <w:r>
        <w:t xml:space="preserve">Sediment. Geol. 201, 56-74. </w:t>
      </w:r>
      <w:r w:rsidRPr="0072116B">
        <w:t>https://doi.org/10.1016/j.sedgeo.2007.04.007</w:t>
      </w:r>
    </w:p>
    <w:p w14:paraId="1960D222" w14:textId="77777777" w:rsidR="00841359" w:rsidRPr="0072116B" w:rsidRDefault="00841359" w:rsidP="00841359">
      <w:pPr>
        <w:pStyle w:val="Bibliography"/>
        <w:spacing w:line="240" w:lineRule="auto"/>
      </w:pPr>
      <w:r w:rsidRPr="0072116B">
        <w:t>Cavin, L., 2017. Freshwater Fishes: 250 Million Years of Evolutionary History. Elsevier.</w:t>
      </w:r>
    </w:p>
    <w:p w14:paraId="326A10F5" w14:textId="77777777" w:rsidR="00841359" w:rsidRPr="001F1B96" w:rsidRDefault="00841359" w:rsidP="00841359">
      <w:pPr>
        <w:pStyle w:val="Bibliography"/>
        <w:spacing w:line="240" w:lineRule="auto"/>
        <w:rPr>
          <w:lang w:val="es-MX"/>
        </w:rPr>
      </w:pPr>
      <w:r w:rsidRPr="0072116B">
        <w:t xml:space="preserve">Chen, W.-J., Lavoué, S., Mayden, R.L., 2013. Evolutionary origin and early biogeography of otophysan fishes (Ostariophysi: Teleostei). </w:t>
      </w:r>
      <w:r>
        <w:rPr>
          <w:lang w:val="es-MX"/>
        </w:rPr>
        <w:t>Evol.</w:t>
      </w:r>
      <w:r w:rsidRPr="001F1B96">
        <w:rPr>
          <w:lang w:val="es-MX"/>
        </w:rPr>
        <w:t xml:space="preserve"> 67, 2218–2239. https://doi.org/10.1111/evo.12104</w:t>
      </w:r>
    </w:p>
    <w:p w14:paraId="2A196018" w14:textId="77777777" w:rsidR="00841359" w:rsidRPr="0072116B" w:rsidRDefault="00841359" w:rsidP="00841359">
      <w:pPr>
        <w:pStyle w:val="Bibliography"/>
        <w:spacing w:line="240" w:lineRule="auto"/>
      </w:pPr>
      <w:r w:rsidRPr="001F1B96">
        <w:rPr>
          <w:lang w:val="es-MX"/>
        </w:rPr>
        <w:t xml:space="preserve">Cione, A.L., 1987. The Late Cretaceous fauna of los Alamitos, Patagonia, Argentina. II: The fishes - La faune crétacé supérieur de Los Alamitos, Patagonie, Argentine. II. Les poissons. Revista del Museo Argentino de Ciencias Naturales Bernardino Rivadavia e Instituto Nacional de Investigacion de las Ciencias Naturales. </w:t>
      </w:r>
      <w:r w:rsidRPr="0072116B">
        <w:t>Paleontologia 3, 111–120.</w:t>
      </w:r>
    </w:p>
    <w:p w14:paraId="2A88516F" w14:textId="77777777" w:rsidR="00841359" w:rsidRPr="0072116B" w:rsidRDefault="00841359" w:rsidP="00841359">
      <w:pPr>
        <w:pStyle w:val="Bibliography"/>
        <w:spacing w:line="240" w:lineRule="auto"/>
      </w:pPr>
      <w:r w:rsidRPr="0072116B">
        <w:t>Cione, A.L., Prasad, G.V.R., 2002. The Oldest Known Catfish (Teleostei:Siluriformes) from Asia (</w:t>
      </w:r>
      <w:r>
        <w:t>India, Late Cretaceous). J. of Paleontol.</w:t>
      </w:r>
      <w:r w:rsidRPr="0072116B">
        <w:t xml:space="preserve"> 76, 190–193.</w:t>
      </w:r>
    </w:p>
    <w:p w14:paraId="4AA8EB90" w14:textId="77777777" w:rsidR="00841359" w:rsidRPr="0072116B" w:rsidRDefault="00841359" w:rsidP="00841359">
      <w:pPr>
        <w:pStyle w:val="Bibliography"/>
        <w:spacing w:line="240" w:lineRule="auto"/>
      </w:pPr>
      <w:r w:rsidRPr="0072116B">
        <w:t xml:space="preserve">Clarke, J.T., Friedman, M., 2018. Body-shape diversity in Triassic–Early Cretaceous neopterygian fishes: sustained holostean disparity and predominantly gradual increases in </w:t>
      </w:r>
      <w:r>
        <w:t>teleost phenotypic variety. Paleobiology.</w:t>
      </w:r>
      <w:r w:rsidRPr="0072116B">
        <w:t xml:space="preserve"> 44, 402–433. https://doi.org/10.1017/pab.2018.8</w:t>
      </w:r>
      <w:r>
        <w:t>.</w:t>
      </w:r>
    </w:p>
    <w:p w14:paraId="4D61BDCA" w14:textId="77777777" w:rsidR="00841359" w:rsidRPr="001F1B96" w:rsidRDefault="00841359" w:rsidP="00841359">
      <w:pPr>
        <w:pStyle w:val="Bibliography"/>
        <w:spacing w:line="240" w:lineRule="auto"/>
        <w:rPr>
          <w:lang w:val="es-MX"/>
        </w:rPr>
      </w:pPr>
      <w:r w:rsidRPr="0072116B">
        <w:t xml:space="preserve">Cockerell, T.D.A., 1925. A Fossil Fish of the Family Callichthyidae. </w:t>
      </w:r>
      <w:r w:rsidRPr="001F1B96">
        <w:rPr>
          <w:lang w:val="es-MX"/>
        </w:rPr>
        <w:t>Science</w:t>
      </w:r>
      <w:r>
        <w:rPr>
          <w:lang w:val="es-MX"/>
        </w:rPr>
        <w:t>.</w:t>
      </w:r>
      <w:r w:rsidRPr="001F1B96">
        <w:rPr>
          <w:lang w:val="es-MX"/>
        </w:rPr>
        <w:t xml:space="preserve"> 62, 397–398. https://doi.org/10.1126/science.62.1609.397.c</w:t>
      </w:r>
      <w:r>
        <w:rPr>
          <w:lang w:val="es-MX"/>
        </w:rPr>
        <w:t>.</w:t>
      </w:r>
    </w:p>
    <w:p w14:paraId="39BADD5A" w14:textId="77777777" w:rsidR="00841359" w:rsidRPr="001F1B96" w:rsidRDefault="00841359" w:rsidP="00841359">
      <w:pPr>
        <w:pStyle w:val="Bibliography"/>
        <w:spacing w:line="240" w:lineRule="auto"/>
        <w:rPr>
          <w:lang w:val="es-MX"/>
        </w:rPr>
      </w:pPr>
      <w:r w:rsidRPr="001F1B96">
        <w:rPr>
          <w:lang w:val="es-MX"/>
        </w:rPr>
        <w:t xml:space="preserve">da Silva Santos, R., 1958. </w:t>
      </w:r>
      <w:r w:rsidRPr="00415E67">
        <w:rPr>
          <w:i/>
          <w:lang w:val="es-MX"/>
        </w:rPr>
        <w:t>Leptolepis diasii</w:t>
      </w:r>
      <w:r w:rsidRPr="001F1B96">
        <w:rPr>
          <w:lang w:val="es-MX"/>
        </w:rPr>
        <w:t>, novo peixe fóssil da Serra do Araripe, Brasil. Ministério da Agricultura, Departamento Naci</w:t>
      </w:r>
      <w:r>
        <w:rPr>
          <w:lang w:val="es-MX"/>
        </w:rPr>
        <w:t>onal da Produção Mineral.</w:t>
      </w:r>
    </w:p>
    <w:p w14:paraId="50CA9FE9" w14:textId="77777777" w:rsidR="00841359" w:rsidRPr="0072116B" w:rsidRDefault="00841359" w:rsidP="00841359">
      <w:pPr>
        <w:pStyle w:val="Bibliography"/>
        <w:spacing w:line="240" w:lineRule="auto"/>
      </w:pPr>
      <w:r w:rsidRPr="006F3488">
        <w:t xml:space="preserve">Dai, W., Zou, M., Yang, L., Du, K., Chen, W., Shen, Y., Mayden, R.L., He, S., 2018. </w:t>
      </w:r>
      <w:r w:rsidRPr="0072116B">
        <w:t xml:space="preserve">Phylogenomic Perspective on the Relationships and Evolutionary History of the Major </w:t>
      </w:r>
      <w:r>
        <w:t>Otocephalan Lineages. Sci. Rep.</w:t>
      </w:r>
      <w:r w:rsidRPr="0072116B">
        <w:t xml:space="preserve"> 8, 205. https://doi.org/10.1038/s41598-017-18432-5</w:t>
      </w:r>
      <w:r>
        <w:t>.</w:t>
      </w:r>
    </w:p>
    <w:p w14:paraId="08657BCC" w14:textId="77777777" w:rsidR="00841359" w:rsidRPr="0072116B" w:rsidRDefault="00841359" w:rsidP="00841359">
      <w:pPr>
        <w:pStyle w:val="Bibliography"/>
        <w:spacing w:line="240" w:lineRule="auto"/>
      </w:pPr>
      <w:r w:rsidRPr="0072116B">
        <w:t>Day, J.J., Steell, E.M., Vigliotta, T.R., Withey, L.A., Bills, R., Friel, J.P., Genner, M.J., Stiassny, M.L.J., 2023. Exceptional levels of species discovery ameliorate inferences of the biogeography and diversification of an Afrotr</w:t>
      </w:r>
      <w:r>
        <w:t>opical catfish family. Mol. Phylogenet. and Evol.</w:t>
      </w:r>
      <w:r w:rsidRPr="0072116B">
        <w:t xml:space="preserve"> 182, 107754. https://doi.org/10.1016/j.ympev.2023.107754</w:t>
      </w:r>
      <w:r>
        <w:t>.</w:t>
      </w:r>
    </w:p>
    <w:p w14:paraId="384B05E5" w14:textId="77777777" w:rsidR="00841359" w:rsidRPr="0072116B" w:rsidRDefault="00841359" w:rsidP="00841359">
      <w:pPr>
        <w:pStyle w:val="Bibliography"/>
        <w:spacing w:line="240" w:lineRule="auto"/>
      </w:pPr>
      <w:r w:rsidRPr="0072116B">
        <w:t xml:space="preserve">de Pinna, M.C.C., Peixoto, L., Tagliacollo, V., Britto, M., 2025. Phylogenetic relationships and evolution of the major groups of </w:t>
      </w:r>
      <w:r>
        <w:t>Siluriformes,</w:t>
      </w:r>
      <w:r w:rsidRPr="0072116B">
        <w:t xml:space="preserve"> in: </w:t>
      </w:r>
      <w:r>
        <w:t xml:space="preserve">Arraita, G., Reis, R.E., (Eds), </w:t>
      </w:r>
      <w:r w:rsidRPr="0072116B">
        <w:t>Catfishes, a Highly Diversified Group. CRC Press.</w:t>
      </w:r>
    </w:p>
    <w:p w14:paraId="312DF24A" w14:textId="77777777" w:rsidR="00841359" w:rsidRPr="0072116B" w:rsidRDefault="00841359" w:rsidP="00841359">
      <w:pPr>
        <w:pStyle w:val="Bibliography"/>
        <w:spacing w:line="240" w:lineRule="auto"/>
      </w:pPr>
      <w:r w:rsidRPr="0072116B">
        <w:t>Dias, A.C., Tencatt, L.F.C., Roxo, F.F., Silva, G. de S. da C., Santos, S.A., Britto, M.R., Taylor, M.I., Oliveira, C., 2025. Phylogenomic analyses in the complex Neotropical subfamily Corydoradinae (Siluriformes: Callichthyidae) with a new classification based on morphological and molecular data. Zool</w:t>
      </w:r>
      <w:r>
        <w:t>.</w:t>
      </w:r>
      <w:r w:rsidRPr="0072116B">
        <w:t xml:space="preserve"> J</w:t>
      </w:r>
      <w:r>
        <w:t>.</w:t>
      </w:r>
      <w:r w:rsidRPr="0072116B">
        <w:t xml:space="preserve"> Linn</w:t>
      </w:r>
      <w:r>
        <w:t>.</w:t>
      </w:r>
      <w:r w:rsidRPr="0072116B">
        <w:t xml:space="preserve"> Soc</w:t>
      </w:r>
      <w:r>
        <w:t>.</w:t>
      </w:r>
      <w:r w:rsidRPr="0072116B">
        <w:t xml:space="preserve"> 203, zlae053. https://doi.org/10.1093/zoolinnean/zlae053</w:t>
      </w:r>
      <w:r>
        <w:t>.</w:t>
      </w:r>
    </w:p>
    <w:p w14:paraId="4AB4E164" w14:textId="77777777" w:rsidR="00841359" w:rsidRPr="0072116B" w:rsidRDefault="00841359" w:rsidP="00841359">
      <w:pPr>
        <w:pStyle w:val="Bibliography"/>
        <w:spacing w:line="240" w:lineRule="auto"/>
      </w:pPr>
      <w:r w:rsidRPr="0072116B">
        <w:lastRenderedPageBreak/>
        <w:t>Diogo, R., 2009. Origin, Evolution and Homologies of the Weberian Apparatus: A New In</w:t>
      </w:r>
      <w:r>
        <w:t>sight. Int. J. of Morphol.</w:t>
      </w:r>
      <w:r w:rsidRPr="0072116B">
        <w:t xml:space="preserve"> 27</w:t>
      </w:r>
      <w:r>
        <w:t>, 333-354</w:t>
      </w:r>
      <w:r w:rsidRPr="0072116B">
        <w:t>. https://doi.org/10.4067/S0717-95022009000200008</w:t>
      </w:r>
      <w:r>
        <w:t>.</w:t>
      </w:r>
    </w:p>
    <w:p w14:paraId="1837915F" w14:textId="77777777" w:rsidR="00841359" w:rsidRPr="0072116B" w:rsidRDefault="00841359" w:rsidP="00841359">
      <w:pPr>
        <w:pStyle w:val="Bibliography"/>
        <w:spacing w:line="240" w:lineRule="auto"/>
      </w:pPr>
      <w:r w:rsidRPr="0072116B">
        <w:t>Diogo, R., 2008. The Origin of Higher Clades: Osteology, Myology, Phylogeny and Evolution of Bony Fishes and the Rise of Tetrapods. CRC Press, Boca Raton. https://doi.org/10.1201/9780429063978</w:t>
      </w:r>
      <w:r>
        <w:t>.</w:t>
      </w:r>
    </w:p>
    <w:p w14:paraId="26D0AD66" w14:textId="77777777" w:rsidR="00841359" w:rsidRPr="0072116B" w:rsidRDefault="00841359" w:rsidP="00841359">
      <w:pPr>
        <w:pStyle w:val="Bibliography"/>
        <w:spacing w:line="240" w:lineRule="auto"/>
      </w:pPr>
      <w:r w:rsidRPr="0072116B">
        <w:t xml:space="preserve">El-Sayed, S., Kora, M.A., Sallam, H.M., Claeson, K.M., Seiffert, E.R., Antar, M.S., 2017. A new genus and species of marine catfishes (Siluriformes; Ariidae) from the upper Eocene Birket Qarun Formation, Wadi El-Hitan, </w:t>
      </w:r>
      <w:r>
        <w:t>Egypt. PLoS One,</w:t>
      </w:r>
      <w:r w:rsidRPr="0072116B">
        <w:t xml:space="preserve"> 12, e0172409. https://doi.org/10.1371/journal.pone.0172409</w:t>
      </w:r>
      <w:r>
        <w:t>.</w:t>
      </w:r>
    </w:p>
    <w:p w14:paraId="2E98EB43" w14:textId="77777777" w:rsidR="00841359" w:rsidRPr="0072116B" w:rsidRDefault="00841359" w:rsidP="00841359">
      <w:pPr>
        <w:pStyle w:val="Bibliography"/>
        <w:spacing w:line="240" w:lineRule="auto"/>
      </w:pPr>
      <w:r w:rsidRPr="0072116B">
        <w:t xml:space="preserve">El-Sayed, S., Murray, A.M., Kora, M.A., Abu El-Kheir, G.A., Antar, M.S., Seiffert, E.R., Sallam, H.M., 2020. Oldest Record of African Bagridae and Evidence from Catfishes for a Marine Influence in the Late Eocene Birket Qarun Locality 2 (BQ-2), </w:t>
      </w:r>
      <w:r>
        <w:t>Fayum Depression, Egypt. J. Vertebr. Paleontol.</w:t>
      </w:r>
      <w:r w:rsidRPr="0072116B">
        <w:t xml:space="preserve"> 40, e1780248. https://doi.org/10.1080/02724634.2020.1780248</w:t>
      </w:r>
      <w:r>
        <w:t>.</w:t>
      </w:r>
    </w:p>
    <w:p w14:paraId="3B862E93" w14:textId="77777777" w:rsidR="00841359" w:rsidRPr="0072116B" w:rsidRDefault="00841359" w:rsidP="00841359">
      <w:pPr>
        <w:pStyle w:val="Bibliography"/>
        <w:spacing w:line="240" w:lineRule="auto"/>
      </w:pPr>
      <w:r w:rsidRPr="0072116B">
        <w:t xml:space="preserve">Filleul, A., Maisey, J.G., 2004. Redescription of </w:t>
      </w:r>
      <w:r w:rsidRPr="005D0E32">
        <w:rPr>
          <w:i/>
        </w:rPr>
        <w:t>Santanichthys diasii</w:t>
      </w:r>
      <w:r w:rsidRPr="0072116B">
        <w:t xml:space="preserve"> (Otophysi, Characiformes) from the Albian of the Santana Formation and comments on its implications for o</w:t>
      </w:r>
      <w:r>
        <w:t xml:space="preserve">tophysan relationships. Am. Mus. Novit. </w:t>
      </w:r>
      <w:r w:rsidRPr="0072116B">
        <w:t>3455.</w:t>
      </w:r>
    </w:p>
    <w:p w14:paraId="25B590F3" w14:textId="77777777" w:rsidR="00841359" w:rsidRPr="0072116B" w:rsidRDefault="00841359" w:rsidP="00841359">
      <w:pPr>
        <w:pStyle w:val="Bibliography"/>
        <w:spacing w:line="240" w:lineRule="auto"/>
      </w:pPr>
      <w:r w:rsidRPr="0072116B">
        <w:t>Gayet, M., De Broin, F., Rage, J.-C., 1987. Lower Vertebrates from the Early-Middle Eocene Kuldana Formation of Kohat (Pakistan): Holostei and Teleostei, Chelonia, and Squamata. Contr</w:t>
      </w:r>
      <w:r>
        <w:t>ib. Mus. Pal. Univ. Mich.</w:t>
      </w:r>
      <w:r w:rsidRPr="0072116B">
        <w:t xml:space="preserve"> 27, 151–168.</w:t>
      </w:r>
    </w:p>
    <w:p w14:paraId="4186820F" w14:textId="77777777" w:rsidR="00841359" w:rsidRPr="0072116B" w:rsidRDefault="00841359" w:rsidP="00841359">
      <w:pPr>
        <w:pStyle w:val="Bibliography"/>
        <w:spacing w:line="240" w:lineRule="auto"/>
      </w:pPr>
      <w:r w:rsidRPr="0072116B">
        <w:t>Gayet, M., Jégu, M., Bocquentin, J., Negri, F.R., 2003. New characoids from the Upper Cretaceous and Paleocene of Bolivia and the Mio-Pliocene of Brazil: phylogenetic position and paleobio</w:t>
      </w:r>
      <w:r>
        <w:t>geographic implications. J. Vertebr. Paleontol.</w:t>
      </w:r>
      <w:r w:rsidRPr="0072116B">
        <w:t xml:space="preserve"> 23, 28–46. https://doi.org/10.1671/0272-4634(2003)23[28:NCFTUC]2.0.CO;2</w:t>
      </w:r>
      <w:r>
        <w:t>.</w:t>
      </w:r>
    </w:p>
    <w:p w14:paraId="603853BC" w14:textId="77777777" w:rsidR="00841359" w:rsidRPr="0072116B" w:rsidRDefault="00841359" w:rsidP="00841359">
      <w:pPr>
        <w:pStyle w:val="Bibliography"/>
        <w:spacing w:line="240" w:lineRule="auto"/>
      </w:pPr>
      <w:r w:rsidRPr="0072116B">
        <w:t>Gingerich, P.D., 2003. Stratigraphic and micropaleontological constraints on the middle Eocene age of the mammal-bearing Kuldan</w:t>
      </w:r>
      <w:r>
        <w:t>a Formation of Pakistan. J. Vertebr Paleontol.</w:t>
      </w:r>
      <w:r w:rsidRPr="0072116B">
        <w:t xml:space="preserve"> 23, 643–651. https://doi.org/10.1671/2409</w:t>
      </w:r>
      <w:r>
        <w:t>.</w:t>
      </w:r>
    </w:p>
    <w:p w14:paraId="6BF14EC7" w14:textId="77777777" w:rsidR="00841359" w:rsidRPr="0072116B" w:rsidRDefault="00841359" w:rsidP="00841359">
      <w:pPr>
        <w:pStyle w:val="Bibliography"/>
        <w:spacing w:line="240" w:lineRule="auto"/>
      </w:pPr>
      <w:r w:rsidRPr="0072116B">
        <w:t xml:space="preserve">Grande, L., Lundberg, J.G., 1988. Revision and redescription of the genus </w:t>
      </w:r>
      <w:r w:rsidRPr="00155382">
        <w:rPr>
          <w:i/>
        </w:rPr>
        <w:t xml:space="preserve">Astephus </w:t>
      </w:r>
      <w:r w:rsidRPr="0072116B">
        <w:t>(Siluriformes: Ictaluridae) with a discussion of its phy</w:t>
      </w:r>
      <w:r>
        <w:t>logenetic relationships. J. Vertebr. Paleontol.</w:t>
      </w:r>
      <w:r w:rsidRPr="0072116B">
        <w:t xml:space="preserve"> 8, 139–171. https://doi.org/10.1080/02724634.1988.10011694</w:t>
      </w:r>
      <w:r>
        <w:t>.</w:t>
      </w:r>
    </w:p>
    <w:p w14:paraId="23680F52" w14:textId="77777777" w:rsidR="00841359" w:rsidRPr="0072116B" w:rsidRDefault="00841359" w:rsidP="00841359">
      <w:pPr>
        <w:pStyle w:val="Bibliography"/>
        <w:spacing w:line="240" w:lineRule="auto"/>
      </w:pPr>
      <w:r w:rsidRPr="0072116B">
        <w:t>Higgins, P., 2003. A Wyoming succession of Paleocene mammal-bearing localities bracketing the boundary between the Torrejonian and Tiffanian North American Land Mammal “Ages.” Rocky Mountain Geology 38, 247–280. https://doi.org/10.2113/gsrocky.38.2.247</w:t>
      </w:r>
      <w:r>
        <w:t>.</w:t>
      </w:r>
    </w:p>
    <w:p w14:paraId="6A208D56" w14:textId="77777777" w:rsidR="00841359" w:rsidRPr="0072116B" w:rsidRDefault="00841359" w:rsidP="00841359">
      <w:pPr>
        <w:pStyle w:val="Bibliography"/>
        <w:spacing w:line="240" w:lineRule="auto"/>
      </w:pPr>
      <w:r w:rsidRPr="0072116B">
        <w:t>Hughes, L.C., Ortí, G., Huang, Y., Sun, Y., Baldwin, C.C., Thompson, A.W., Arcila, D., Betancur-R., R., Li, C., Becker, L., Bellora, N., Zhao, X., Li, X., Wang, M., Fang, C., Xie, B., Zhou, Z., Huang, H., Chen, S., Venkatesh, B., Shi, Q., 2018. Comprehensive phylogeny of ray-finned fishes (Actinopterygii) based on transcriptomic and genomic data. Proc</w:t>
      </w:r>
      <w:r>
        <w:t>.</w:t>
      </w:r>
      <w:r w:rsidRPr="0072116B">
        <w:t xml:space="preserve"> Natl</w:t>
      </w:r>
      <w:r>
        <w:t>.</w:t>
      </w:r>
      <w:r w:rsidRPr="0072116B">
        <w:t xml:space="preserve"> Acad</w:t>
      </w:r>
      <w:r>
        <w:t>.</w:t>
      </w:r>
      <w:r w:rsidRPr="0072116B">
        <w:t xml:space="preserve"> Sci</w:t>
      </w:r>
      <w:r>
        <w:t>.</w:t>
      </w:r>
      <w:r w:rsidRPr="0072116B">
        <w:t xml:space="preserve"> U</w:t>
      </w:r>
      <w:r>
        <w:t>.S.</w:t>
      </w:r>
      <w:r w:rsidRPr="0072116B">
        <w:t>A</w:t>
      </w:r>
      <w:r>
        <w:t>.</w:t>
      </w:r>
      <w:r w:rsidRPr="0072116B">
        <w:t xml:space="preserve"> 115, 6249–6254. https://doi.org/10.1073/pnas.1719358115</w:t>
      </w:r>
      <w:r>
        <w:t>.</w:t>
      </w:r>
    </w:p>
    <w:p w14:paraId="7DDB0031" w14:textId="77777777" w:rsidR="00841359" w:rsidRPr="0072116B" w:rsidRDefault="00841359" w:rsidP="00841359">
      <w:pPr>
        <w:pStyle w:val="Bibliography"/>
        <w:spacing w:line="240" w:lineRule="auto"/>
      </w:pPr>
      <w:r w:rsidRPr="0072116B">
        <w:t xml:space="preserve">Jaeger, J.-J., Marivaux, L., Salem, M., Bilal, A.A., Benammi, M., Chaimanee, Y., Duringer, P., Marandat, B., Métais, E., Schuster, M., Valentin, X., Brunet, M., 2010. New rodent assemblages from the Eocene Dur At-Talah escarpment (Sahara of central Libya): systematic, biochronological, and </w:t>
      </w:r>
      <w:r w:rsidRPr="0072116B">
        <w:lastRenderedPageBreak/>
        <w:t>palaeobiogeographical implications. Zool</w:t>
      </w:r>
      <w:r>
        <w:t>.</w:t>
      </w:r>
      <w:r w:rsidRPr="0072116B">
        <w:t xml:space="preserve"> J</w:t>
      </w:r>
      <w:r>
        <w:t>.</w:t>
      </w:r>
      <w:r w:rsidRPr="0072116B">
        <w:t xml:space="preserve"> Linn</w:t>
      </w:r>
      <w:r>
        <w:t>.</w:t>
      </w:r>
      <w:r w:rsidRPr="0072116B">
        <w:t xml:space="preserve"> Soc</w:t>
      </w:r>
      <w:r>
        <w:t>.</w:t>
      </w:r>
      <w:r w:rsidRPr="0072116B">
        <w:t xml:space="preserve"> 160, 195–213. https://doi.org/10.1111/j.1096-3642.2009.00600.x</w:t>
      </w:r>
      <w:r>
        <w:t>.</w:t>
      </w:r>
    </w:p>
    <w:p w14:paraId="55A363D7" w14:textId="77777777" w:rsidR="00841359" w:rsidRPr="0072116B" w:rsidRDefault="00841359" w:rsidP="00841359">
      <w:pPr>
        <w:pStyle w:val="Bibliography"/>
        <w:spacing w:line="240" w:lineRule="auto"/>
      </w:pPr>
      <w:r w:rsidRPr="0072116B">
        <w:t>Kappas, I., Vittas, S., Pantzartzi, C.N., Drosopoulou, E., Scouras, Z.G., 2016. A Time-Calibrated Mitogenome Phylogeny of Catfish (Teleostei: Siluriformes). PLoS One 11, e0166988. https://doi.org/10.1371/journal.pone.0166988</w:t>
      </w:r>
      <w:r>
        <w:t>.</w:t>
      </w:r>
    </w:p>
    <w:p w14:paraId="783A1BAC" w14:textId="77777777" w:rsidR="00841359" w:rsidRPr="0072116B" w:rsidRDefault="00841359" w:rsidP="00841359">
      <w:pPr>
        <w:pStyle w:val="Bibliography"/>
        <w:spacing w:line="240" w:lineRule="auto"/>
      </w:pPr>
      <w:r w:rsidRPr="0072116B">
        <w:t>Lindoso, R.M., Maisey, J.G., Carvalho, I. de S., 2016. Ichthyofauna from the Codó Formation, Lower Cretaceous (Aptian, Parnaíba Basin), Northeastern Brazil and their paleobiogeographical and paleoecologica</w:t>
      </w:r>
      <w:r>
        <w:t>l significance. Palaeogeogr. Palaeoclimatol. Palaeoecol.</w:t>
      </w:r>
      <w:r w:rsidRPr="0072116B">
        <w:t xml:space="preserve"> 447, 53–64. https://doi.org/10.1016/j.palaeo.2016.01.045</w:t>
      </w:r>
      <w:r>
        <w:t>.</w:t>
      </w:r>
    </w:p>
    <w:p w14:paraId="68449D41" w14:textId="77777777" w:rsidR="00841359" w:rsidRPr="0072116B" w:rsidRDefault="00841359" w:rsidP="00841359">
      <w:pPr>
        <w:pStyle w:val="Bibliography"/>
        <w:spacing w:line="240" w:lineRule="auto"/>
      </w:pPr>
      <w:r w:rsidRPr="0072116B">
        <w:t>Liu, J., 2021. Redescription of ‘Amyzon’ brevipinne and remarks on North American Eocene catostomids (Cypri</w:t>
      </w:r>
      <w:r>
        <w:t>niformes: Catostomidae). J. Sys Palaeontol.</w:t>
      </w:r>
      <w:r w:rsidRPr="0072116B">
        <w:t xml:space="preserve"> 19, 677–689. https://doi.org/10.1080/14772019.2021.1968966</w:t>
      </w:r>
      <w:r>
        <w:t>.</w:t>
      </w:r>
    </w:p>
    <w:p w14:paraId="2B51A58D" w14:textId="77777777" w:rsidR="00841359" w:rsidRPr="0072116B" w:rsidRDefault="00841359" w:rsidP="00841359">
      <w:pPr>
        <w:pStyle w:val="Bibliography"/>
        <w:spacing w:line="240" w:lineRule="auto"/>
      </w:pPr>
      <w:r w:rsidRPr="0072116B">
        <w:t>Liu, J., Chang, M.-M., Wilson, M.V.H., Murray, A.M., 2015. A new family of Cypriniformes (Teleostei, Ostariophysi) based on a redescription of †Jianghanichthys hubeiensis (Lei, 1977) from the Eocene Ya</w:t>
      </w:r>
      <w:r>
        <w:t>ngxi Formation of China. J. Vertebr. Paleontol.</w:t>
      </w:r>
      <w:r w:rsidRPr="0072116B">
        <w:t xml:space="preserve"> 35, e1004073. https://doi.org/10.1080/02724634.2015.1004073</w:t>
      </w:r>
      <w:r>
        <w:t>.</w:t>
      </w:r>
    </w:p>
    <w:p w14:paraId="7648CB04" w14:textId="77777777" w:rsidR="00841359" w:rsidRPr="0072116B" w:rsidRDefault="00841359" w:rsidP="00841359">
      <w:pPr>
        <w:pStyle w:val="Bibliography"/>
        <w:spacing w:line="240" w:lineRule="auto"/>
      </w:pPr>
      <w:r w:rsidRPr="0072116B">
        <w:t xml:space="preserve">Longbottom, A., 2010. A new species of the catfish </w:t>
      </w:r>
      <w:r w:rsidRPr="00415E67">
        <w:rPr>
          <w:i/>
        </w:rPr>
        <w:t>Nigerium</w:t>
      </w:r>
      <w:r w:rsidRPr="0072116B">
        <w:t xml:space="preserve"> from the Palaeogene of the Tilemsi Valley, Republic of Mali. Palaeontology</w:t>
      </w:r>
      <w:r>
        <w:t>.</w:t>
      </w:r>
      <w:r w:rsidRPr="0072116B">
        <w:t xml:space="preserve"> 53, 571–594. https://doi.org/10.1111/j.1475-4983.2010.00946.x</w:t>
      </w:r>
      <w:r>
        <w:t>.</w:t>
      </w:r>
    </w:p>
    <w:p w14:paraId="61A14C84" w14:textId="77777777" w:rsidR="00841359" w:rsidRPr="0072116B" w:rsidRDefault="00841359" w:rsidP="00841359">
      <w:pPr>
        <w:pStyle w:val="Bibliography"/>
        <w:spacing w:line="240" w:lineRule="auto"/>
      </w:pPr>
      <w:r w:rsidRPr="0072116B">
        <w:t>Lundberg, J.G., 1992. The phylogeny of ictalurid catfishes: a synthesis of recent work. Systematics, historical ecology, and North American freshwater fishes</w:t>
      </w:r>
      <w:r>
        <w:t>.</w:t>
      </w:r>
      <w:r w:rsidRPr="0072116B">
        <w:t xml:space="preserve"> 392, 420.</w:t>
      </w:r>
    </w:p>
    <w:p w14:paraId="04014BBC" w14:textId="77777777" w:rsidR="00841359" w:rsidRPr="0072116B" w:rsidRDefault="00841359" w:rsidP="00841359">
      <w:pPr>
        <w:pStyle w:val="Bibliography"/>
        <w:spacing w:line="240" w:lineRule="auto"/>
      </w:pPr>
      <w:r w:rsidRPr="0072116B">
        <w:t>Lundberg, J.G., 1975. The Fossil Catfishes of North America. Papers on paleontology.</w:t>
      </w:r>
    </w:p>
    <w:p w14:paraId="40C30E5D" w14:textId="77777777" w:rsidR="00841359" w:rsidRPr="0072116B" w:rsidRDefault="00841359" w:rsidP="00841359">
      <w:pPr>
        <w:pStyle w:val="Bibliography"/>
        <w:spacing w:line="240" w:lineRule="auto"/>
      </w:pPr>
      <w:r w:rsidRPr="0072116B">
        <w:t>Lundberg, J.G., 1970. The evolutionary history of North American catfishes, family Ictaluridae. University of Michigan.</w:t>
      </w:r>
    </w:p>
    <w:p w14:paraId="61CD4E85" w14:textId="65E90E5E" w:rsidR="00841359" w:rsidRPr="00841359" w:rsidRDefault="00841359" w:rsidP="00841359">
      <w:pPr>
        <w:pStyle w:val="Bibliography"/>
        <w:spacing w:line="240" w:lineRule="auto"/>
      </w:pPr>
      <w:r w:rsidRPr="0072116B">
        <w:t xml:space="preserve">Lundberg, J.G., Sullivan, J.P., Rodiles-Hernández, R., Hendrickson, D.A., 2007. Discovery of African roots for the Mesoamerican Chiapas catfish, </w:t>
      </w:r>
      <w:r w:rsidRPr="00415E67">
        <w:rPr>
          <w:i/>
        </w:rPr>
        <w:t>Lacantunia enigmatica</w:t>
      </w:r>
      <w:r w:rsidRPr="0072116B">
        <w:t>, requires an ancien</w:t>
      </w:r>
      <w:r>
        <w:t>t intercontinental passage. Proc. Acad. Nat. Sci. Philadelphia.</w:t>
      </w:r>
      <w:r w:rsidRPr="0072116B">
        <w:t xml:space="preserve"> 156, 39–53.</w:t>
      </w:r>
    </w:p>
    <w:p w14:paraId="3A3D4E48" w14:textId="77777777" w:rsidR="00841359" w:rsidRPr="0072116B" w:rsidRDefault="00841359" w:rsidP="00841359">
      <w:pPr>
        <w:pStyle w:val="Bibliography"/>
        <w:spacing w:line="240" w:lineRule="auto"/>
      </w:pPr>
      <w:r w:rsidRPr="0072116B">
        <w:t>Malabarba, L., Malabarba, M., 2010. Biogeography of Characiformes: an evaluation of the available information of fossil and extant taxa, in: Origin and Phylogenetic Interrelationships of Teleosts. Verlag Friedrich Pfeil, München, Germany, pp. 317–336.</w:t>
      </w:r>
    </w:p>
    <w:p w14:paraId="5CF0E90F" w14:textId="77777777" w:rsidR="00841359" w:rsidRPr="0072116B" w:rsidRDefault="00841359" w:rsidP="00841359">
      <w:pPr>
        <w:pStyle w:val="Bibliography"/>
        <w:spacing w:line="240" w:lineRule="auto"/>
      </w:pPr>
      <w:r w:rsidRPr="0072116B">
        <w:t>Marburger, S., Alexandrou, M.A., Taggart, J.B., Creer, S., Carvalho, G., Oliveira, C., Taylor, M.I., 2018. Whole genome duplication and transposable element proliferation drive genome expansion in Cory</w:t>
      </w:r>
      <w:r>
        <w:t>doradinae catfishes. Proc. Biol. Sci.</w:t>
      </w:r>
      <w:r w:rsidRPr="0072116B">
        <w:t xml:space="preserve"> 285, 20172732. https://doi.org/10.1098/rspb.2017.2732</w:t>
      </w:r>
      <w:r>
        <w:t>.</w:t>
      </w:r>
    </w:p>
    <w:p w14:paraId="2129DA8A" w14:textId="77777777" w:rsidR="00841359" w:rsidRPr="0072116B" w:rsidRDefault="00841359" w:rsidP="00841359">
      <w:pPr>
        <w:pStyle w:val="Bibliography"/>
        <w:spacing w:line="240" w:lineRule="auto"/>
      </w:pPr>
      <w:r w:rsidRPr="001F1B96">
        <w:rPr>
          <w:lang w:val="es-MX"/>
        </w:rPr>
        <w:t xml:space="preserve">Mariguela, T.C., Alexandrou, M.A., Foresti, F., Oliveira, C., 2013. </w:t>
      </w:r>
      <w:r w:rsidRPr="0072116B">
        <w:t>Historical biogeography and cryptic diversity in the Callichthyinae (Silurifor</w:t>
      </w:r>
      <w:r>
        <w:t>mes, Callichthyidae). J. Zool. Syst. Evol. Res.</w:t>
      </w:r>
      <w:r w:rsidRPr="0072116B">
        <w:t xml:space="preserve"> 51, 308–315. https://doi.org/10.1111/jzs.12029</w:t>
      </w:r>
      <w:r>
        <w:t>.</w:t>
      </w:r>
    </w:p>
    <w:p w14:paraId="5DB19DCC" w14:textId="77777777" w:rsidR="00841359" w:rsidRPr="0072116B" w:rsidRDefault="00841359" w:rsidP="00841359">
      <w:pPr>
        <w:pStyle w:val="Bibliography"/>
        <w:spacing w:line="240" w:lineRule="auto"/>
      </w:pPr>
      <w:r w:rsidRPr="0072116B">
        <w:t>Mayrinck, D. de, 2011. Phylogenetic relationships of otophysan (Actinopterygii, Teleostei), notably the Characiformes, includ</w:t>
      </w:r>
      <w:r>
        <w:t>ing fossil members. Cybium.</w:t>
      </w:r>
      <w:r w:rsidRPr="0072116B">
        <w:t xml:space="preserve"> 35, 74–75.</w:t>
      </w:r>
    </w:p>
    <w:p w14:paraId="01FF87C2" w14:textId="77777777" w:rsidR="00841359" w:rsidRPr="001F1B96" w:rsidRDefault="00841359" w:rsidP="00841359">
      <w:pPr>
        <w:pStyle w:val="Bibliography"/>
        <w:spacing w:line="240" w:lineRule="auto"/>
        <w:rPr>
          <w:lang w:val="es-MX"/>
        </w:rPr>
      </w:pPr>
      <w:r w:rsidRPr="0072116B">
        <w:lastRenderedPageBreak/>
        <w:t xml:space="preserve">Melo, B.F., Sidlauskas, B.L., Near, T.J., Roxo, F.F., Ghezelayagh, A., Ochoa, L.E., Stiassny, M.L.J., Arroyave, J., Chang, J., Faircloth, B.C., MacGuigan, D.J., Harrington, R.C., Benine, R.C., Burns, M.D., Hoekzema, K., Sanches, N.C., Maldonado-Ocampo, J.A., Castro, R.M.C., Foresti, F., Alfaro, M.E., Oliveira, C., 2021. Accelerated Diversification Explains the Exceptional Species Richness of Tropical Characoid Fishes. </w:t>
      </w:r>
      <w:r>
        <w:rPr>
          <w:lang w:val="es-MX"/>
        </w:rPr>
        <w:t>Syst. Biol</w:t>
      </w:r>
      <w:r w:rsidRPr="001F1B96">
        <w:rPr>
          <w:lang w:val="es-MX"/>
        </w:rPr>
        <w:t xml:space="preserve">. </w:t>
      </w:r>
      <w:r>
        <w:rPr>
          <w:lang w:val="es-MX"/>
        </w:rPr>
        <w:t xml:space="preserve">71, 78-92. </w:t>
      </w:r>
      <w:r w:rsidRPr="001F1B96">
        <w:rPr>
          <w:lang w:val="es-MX"/>
        </w:rPr>
        <w:t>https://doi.org/10.1093/sysbio/syab040</w:t>
      </w:r>
      <w:r>
        <w:rPr>
          <w:lang w:val="es-MX"/>
        </w:rPr>
        <w:t>.</w:t>
      </w:r>
    </w:p>
    <w:p w14:paraId="4307DF7D" w14:textId="77777777" w:rsidR="00841359" w:rsidRPr="0072116B" w:rsidRDefault="00841359" w:rsidP="00841359">
      <w:pPr>
        <w:pStyle w:val="Bibliography"/>
        <w:spacing w:line="240" w:lineRule="auto"/>
      </w:pPr>
      <w:r w:rsidRPr="001F1B96">
        <w:rPr>
          <w:lang w:val="es-MX"/>
        </w:rPr>
        <w:t xml:space="preserve">Melo, R.M., Guzmán, J., Almeida-Lima, D., Piovesan, E.K., Neumann, V.H. de M.L., Sousa, A. de J. e, 2020. </w:t>
      </w:r>
      <w:r w:rsidRPr="0072116B">
        <w:t>New marine data and age accuracy of the Romualdo Formation, Araripe Basin, Brazil. Sci</w:t>
      </w:r>
      <w:r>
        <w:t>.</w:t>
      </w:r>
      <w:r w:rsidRPr="0072116B">
        <w:t xml:space="preserve"> Rep</w:t>
      </w:r>
      <w:r>
        <w:t>.</w:t>
      </w:r>
      <w:r w:rsidRPr="0072116B">
        <w:t xml:space="preserve"> 10, 15779. https://doi.org/10.1038/s41598-020-72789-8</w:t>
      </w:r>
    </w:p>
    <w:p w14:paraId="2015993A" w14:textId="77777777" w:rsidR="00841359" w:rsidRPr="0072116B" w:rsidRDefault="00841359" w:rsidP="00841359">
      <w:pPr>
        <w:pStyle w:val="Bibliography"/>
        <w:spacing w:line="240" w:lineRule="auto"/>
      </w:pPr>
      <w:r w:rsidRPr="0072116B">
        <w:t>Mo, T., 1991. Anatomy and systematics of Bagridae (Teleostei), and siluroid phylogeny. Koenigstein.</w:t>
      </w:r>
    </w:p>
    <w:p w14:paraId="77A4163E" w14:textId="77777777" w:rsidR="00841359" w:rsidRPr="0072116B" w:rsidRDefault="00841359" w:rsidP="00841359">
      <w:pPr>
        <w:pStyle w:val="Bibliography"/>
        <w:spacing w:line="240" w:lineRule="auto"/>
      </w:pPr>
      <w:r w:rsidRPr="0072116B">
        <w:t xml:space="preserve">Murray, A.M., Budney, L.A., 2003. A new species of catfish (Claroteidae, </w:t>
      </w:r>
      <w:r w:rsidRPr="00415E67">
        <w:rPr>
          <w:i/>
        </w:rPr>
        <w:t>Chrysichthys</w:t>
      </w:r>
      <w:r w:rsidRPr="0072116B">
        <w:t>) from an Eocene crater lake in East Africa. Can. J. Earth Sci. 40, 983–993. https://doi.org/10.1139/e03-031</w:t>
      </w:r>
      <w:r>
        <w:t>.</w:t>
      </w:r>
    </w:p>
    <w:p w14:paraId="6CF62FFF" w14:textId="77777777" w:rsidR="00841359" w:rsidRPr="0072116B" w:rsidRDefault="00841359" w:rsidP="00841359">
      <w:pPr>
        <w:pStyle w:val="Bibliography"/>
        <w:spacing w:line="240" w:lineRule="auto"/>
      </w:pPr>
      <w:r w:rsidRPr="0072116B">
        <w:t xml:space="preserve">Murray, A.M., Cook, T.D., Attia, Y.S., Chatrath, P., Simons, E.L., 2010. A freshwater ichthyofauna from the late Eocene Birket Qarun </w:t>
      </w:r>
      <w:r>
        <w:t xml:space="preserve">Formation, Fayum, Egypt. J. Vertebr. Paleontol. </w:t>
      </w:r>
      <w:r w:rsidRPr="0072116B">
        <w:t>30, 665–680. https://doi.org/10.1080/02724631003758060</w:t>
      </w:r>
    </w:p>
    <w:p w14:paraId="3B9C43FF" w14:textId="77777777" w:rsidR="00841359" w:rsidRPr="0072116B" w:rsidRDefault="00841359" w:rsidP="00841359">
      <w:pPr>
        <w:pStyle w:val="Bibliography"/>
        <w:spacing w:line="240" w:lineRule="auto"/>
      </w:pPr>
      <w:r w:rsidRPr="0072116B">
        <w:t>Near, T.J., Dornburg, A., Eytan, R.I., Keck, B.P., Smith, W.L., Kuhn, K.L., Moore, J.A., Price, S.A., Burbrink, F.T., Friedman, M., Wainwright, P.C., 2013. Phylogeny and tempo of diversification in the superradiation of</w:t>
      </w:r>
      <w:r>
        <w:t xml:space="preserve"> spiny-rayed fishes. Proc. Natl. Acad. Sci. U.S.A.</w:t>
      </w:r>
      <w:r w:rsidRPr="0072116B">
        <w:t xml:space="preserve"> 110, 12738–12743. https://doi.org/10.1073/pnas.1304661110</w:t>
      </w:r>
      <w:r>
        <w:t>.</w:t>
      </w:r>
    </w:p>
    <w:p w14:paraId="74E958F0" w14:textId="77777777" w:rsidR="00841359" w:rsidRPr="0072116B" w:rsidRDefault="00841359" w:rsidP="00841359">
      <w:pPr>
        <w:pStyle w:val="Bibliography"/>
        <w:spacing w:line="240" w:lineRule="auto"/>
      </w:pPr>
      <w:r w:rsidRPr="0072116B">
        <w:t>Near, T.J., Eytan, R.I., Dornburg, A., Kuhn, K.L., Moore, J.A., Davis, M.P., Wainwright, P.C., Friedman, M., Smith, W.L., 2012. Resolution of ray-finned fish phylogeny and timing of diversification. Proc. Natl. Acad. Sci. U.S.A. 109, 13698–13703. https://doi.org/10.1073/pnas.1206625109</w:t>
      </w:r>
      <w:r>
        <w:t>.</w:t>
      </w:r>
    </w:p>
    <w:p w14:paraId="3705DE15" w14:textId="77777777" w:rsidR="00841359" w:rsidRPr="0072116B" w:rsidRDefault="00841359" w:rsidP="00841359">
      <w:pPr>
        <w:pStyle w:val="Bibliography"/>
        <w:spacing w:line="240" w:lineRule="auto"/>
      </w:pPr>
      <w:r w:rsidRPr="0072116B">
        <w:t>Near, T.J., Thacker, C.E., 2024. Phylogenetic Classification of Living and Fossil Ray-Finn</w:t>
      </w:r>
      <w:r>
        <w:t>ed Fishes (Actinopterygii). Bull. Peabody. Mus. Nat. Hist.</w:t>
      </w:r>
      <w:r w:rsidRPr="0072116B">
        <w:t xml:space="preserve"> 65, 3–302. https://doi.org/10.3374/014.065.0101</w:t>
      </w:r>
      <w:r>
        <w:t>.</w:t>
      </w:r>
    </w:p>
    <w:p w14:paraId="77259EDF" w14:textId="77777777" w:rsidR="00841359" w:rsidRPr="0072116B" w:rsidRDefault="00841359" w:rsidP="00841359">
      <w:pPr>
        <w:pStyle w:val="Bibliography"/>
        <w:spacing w:line="240" w:lineRule="auto"/>
      </w:pPr>
      <w:r w:rsidRPr="0072116B">
        <w:t>Obaje, N.G., 2009. The Sokoto Basin (Nigerian Sector of the Iullemmeden Basin), in: Obaje, N.G. (Ed.), Geology and Mineral Resources of Nigeria. Springer, Berlin, Heidelberg, pp. 77–89. https://doi.org/10.1007/978-3-540-92685-6_7</w:t>
      </w:r>
      <w:r>
        <w:t>.</w:t>
      </w:r>
    </w:p>
    <w:p w14:paraId="794CC9A5" w14:textId="77777777" w:rsidR="00841359" w:rsidRPr="0072116B" w:rsidRDefault="00841359" w:rsidP="00841359">
      <w:pPr>
        <w:pStyle w:val="Bibliography"/>
        <w:spacing w:line="240" w:lineRule="auto"/>
      </w:pPr>
      <w:r w:rsidRPr="0072116B">
        <w:t>Otero, O., 2025. The African Fossil Catfishes, in: Catfishes, a Highly Diversified Group: Volume 2: Evolution and Phylogeny. CRC Press.</w:t>
      </w:r>
    </w:p>
    <w:p w14:paraId="11E0A9B8" w14:textId="77777777" w:rsidR="00841359" w:rsidRPr="0072116B" w:rsidRDefault="00841359" w:rsidP="00841359">
      <w:pPr>
        <w:pStyle w:val="Bibliography"/>
        <w:spacing w:line="240" w:lineRule="auto"/>
      </w:pPr>
      <w:r w:rsidRPr="0072116B">
        <w:t>Otero, O., Pinton, A., Cappetta, H., Adnet, S., Valentin, X., Salem, M., Jaeger, J.-J., 2015. A Fish Assemblage from the Middle Eocene from Libya (Dur At-Talah) and the Earliest Record of</w:t>
      </w:r>
      <w:r>
        <w:t xml:space="preserve"> Modern African Fish Genera. PLoS One.</w:t>
      </w:r>
      <w:r w:rsidRPr="0072116B">
        <w:t xml:space="preserve"> 10, e0144358. https://doi.org/10.1371/journal.pone.0144358</w:t>
      </w:r>
      <w:r>
        <w:t>.</w:t>
      </w:r>
    </w:p>
    <w:p w14:paraId="72DBA52C" w14:textId="77777777" w:rsidR="00841359" w:rsidRPr="0072116B" w:rsidRDefault="00841359" w:rsidP="00841359">
      <w:pPr>
        <w:pStyle w:val="Bibliography"/>
        <w:spacing w:line="240" w:lineRule="auto"/>
      </w:pPr>
      <w:r w:rsidRPr="0072116B">
        <w:t>Robertson, D.S., Lewis, W.M., Sheehan, P.M., Toon, O.B., 2013. K-Pg extinction patterns in marine and freshwater environments: The impact winter model.</w:t>
      </w:r>
      <w:r>
        <w:t xml:space="preserve"> J. Geophys. Res. Biogeosci.</w:t>
      </w:r>
      <w:r w:rsidRPr="0072116B">
        <w:t xml:space="preserve"> 118, 1006–1014. https://doi.org/10.1002/jgrg.20086</w:t>
      </w:r>
      <w:r>
        <w:t>.</w:t>
      </w:r>
    </w:p>
    <w:p w14:paraId="6F5C8510" w14:textId="77777777" w:rsidR="00841359" w:rsidRPr="0072116B" w:rsidRDefault="00841359" w:rsidP="00841359">
      <w:pPr>
        <w:pStyle w:val="Bibliography"/>
        <w:spacing w:line="240" w:lineRule="auto"/>
      </w:pPr>
      <w:r w:rsidRPr="0072116B">
        <w:t xml:space="preserve">Sayed, M.M., Heinz, P., Abd El-Gaied, I.M., El-Kahawy, R.M., Sayed, D.M., Salama, Y.F., Al-Hashim, M.H., Wagreich, M., 2025. Paleobiodiversity, Paleobiogeography, and Paleoenvironments of the Middle–Upper Eocene </w:t>
      </w:r>
      <w:r w:rsidRPr="0072116B">
        <w:lastRenderedPageBreak/>
        <w:t>Benthic Foraminifera in the Fayum Area, We</w:t>
      </w:r>
      <w:r>
        <w:t>stern Desert, Egypt. J. Mar. Sci. Eng.</w:t>
      </w:r>
      <w:r w:rsidRPr="0072116B">
        <w:t xml:space="preserve"> 13, 663. https://doi.org/10.3390/jmse13040663</w:t>
      </w:r>
      <w:r>
        <w:t>.</w:t>
      </w:r>
    </w:p>
    <w:p w14:paraId="4B69AF39" w14:textId="77777777" w:rsidR="00841359" w:rsidRPr="0072116B" w:rsidRDefault="00841359" w:rsidP="00841359">
      <w:pPr>
        <w:pStyle w:val="Bibliography"/>
        <w:spacing w:line="240" w:lineRule="auto"/>
      </w:pPr>
      <w:r w:rsidRPr="0072116B">
        <w:t>Secord, R., 2008. The Tiffanian Land-Mammal Age (Middle and Late Paleocene) in the Northern Bighorn Basin, Wyoming. Department of Earth and Atmospheric Sciences: Faculty Publications.</w:t>
      </w:r>
    </w:p>
    <w:p w14:paraId="3073F3A7" w14:textId="77777777" w:rsidR="00841359" w:rsidRPr="0072116B" w:rsidRDefault="00841359" w:rsidP="00841359">
      <w:pPr>
        <w:pStyle w:val="Bibliography"/>
        <w:spacing w:line="240" w:lineRule="auto"/>
      </w:pPr>
      <w:r w:rsidRPr="0072116B">
        <w:t>Seiffert, E.R., Bown, T.M., Clyde, W.C., Simons, E., 2008. Geology, Paleoenvironment, and Age of Birket Qarun Locality 2 (BQ-2), Fayum Depression, Egypt, in: Fleagle, J.G., Gilbert, C.C. (Eds.), Elwyn Simons: A Search for Origins, Developments in Primatology: Progress and Prospects. Springer New York, New York, NY, pp. 71–86. https://doi.org/10.1007/978-0-387-73896-3_8</w:t>
      </w:r>
      <w:r>
        <w:t>.</w:t>
      </w:r>
    </w:p>
    <w:p w14:paraId="6B570E41" w14:textId="77777777" w:rsidR="00841359" w:rsidRPr="0072116B" w:rsidRDefault="00841359" w:rsidP="00841359">
      <w:pPr>
        <w:pStyle w:val="Bibliography"/>
        <w:spacing w:line="240" w:lineRule="auto"/>
      </w:pPr>
      <w:r w:rsidRPr="001F1B96">
        <w:rPr>
          <w:lang w:val="es-MX"/>
        </w:rPr>
        <w:t xml:space="preserve">Sferco, E., López-Arbarello, A., Báez, A.M., 2015. </w:t>
      </w:r>
      <w:r w:rsidRPr="0072116B">
        <w:t xml:space="preserve">Phylogenetic relationships of </w:t>
      </w:r>
      <w:r w:rsidRPr="00415E67">
        <w:rPr>
          <w:vertAlign w:val="superscript"/>
        </w:rPr>
        <w:t>†</w:t>
      </w:r>
      <w:r w:rsidRPr="00415E67">
        <w:rPr>
          <w:i/>
        </w:rPr>
        <w:t>Luisiella feruglioi</w:t>
      </w:r>
      <w:r w:rsidRPr="0072116B">
        <w:t xml:space="preserve"> (Bordas) and the recognition of a new clade of freshwater teleosts from the Jurass</w:t>
      </w:r>
      <w:r>
        <w:t>ic of Gondwana. BMC Evol. Biol.</w:t>
      </w:r>
      <w:r w:rsidRPr="0072116B">
        <w:t xml:space="preserve"> 15, 268. https://doi.org/10.1186/s12862-015-0551-6</w:t>
      </w:r>
      <w:r>
        <w:t>.</w:t>
      </w:r>
    </w:p>
    <w:p w14:paraId="05CAC37C" w14:textId="77777777" w:rsidR="00841359" w:rsidRPr="0072116B" w:rsidRDefault="00841359" w:rsidP="00841359">
      <w:pPr>
        <w:pStyle w:val="Bibliography"/>
        <w:spacing w:line="240" w:lineRule="auto"/>
      </w:pPr>
      <w:r w:rsidRPr="0072116B">
        <w:t>Sullivan, J.P., Lundberg, J.G., Hardman, M., 2006. A phylogenetic analysis of the major groups of catfishes (Teleostei: Siluriformes) using rag1 and rag2 n</w:t>
      </w:r>
      <w:r>
        <w:t>uclear gene sequences. Mol. Phylogenet. Evol.</w:t>
      </w:r>
      <w:r w:rsidRPr="0072116B">
        <w:t xml:space="preserve"> 41, 636–662. https://doi.org/10.1016/j.ympev.2006.05.044</w:t>
      </w:r>
      <w:r>
        <w:t>.</w:t>
      </w:r>
    </w:p>
    <w:p w14:paraId="4EBA26DD" w14:textId="77777777" w:rsidR="00841359" w:rsidRPr="0072116B" w:rsidRDefault="00841359" w:rsidP="00841359">
      <w:pPr>
        <w:pStyle w:val="Bibliography"/>
        <w:spacing w:line="240" w:lineRule="auto"/>
      </w:pPr>
      <w:r w:rsidRPr="0072116B">
        <w:t>Uhl, D., Wuttke, M., Aiglstorfer, M., Gee, C.T., Grandi, F., Höltke, O., Kaiser, T.M., Kaulfuss, U., Lee, D., Lehmann, T., Oms, O., Poschmann, M.J., Rasser, M.W., Schindler, T., Smith, K.T., Suhr, P., Wappler, T., Wedmann, S., 2024. Deep-time maar lakes and other volcanogenic lakes as Fossil-Lagerstätten – An overview. Palaeobio</w:t>
      </w:r>
      <w:r>
        <w:t>divers.</w:t>
      </w:r>
      <w:r w:rsidRPr="0072116B">
        <w:t xml:space="preserve"> Palaeoenv</w:t>
      </w:r>
      <w:r>
        <w:t>iron.</w:t>
      </w:r>
      <w:r w:rsidRPr="0072116B">
        <w:t xml:space="preserve"> 104, 763–848. https://doi.org/10.1007/s12549-024-00635-0</w:t>
      </w:r>
      <w:r>
        <w:t>.</w:t>
      </w:r>
    </w:p>
    <w:p w14:paraId="5671DCAD" w14:textId="77777777" w:rsidR="00841359" w:rsidRPr="0072116B" w:rsidRDefault="00841359" w:rsidP="00841359">
      <w:pPr>
        <w:pStyle w:val="Bibliography"/>
        <w:spacing w:line="240" w:lineRule="auto"/>
      </w:pPr>
      <w:r w:rsidRPr="0072116B">
        <w:t>Vullo, R., Cavin, L., Khalloufi, B., Amaghzaz, M., Bardet, N., Jalil, N.-E., Jourani, E., Khaldoune, F., Gheerbrant, E., 2017. A unique Cretaceous–Paleogene lineage of piranha-jawed pycnodont fishes. Sci</w:t>
      </w:r>
      <w:r>
        <w:t>.</w:t>
      </w:r>
      <w:r w:rsidRPr="0072116B">
        <w:t xml:space="preserve"> Rep</w:t>
      </w:r>
      <w:r>
        <w:t>.</w:t>
      </w:r>
      <w:r w:rsidRPr="0072116B">
        <w:t xml:space="preserve"> 7, 6802. https://doi.org/10.1038/s41598-017-06792-x</w:t>
      </w:r>
      <w:r>
        <w:t>.</w:t>
      </w:r>
    </w:p>
    <w:p w14:paraId="692BC45E" w14:textId="77777777" w:rsidR="00841359" w:rsidRPr="0072116B" w:rsidRDefault="00841359" w:rsidP="00841359">
      <w:pPr>
        <w:pStyle w:val="Bibliography"/>
        <w:spacing w:line="240" w:lineRule="auto"/>
      </w:pPr>
      <w:r w:rsidRPr="0072116B">
        <w:t>White, E.I., 1934. Fossil fishes of Sokoto province. Published by the Authority of the Nigerian Government, [Lagos].</w:t>
      </w:r>
    </w:p>
    <w:p w14:paraId="07CA7992" w14:textId="77777777" w:rsidR="00841359" w:rsidRDefault="00841359" w:rsidP="00841359">
      <w:pPr>
        <w:pStyle w:val="Bibliography"/>
        <w:spacing w:line="240" w:lineRule="auto"/>
      </w:pPr>
      <w:r w:rsidRPr="0072116B">
        <w:t>Wignall, P.B., 2015. The Worst of Times : How Life on Earth Survived Eighty Million Years of Extinctions 1–224.</w:t>
      </w:r>
    </w:p>
    <w:p w14:paraId="6CFC0CF2" w14:textId="3A2E1D42" w:rsidR="008D6ADB" w:rsidRPr="00BF6F78" w:rsidRDefault="00841359" w:rsidP="009C715D">
      <w:pPr>
        <w:pStyle w:val="Bibliography"/>
        <w:spacing w:line="240" w:lineRule="auto"/>
      </w:pPr>
      <w:r w:rsidRPr="0072116B">
        <w:t xml:space="preserve">Wilson, M.V.H., 1980. Oldest known </w:t>
      </w:r>
      <w:r w:rsidRPr="00841359">
        <w:rPr>
          <w:i/>
          <w:iCs/>
        </w:rPr>
        <w:t>Esox</w:t>
      </w:r>
      <w:r w:rsidRPr="0072116B">
        <w:t xml:space="preserve"> (Pisces: Esocidae), part of a new Paleocene teleost fauna from western Canada. Can. J. Earth Sci. 17, 307–312. https://doi.org/10.1139/e80-030</w:t>
      </w:r>
      <w:r>
        <w:t>.</w:t>
      </w:r>
    </w:p>
    <w:sectPr w:rsidR="008D6ADB" w:rsidRPr="00BF6F7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2C05C8" w14:textId="77777777" w:rsidR="00C22CF8" w:rsidRDefault="00C22CF8" w:rsidP="005E37C7">
      <w:r>
        <w:separator/>
      </w:r>
    </w:p>
  </w:endnote>
  <w:endnote w:type="continuationSeparator" w:id="0">
    <w:p w14:paraId="604FD38A" w14:textId="77777777" w:rsidR="00C22CF8" w:rsidRDefault="00C22CF8" w:rsidP="005E3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4F0B07" w14:textId="77777777" w:rsidR="00C22CF8" w:rsidRDefault="00C22CF8" w:rsidP="005E37C7">
      <w:r>
        <w:separator/>
      </w:r>
    </w:p>
  </w:footnote>
  <w:footnote w:type="continuationSeparator" w:id="0">
    <w:p w14:paraId="55FB89EC" w14:textId="77777777" w:rsidR="00C22CF8" w:rsidRDefault="00C22CF8" w:rsidP="005E37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076D71"/>
    <w:multiLevelType w:val="multilevel"/>
    <w:tmpl w:val="988A5C80"/>
    <w:styleLink w:val="CurrentList3"/>
    <w:lvl w:ilvl="0">
      <w:start w:val="1"/>
      <w:numFmt w:val="decimal"/>
      <w:lvlText w:val="%1."/>
      <w:lvlJc w:val="left"/>
      <w:pPr>
        <w:ind w:left="340" w:hanging="34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F1D619B"/>
    <w:multiLevelType w:val="hybridMultilevel"/>
    <w:tmpl w:val="B166326A"/>
    <w:lvl w:ilvl="0" w:tplc="7ABE4AB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A26199"/>
    <w:multiLevelType w:val="hybridMultilevel"/>
    <w:tmpl w:val="D8D04E60"/>
    <w:lvl w:ilvl="0" w:tplc="0409000F">
      <w:start w:val="1"/>
      <w:numFmt w:val="decimal"/>
      <w:lvlText w:val="%1."/>
      <w:lvlJc w:val="left"/>
      <w:pPr>
        <w:ind w:left="720" w:hanging="360"/>
      </w:pPr>
      <w:rPr>
        <w:rFonts w:hint="default"/>
        <w:b/>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4F45D2"/>
    <w:multiLevelType w:val="multilevel"/>
    <w:tmpl w:val="6FEC3DA0"/>
    <w:styleLink w:val="CurrentList1"/>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81662F1"/>
    <w:multiLevelType w:val="hybridMultilevel"/>
    <w:tmpl w:val="96C6B73A"/>
    <w:lvl w:ilvl="0" w:tplc="8DCAFB70">
      <w:numFmt w:val="bullet"/>
      <w:lvlText w:val="-"/>
      <w:lvlJc w:val="left"/>
      <w:pPr>
        <w:ind w:left="720" w:hanging="360"/>
      </w:pPr>
      <w:rPr>
        <w:rFonts w:ascii="Arial" w:eastAsiaTheme="minorHAnsi" w:hAnsi="Arial" w:cs="Aria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ED1785"/>
    <w:multiLevelType w:val="hybridMultilevel"/>
    <w:tmpl w:val="1F6A6D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3907257"/>
    <w:multiLevelType w:val="multilevel"/>
    <w:tmpl w:val="2E942ED6"/>
    <w:styleLink w:val="CurrentList2"/>
    <w:lvl w:ilvl="0">
      <w:start w:val="1"/>
      <w:numFmt w:val="decimal"/>
      <w:lvlText w:val="%1."/>
      <w:lvlJc w:val="left"/>
      <w:pPr>
        <w:ind w:left="720" w:hanging="72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5F051B49"/>
    <w:multiLevelType w:val="hybridMultilevel"/>
    <w:tmpl w:val="CD688F2E"/>
    <w:lvl w:ilvl="0" w:tplc="26423AB8">
      <w:start w:val="1"/>
      <w:numFmt w:val="decimal"/>
      <w:lvlText w:val="%1."/>
      <w:lvlJc w:val="left"/>
      <w:pPr>
        <w:ind w:left="397" w:hanging="397"/>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55365A2"/>
    <w:multiLevelType w:val="multilevel"/>
    <w:tmpl w:val="5E22D3CC"/>
    <w:styleLink w:val="CurrentList4"/>
    <w:lvl w:ilvl="0">
      <w:start w:val="1"/>
      <w:numFmt w:val="decimal"/>
      <w:lvlText w:val="%1."/>
      <w:lvlJc w:val="left"/>
      <w:pPr>
        <w:ind w:left="567" w:hanging="567"/>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0757D66"/>
    <w:multiLevelType w:val="hybridMultilevel"/>
    <w:tmpl w:val="4F281568"/>
    <w:lvl w:ilvl="0" w:tplc="EB663268">
      <w:start w:val="1"/>
      <w:numFmt w:val="decimal"/>
      <w:lvlText w:val="%1."/>
      <w:lvlJc w:val="left"/>
      <w:pPr>
        <w:ind w:left="1080" w:hanging="360"/>
      </w:pPr>
      <w:rPr>
        <w:rFonts w:hint="default"/>
      </w:rPr>
    </w:lvl>
    <w:lvl w:ilvl="1" w:tplc="080A0019" w:tentative="1">
      <w:start w:val="1"/>
      <w:numFmt w:val="lowerLetter"/>
      <w:lvlText w:val="%2."/>
      <w:lvlJc w:val="left"/>
      <w:pPr>
        <w:ind w:left="1800" w:hanging="360"/>
      </w:pPr>
    </w:lvl>
    <w:lvl w:ilvl="2" w:tplc="080A001B" w:tentative="1">
      <w:start w:val="1"/>
      <w:numFmt w:val="lowerRoman"/>
      <w:lvlText w:val="%3."/>
      <w:lvlJc w:val="right"/>
      <w:pPr>
        <w:ind w:left="2520" w:hanging="180"/>
      </w:pPr>
    </w:lvl>
    <w:lvl w:ilvl="3" w:tplc="080A000F" w:tentative="1">
      <w:start w:val="1"/>
      <w:numFmt w:val="decimal"/>
      <w:lvlText w:val="%4."/>
      <w:lvlJc w:val="left"/>
      <w:pPr>
        <w:ind w:left="3240" w:hanging="360"/>
      </w:pPr>
    </w:lvl>
    <w:lvl w:ilvl="4" w:tplc="080A0019" w:tentative="1">
      <w:start w:val="1"/>
      <w:numFmt w:val="lowerLetter"/>
      <w:lvlText w:val="%5."/>
      <w:lvlJc w:val="left"/>
      <w:pPr>
        <w:ind w:left="3960" w:hanging="360"/>
      </w:pPr>
    </w:lvl>
    <w:lvl w:ilvl="5" w:tplc="080A001B" w:tentative="1">
      <w:start w:val="1"/>
      <w:numFmt w:val="lowerRoman"/>
      <w:lvlText w:val="%6."/>
      <w:lvlJc w:val="right"/>
      <w:pPr>
        <w:ind w:left="4680" w:hanging="180"/>
      </w:pPr>
    </w:lvl>
    <w:lvl w:ilvl="6" w:tplc="080A000F" w:tentative="1">
      <w:start w:val="1"/>
      <w:numFmt w:val="decimal"/>
      <w:lvlText w:val="%7."/>
      <w:lvlJc w:val="left"/>
      <w:pPr>
        <w:ind w:left="5400" w:hanging="360"/>
      </w:pPr>
    </w:lvl>
    <w:lvl w:ilvl="7" w:tplc="080A0019" w:tentative="1">
      <w:start w:val="1"/>
      <w:numFmt w:val="lowerLetter"/>
      <w:lvlText w:val="%8."/>
      <w:lvlJc w:val="left"/>
      <w:pPr>
        <w:ind w:left="6120" w:hanging="360"/>
      </w:pPr>
    </w:lvl>
    <w:lvl w:ilvl="8" w:tplc="080A001B" w:tentative="1">
      <w:start w:val="1"/>
      <w:numFmt w:val="lowerRoman"/>
      <w:lvlText w:val="%9."/>
      <w:lvlJc w:val="right"/>
      <w:pPr>
        <w:ind w:left="6840" w:hanging="180"/>
      </w:pPr>
    </w:lvl>
  </w:abstractNum>
  <w:num w:numId="1" w16cid:durableId="594746077">
    <w:abstractNumId w:val="7"/>
  </w:num>
  <w:num w:numId="2" w16cid:durableId="1189298474">
    <w:abstractNumId w:val="3"/>
  </w:num>
  <w:num w:numId="3" w16cid:durableId="1056468008">
    <w:abstractNumId w:val="6"/>
  </w:num>
  <w:num w:numId="4" w16cid:durableId="1239826435">
    <w:abstractNumId w:val="0"/>
  </w:num>
  <w:num w:numId="5" w16cid:durableId="1000618584">
    <w:abstractNumId w:val="8"/>
  </w:num>
  <w:num w:numId="6" w16cid:durableId="225069933">
    <w:abstractNumId w:val="4"/>
  </w:num>
  <w:num w:numId="7" w16cid:durableId="1548295433">
    <w:abstractNumId w:val="2"/>
  </w:num>
  <w:num w:numId="8" w16cid:durableId="318580564">
    <w:abstractNumId w:val="9"/>
  </w:num>
  <w:num w:numId="9" w16cid:durableId="1494301684">
    <w:abstractNumId w:val="5"/>
  </w:num>
  <w:num w:numId="10" w16cid:durableId="12692371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F72"/>
    <w:rsid w:val="00005194"/>
    <w:rsid w:val="00005FCE"/>
    <w:rsid w:val="0001020E"/>
    <w:rsid w:val="000108FB"/>
    <w:rsid w:val="000161D8"/>
    <w:rsid w:val="000179A5"/>
    <w:rsid w:val="000208F0"/>
    <w:rsid w:val="00022449"/>
    <w:rsid w:val="0002321E"/>
    <w:rsid w:val="00023FB4"/>
    <w:rsid w:val="00024A2D"/>
    <w:rsid w:val="00026E6B"/>
    <w:rsid w:val="00030EE3"/>
    <w:rsid w:val="000313FD"/>
    <w:rsid w:val="0003188F"/>
    <w:rsid w:val="00031EBD"/>
    <w:rsid w:val="000332F4"/>
    <w:rsid w:val="00034ABE"/>
    <w:rsid w:val="0004220E"/>
    <w:rsid w:val="00051BE2"/>
    <w:rsid w:val="00055E98"/>
    <w:rsid w:val="0006154E"/>
    <w:rsid w:val="00062CE3"/>
    <w:rsid w:val="0006487D"/>
    <w:rsid w:val="0006618D"/>
    <w:rsid w:val="00067018"/>
    <w:rsid w:val="000738AE"/>
    <w:rsid w:val="00075BC5"/>
    <w:rsid w:val="0007707B"/>
    <w:rsid w:val="00077E96"/>
    <w:rsid w:val="00082223"/>
    <w:rsid w:val="000850B9"/>
    <w:rsid w:val="00090C3C"/>
    <w:rsid w:val="00092F65"/>
    <w:rsid w:val="000A7CD1"/>
    <w:rsid w:val="000B501D"/>
    <w:rsid w:val="000B5C83"/>
    <w:rsid w:val="000B616B"/>
    <w:rsid w:val="000C0D5E"/>
    <w:rsid w:val="000C0F80"/>
    <w:rsid w:val="000C2627"/>
    <w:rsid w:val="000C3C96"/>
    <w:rsid w:val="000D204D"/>
    <w:rsid w:val="000D3B73"/>
    <w:rsid w:val="000D6686"/>
    <w:rsid w:val="000D7722"/>
    <w:rsid w:val="000D7B38"/>
    <w:rsid w:val="000E0ADB"/>
    <w:rsid w:val="000E66C3"/>
    <w:rsid w:val="00100228"/>
    <w:rsid w:val="00103009"/>
    <w:rsid w:val="00106CBB"/>
    <w:rsid w:val="00113500"/>
    <w:rsid w:val="00113C62"/>
    <w:rsid w:val="0011718E"/>
    <w:rsid w:val="00122E34"/>
    <w:rsid w:val="00127964"/>
    <w:rsid w:val="00131961"/>
    <w:rsid w:val="001319BD"/>
    <w:rsid w:val="0013658F"/>
    <w:rsid w:val="0013703C"/>
    <w:rsid w:val="001405D9"/>
    <w:rsid w:val="00147297"/>
    <w:rsid w:val="001477A5"/>
    <w:rsid w:val="00150CEE"/>
    <w:rsid w:val="001517CA"/>
    <w:rsid w:val="00155FFB"/>
    <w:rsid w:val="001617B2"/>
    <w:rsid w:val="00161E7C"/>
    <w:rsid w:val="00162E63"/>
    <w:rsid w:val="0016361A"/>
    <w:rsid w:val="00163F06"/>
    <w:rsid w:val="0016600D"/>
    <w:rsid w:val="0017159E"/>
    <w:rsid w:val="001735DB"/>
    <w:rsid w:val="001743E2"/>
    <w:rsid w:val="00177209"/>
    <w:rsid w:val="001831E1"/>
    <w:rsid w:val="0018672F"/>
    <w:rsid w:val="00196149"/>
    <w:rsid w:val="001974C6"/>
    <w:rsid w:val="001A0905"/>
    <w:rsid w:val="001A4C2C"/>
    <w:rsid w:val="001A5E09"/>
    <w:rsid w:val="001A7C77"/>
    <w:rsid w:val="001B0023"/>
    <w:rsid w:val="001B1E06"/>
    <w:rsid w:val="001B4A5E"/>
    <w:rsid w:val="001B50B6"/>
    <w:rsid w:val="001B699C"/>
    <w:rsid w:val="001B7BFA"/>
    <w:rsid w:val="001D4655"/>
    <w:rsid w:val="001D477D"/>
    <w:rsid w:val="001D50E3"/>
    <w:rsid w:val="001D623D"/>
    <w:rsid w:val="001D7C4E"/>
    <w:rsid w:val="001E1324"/>
    <w:rsid w:val="001E39B5"/>
    <w:rsid w:val="001E51F0"/>
    <w:rsid w:val="001E522A"/>
    <w:rsid w:val="001E5F80"/>
    <w:rsid w:val="001E75A8"/>
    <w:rsid w:val="001E7BC0"/>
    <w:rsid w:val="001F0766"/>
    <w:rsid w:val="001F25C5"/>
    <w:rsid w:val="001F354A"/>
    <w:rsid w:val="001F6518"/>
    <w:rsid w:val="00202410"/>
    <w:rsid w:val="00205C35"/>
    <w:rsid w:val="00205DF6"/>
    <w:rsid w:val="002072C4"/>
    <w:rsid w:val="0020777F"/>
    <w:rsid w:val="00211189"/>
    <w:rsid w:val="0021133B"/>
    <w:rsid w:val="00216885"/>
    <w:rsid w:val="00217130"/>
    <w:rsid w:val="002179BD"/>
    <w:rsid w:val="002245DC"/>
    <w:rsid w:val="00225AC2"/>
    <w:rsid w:val="00227D6E"/>
    <w:rsid w:val="00236D93"/>
    <w:rsid w:val="00243FE9"/>
    <w:rsid w:val="00246CA5"/>
    <w:rsid w:val="00250332"/>
    <w:rsid w:val="00250E5A"/>
    <w:rsid w:val="00251346"/>
    <w:rsid w:val="00255467"/>
    <w:rsid w:val="00257E54"/>
    <w:rsid w:val="00257F75"/>
    <w:rsid w:val="0026107F"/>
    <w:rsid w:val="00261612"/>
    <w:rsid w:val="00262616"/>
    <w:rsid w:val="00262CFF"/>
    <w:rsid w:val="002676FA"/>
    <w:rsid w:val="00267996"/>
    <w:rsid w:val="00272A30"/>
    <w:rsid w:val="00275702"/>
    <w:rsid w:val="00280CB5"/>
    <w:rsid w:val="00281371"/>
    <w:rsid w:val="0028182A"/>
    <w:rsid w:val="00283BE6"/>
    <w:rsid w:val="002847BB"/>
    <w:rsid w:val="002874E3"/>
    <w:rsid w:val="00291EC1"/>
    <w:rsid w:val="002966BF"/>
    <w:rsid w:val="00297ABD"/>
    <w:rsid w:val="00297BF5"/>
    <w:rsid w:val="002A1304"/>
    <w:rsid w:val="002A1587"/>
    <w:rsid w:val="002A3B2B"/>
    <w:rsid w:val="002A4430"/>
    <w:rsid w:val="002A4765"/>
    <w:rsid w:val="002A5053"/>
    <w:rsid w:val="002A6EDB"/>
    <w:rsid w:val="002C0FDA"/>
    <w:rsid w:val="002C14D1"/>
    <w:rsid w:val="002C1C7A"/>
    <w:rsid w:val="002C379D"/>
    <w:rsid w:val="002C3D5B"/>
    <w:rsid w:val="002C54FF"/>
    <w:rsid w:val="002C7C87"/>
    <w:rsid w:val="002D36B3"/>
    <w:rsid w:val="002D466F"/>
    <w:rsid w:val="002D47AB"/>
    <w:rsid w:val="002E12C4"/>
    <w:rsid w:val="002E291D"/>
    <w:rsid w:val="002E360C"/>
    <w:rsid w:val="002E6B96"/>
    <w:rsid w:val="002F5008"/>
    <w:rsid w:val="003023CB"/>
    <w:rsid w:val="00302452"/>
    <w:rsid w:val="003032D7"/>
    <w:rsid w:val="003045E6"/>
    <w:rsid w:val="00310C19"/>
    <w:rsid w:val="00311BAE"/>
    <w:rsid w:val="00311BF3"/>
    <w:rsid w:val="00314EDA"/>
    <w:rsid w:val="0031630E"/>
    <w:rsid w:val="003234FB"/>
    <w:rsid w:val="00323589"/>
    <w:rsid w:val="00323C2F"/>
    <w:rsid w:val="00326AD5"/>
    <w:rsid w:val="0032704A"/>
    <w:rsid w:val="00330F2F"/>
    <w:rsid w:val="00331CA1"/>
    <w:rsid w:val="00333D1D"/>
    <w:rsid w:val="00335E33"/>
    <w:rsid w:val="003408B0"/>
    <w:rsid w:val="003457B9"/>
    <w:rsid w:val="00352C12"/>
    <w:rsid w:val="00352D62"/>
    <w:rsid w:val="00357F54"/>
    <w:rsid w:val="0036277A"/>
    <w:rsid w:val="00363374"/>
    <w:rsid w:val="00364DA0"/>
    <w:rsid w:val="0037065F"/>
    <w:rsid w:val="0037076D"/>
    <w:rsid w:val="0037280C"/>
    <w:rsid w:val="00372D79"/>
    <w:rsid w:val="00373A36"/>
    <w:rsid w:val="00374366"/>
    <w:rsid w:val="00374EEB"/>
    <w:rsid w:val="0037626B"/>
    <w:rsid w:val="003767A9"/>
    <w:rsid w:val="003822CD"/>
    <w:rsid w:val="00382B4E"/>
    <w:rsid w:val="00382C18"/>
    <w:rsid w:val="003849BD"/>
    <w:rsid w:val="00387F67"/>
    <w:rsid w:val="003946E1"/>
    <w:rsid w:val="00395879"/>
    <w:rsid w:val="003A4D0B"/>
    <w:rsid w:val="003A5994"/>
    <w:rsid w:val="003B31EB"/>
    <w:rsid w:val="003B699F"/>
    <w:rsid w:val="003B6EB3"/>
    <w:rsid w:val="003C0F72"/>
    <w:rsid w:val="003C1236"/>
    <w:rsid w:val="003C181F"/>
    <w:rsid w:val="003C4754"/>
    <w:rsid w:val="003D2A65"/>
    <w:rsid w:val="003D39FE"/>
    <w:rsid w:val="003D449C"/>
    <w:rsid w:val="003D77D3"/>
    <w:rsid w:val="003D7A0C"/>
    <w:rsid w:val="003E0511"/>
    <w:rsid w:val="003E2C56"/>
    <w:rsid w:val="003E4A68"/>
    <w:rsid w:val="003E5472"/>
    <w:rsid w:val="003F327E"/>
    <w:rsid w:val="003F4B94"/>
    <w:rsid w:val="003F6791"/>
    <w:rsid w:val="003F75C2"/>
    <w:rsid w:val="00400C42"/>
    <w:rsid w:val="00401294"/>
    <w:rsid w:val="0040578A"/>
    <w:rsid w:val="00406305"/>
    <w:rsid w:val="00412E2A"/>
    <w:rsid w:val="00413C99"/>
    <w:rsid w:val="0041753B"/>
    <w:rsid w:val="00420DFB"/>
    <w:rsid w:val="00421EBF"/>
    <w:rsid w:val="004250A4"/>
    <w:rsid w:val="004263DF"/>
    <w:rsid w:val="00426963"/>
    <w:rsid w:val="00433943"/>
    <w:rsid w:val="00441B73"/>
    <w:rsid w:val="00450A96"/>
    <w:rsid w:val="00454A9B"/>
    <w:rsid w:val="00455DDD"/>
    <w:rsid w:val="0045719E"/>
    <w:rsid w:val="004753E4"/>
    <w:rsid w:val="0048242A"/>
    <w:rsid w:val="004836AC"/>
    <w:rsid w:val="00492540"/>
    <w:rsid w:val="00492EFB"/>
    <w:rsid w:val="00493AB5"/>
    <w:rsid w:val="004A1226"/>
    <w:rsid w:val="004A2BDA"/>
    <w:rsid w:val="004A3E7E"/>
    <w:rsid w:val="004A42C5"/>
    <w:rsid w:val="004B05C9"/>
    <w:rsid w:val="004B2875"/>
    <w:rsid w:val="004B418F"/>
    <w:rsid w:val="004B6248"/>
    <w:rsid w:val="004B647A"/>
    <w:rsid w:val="004B6B63"/>
    <w:rsid w:val="004C2F6E"/>
    <w:rsid w:val="004C7B24"/>
    <w:rsid w:val="004D2CBE"/>
    <w:rsid w:val="004D542F"/>
    <w:rsid w:val="004F0C26"/>
    <w:rsid w:val="004F31ED"/>
    <w:rsid w:val="004F5F4E"/>
    <w:rsid w:val="005013DE"/>
    <w:rsid w:val="00502FD6"/>
    <w:rsid w:val="00510858"/>
    <w:rsid w:val="005120AC"/>
    <w:rsid w:val="00523929"/>
    <w:rsid w:val="00526E2D"/>
    <w:rsid w:val="005315F6"/>
    <w:rsid w:val="00532E93"/>
    <w:rsid w:val="0053328E"/>
    <w:rsid w:val="005340AD"/>
    <w:rsid w:val="00535B17"/>
    <w:rsid w:val="005410DA"/>
    <w:rsid w:val="0054315F"/>
    <w:rsid w:val="005512A8"/>
    <w:rsid w:val="00551D60"/>
    <w:rsid w:val="00551FDB"/>
    <w:rsid w:val="0055294E"/>
    <w:rsid w:val="0055649C"/>
    <w:rsid w:val="00561D7E"/>
    <w:rsid w:val="00562CA7"/>
    <w:rsid w:val="00565745"/>
    <w:rsid w:val="00567396"/>
    <w:rsid w:val="00567FDD"/>
    <w:rsid w:val="0057171C"/>
    <w:rsid w:val="00571B85"/>
    <w:rsid w:val="00573DB8"/>
    <w:rsid w:val="00573FF0"/>
    <w:rsid w:val="005744C4"/>
    <w:rsid w:val="0057454A"/>
    <w:rsid w:val="00580A11"/>
    <w:rsid w:val="005830A7"/>
    <w:rsid w:val="005861A2"/>
    <w:rsid w:val="0058631C"/>
    <w:rsid w:val="0059006E"/>
    <w:rsid w:val="005952CF"/>
    <w:rsid w:val="005957F8"/>
    <w:rsid w:val="005A0818"/>
    <w:rsid w:val="005A17D4"/>
    <w:rsid w:val="005A22D1"/>
    <w:rsid w:val="005A2EB1"/>
    <w:rsid w:val="005A3193"/>
    <w:rsid w:val="005A71FA"/>
    <w:rsid w:val="005B19E3"/>
    <w:rsid w:val="005B32D0"/>
    <w:rsid w:val="005B3D06"/>
    <w:rsid w:val="005B55A8"/>
    <w:rsid w:val="005B5AAF"/>
    <w:rsid w:val="005B6050"/>
    <w:rsid w:val="005B702D"/>
    <w:rsid w:val="005B71E4"/>
    <w:rsid w:val="005B75B4"/>
    <w:rsid w:val="005C328B"/>
    <w:rsid w:val="005D39F9"/>
    <w:rsid w:val="005D4FFC"/>
    <w:rsid w:val="005D6F8F"/>
    <w:rsid w:val="005D7352"/>
    <w:rsid w:val="005E1749"/>
    <w:rsid w:val="005E1CCB"/>
    <w:rsid w:val="005E37C7"/>
    <w:rsid w:val="005E4603"/>
    <w:rsid w:val="005E7049"/>
    <w:rsid w:val="005E746B"/>
    <w:rsid w:val="005F4E07"/>
    <w:rsid w:val="005F5F7C"/>
    <w:rsid w:val="006072BB"/>
    <w:rsid w:val="006072C3"/>
    <w:rsid w:val="006109A7"/>
    <w:rsid w:val="00616785"/>
    <w:rsid w:val="00620419"/>
    <w:rsid w:val="00624414"/>
    <w:rsid w:val="006267B8"/>
    <w:rsid w:val="00630081"/>
    <w:rsid w:val="00635114"/>
    <w:rsid w:val="006354E8"/>
    <w:rsid w:val="006363F9"/>
    <w:rsid w:val="00637544"/>
    <w:rsid w:val="006403D4"/>
    <w:rsid w:val="00640A59"/>
    <w:rsid w:val="006432DF"/>
    <w:rsid w:val="00643A22"/>
    <w:rsid w:val="00643E6C"/>
    <w:rsid w:val="00644504"/>
    <w:rsid w:val="006445D4"/>
    <w:rsid w:val="00650B24"/>
    <w:rsid w:val="0065228C"/>
    <w:rsid w:val="006530FF"/>
    <w:rsid w:val="00657231"/>
    <w:rsid w:val="0066310A"/>
    <w:rsid w:val="00670296"/>
    <w:rsid w:val="00675A9C"/>
    <w:rsid w:val="00680B94"/>
    <w:rsid w:val="00683296"/>
    <w:rsid w:val="00684321"/>
    <w:rsid w:val="00685B13"/>
    <w:rsid w:val="006911CB"/>
    <w:rsid w:val="0069497F"/>
    <w:rsid w:val="006A0153"/>
    <w:rsid w:val="006A0A6E"/>
    <w:rsid w:val="006A14B5"/>
    <w:rsid w:val="006A28A2"/>
    <w:rsid w:val="006A4697"/>
    <w:rsid w:val="006A514F"/>
    <w:rsid w:val="006C1AD7"/>
    <w:rsid w:val="006C75D9"/>
    <w:rsid w:val="006D0D67"/>
    <w:rsid w:val="006D17F6"/>
    <w:rsid w:val="006D2848"/>
    <w:rsid w:val="006D434E"/>
    <w:rsid w:val="006D4475"/>
    <w:rsid w:val="006D7214"/>
    <w:rsid w:val="006D7FC7"/>
    <w:rsid w:val="006F10CD"/>
    <w:rsid w:val="006F21F7"/>
    <w:rsid w:val="006F4560"/>
    <w:rsid w:val="006F6080"/>
    <w:rsid w:val="006F6DBA"/>
    <w:rsid w:val="006F7800"/>
    <w:rsid w:val="006F7F70"/>
    <w:rsid w:val="00706926"/>
    <w:rsid w:val="00706A6A"/>
    <w:rsid w:val="00712BD1"/>
    <w:rsid w:val="0071700C"/>
    <w:rsid w:val="007213B0"/>
    <w:rsid w:val="00733666"/>
    <w:rsid w:val="00740CAC"/>
    <w:rsid w:val="00740EB3"/>
    <w:rsid w:val="00742053"/>
    <w:rsid w:val="007424DB"/>
    <w:rsid w:val="00744D61"/>
    <w:rsid w:val="0074534A"/>
    <w:rsid w:val="00751D6C"/>
    <w:rsid w:val="007546B2"/>
    <w:rsid w:val="007559FC"/>
    <w:rsid w:val="00757112"/>
    <w:rsid w:val="00762947"/>
    <w:rsid w:val="00773733"/>
    <w:rsid w:val="0077766D"/>
    <w:rsid w:val="0078093F"/>
    <w:rsid w:val="00784E9A"/>
    <w:rsid w:val="0078526A"/>
    <w:rsid w:val="00785757"/>
    <w:rsid w:val="00793FDD"/>
    <w:rsid w:val="0079638A"/>
    <w:rsid w:val="007B0570"/>
    <w:rsid w:val="007B124E"/>
    <w:rsid w:val="007B6316"/>
    <w:rsid w:val="007C1E03"/>
    <w:rsid w:val="007D3FF0"/>
    <w:rsid w:val="007D519D"/>
    <w:rsid w:val="007E15DE"/>
    <w:rsid w:val="007E2897"/>
    <w:rsid w:val="007E3091"/>
    <w:rsid w:val="007E3E25"/>
    <w:rsid w:val="007E734D"/>
    <w:rsid w:val="007F3A0A"/>
    <w:rsid w:val="007F64E9"/>
    <w:rsid w:val="00801A05"/>
    <w:rsid w:val="00802430"/>
    <w:rsid w:val="0080674A"/>
    <w:rsid w:val="008114F5"/>
    <w:rsid w:val="00811F1A"/>
    <w:rsid w:val="008137FF"/>
    <w:rsid w:val="0081740D"/>
    <w:rsid w:val="00820274"/>
    <w:rsid w:val="00820CB7"/>
    <w:rsid w:val="00822C04"/>
    <w:rsid w:val="00824B62"/>
    <w:rsid w:val="00831879"/>
    <w:rsid w:val="00832E41"/>
    <w:rsid w:val="00840A88"/>
    <w:rsid w:val="00841359"/>
    <w:rsid w:val="0084379B"/>
    <w:rsid w:val="00843A52"/>
    <w:rsid w:val="00851567"/>
    <w:rsid w:val="008516AD"/>
    <w:rsid w:val="00852913"/>
    <w:rsid w:val="008536EA"/>
    <w:rsid w:val="008576B0"/>
    <w:rsid w:val="00857B32"/>
    <w:rsid w:val="00857BDF"/>
    <w:rsid w:val="00862CAD"/>
    <w:rsid w:val="00863D0D"/>
    <w:rsid w:val="00867B64"/>
    <w:rsid w:val="008705E4"/>
    <w:rsid w:val="008709E0"/>
    <w:rsid w:val="00874C62"/>
    <w:rsid w:val="0087524E"/>
    <w:rsid w:val="008776C3"/>
    <w:rsid w:val="008819D0"/>
    <w:rsid w:val="00883B86"/>
    <w:rsid w:val="0089026C"/>
    <w:rsid w:val="008913A5"/>
    <w:rsid w:val="0089601A"/>
    <w:rsid w:val="0089693B"/>
    <w:rsid w:val="008A60BD"/>
    <w:rsid w:val="008A6CBA"/>
    <w:rsid w:val="008B0266"/>
    <w:rsid w:val="008B0AD5"/>
    <w:rsid w:val="008B29C0"/>
    <w:rsid w:val="008B3B3E"/>
    <w:rsid w:val="008B7D1B"/>
    <w:rsid w:val="008D38D3"/>
    <w:rsid w:val="008D520A"/>
    <w:rsid w:val="008D6043"/>
    <w:rsid w:val="008D651D"/>
    <w:rsid w:val="008D6ADB"/>
    <w:rsid w:val="008E140D"/>
    <w:rsid w:val="008E26FE"/>
    <w:rsid w:val="008E606D"/>
    <w:rsid w:val="008E71B7"/>
    <w:rsid w:val="008F1FE4"/>
    <w:rsid w:val="00900DD8"/>
    <w:rsid w:val="009034EF"/>
    <w:rsid w:val="009046EE"/>
    <w:rsid w:val="00904C02"/>
    <w:rsid w:val="00904FAF"/>
    <w:rsid w:val="00905554"/>
    <w:rsid w:val="009167DB"/>
    <w:rsid w:val="009222FB"/>
    <w:rsid w:val="00922BA2"/>
    <w:rsid w:val="00922DA0"/>
    <w:rsid w:val="00923291"/>
    <w:rsid w:val="00926D79"/>
    <w:rsid w:val="00933CA0"/>
    <w:rsid w:val="00940857"/>
    <w:rsid w:val="00946233"/>
    <w:rsid w:val="009572B9"/>
    <w:rsid w:val="009600EA"/>
    <w:rsid w:val="00960B9F"/>
    <w:rsid w:val="009643DD"/>
    <w:rsid w:val="00965FB0"/>
    <w:rsid w:val="00973A94"/>
    <w:rsid w:val="009768D7"/>
    <w:rsid w:val="00976ABB"/>
    <w:rsid w:val="009815E9"/>
    <w:rsid w:val="00982503"/>
    <w:rsid w:val="009842B2"/>
    <w:rsid w:val="00990588"/>
    <w:rsid w:val="00991C9F"/>
    <w:rsid w:val="009951F0"/>
    <w:rsid w:val="009956E1"/>
    <w:rsid w:val="009A1C3B"/>
    <w:rsid w:val="009A7C08"/>
    <w:rsid w:val="009B05C1"/>
    <w:rsid w:val="009B0C64"/>
    <w:rsid w:val="009B23D2"/>
    <w:rsid w:val="009B7D30"/>
    <w:rsid w:val="009C1A26"/>
    <w:rsid w:val="009C22B7"/>
    <w:rsid w:val="009C4DF5"/>
    <w:rsid w:val="009C5AF2"/>
    <w:rsid w:val="009C715D"/>
    <w:rsid w:val="009D442F"/>
    <w:rsid w:val="009D58E7"/>
    <w:rsid w:val="009D6925"/>
    <w:rsid w:val="009D7867"/>
    <w:rsid w:val="009E22F0"/>
    <w:rsid w:val="009E263F"/>
    <w:rsid w:val="009E4FCB"/>
    <w:rsid w:val="009E6DD0"/>
    <w:rsid w:val="009F10F2"/>
    <w:rsid w:val="009F3F0B"/>
    <w:rsid w:val="009F7B84"/>
    <w:rsid w:val="00A01227"/>
    <w:rsid w:val="00A06667"/>
    <w:rsid w:val="00A11BD1"/>
    <w:rsid w:val="00A144A9"/>
    <w:rsid w:val="00A14888"/>
    <w:rsid w:val="00A164CE"/>
    <w:rsid w:val="00A20ED7"/>
    <w:rsid w:val="00A2151F"/>
    <w:rsid w:val="00A21559"/>
    <w:rsid w:val="00A223FD"/>
    <w:rsid w:val="00A26483"/>
    <w:rsid w:val="00A26CFC"/>
    <w:rsid w:val="00A26E57"/>
    <w:rsid w:val="00A30A8F"/>
    <w:rsid w:val="00A3520E"/>
    <w:rsid w:val="00A41CB3"/>
    <w:rsid w:val="00A42C0C"/>
    <w:rsid w:val="00A44175"/>
    <w:rsid w:val="00A4651D"/>
    <w:rsid w:val="00A47A3C"/>
    <w:rsid w:val="00A50604"/>
    <w:rsid w:val="00A54F41"/>
    <w:rsid w:val="00A56078"/>
    <w:rsid w:val="00A601E6"/>
    <w:rsid w:val="00A653DC"/>
    <w:rsid w:val="00A70875"/>
    <w:rsid w:val="00A70C3E"/>
    <w:rsid w:val="00A71414"/>
    <w:rsid w:val="00A719C7"/>
    <w:rsid w:val="00A738EA"/>
    <w:rsid w:val="00A825D7"/>
    <w:rsid w:val="00A831BF"/>
    <w:rsid w:val="00A91038"/>
    <w:rsid w:val="00A9105C"/>
    <w:rsid w:val="00A93A87"/>
    <w:rsid w:val="00A97616"/>
    <w:rsid w:val="00A97ADC"/>
    <w:rsid w:val="00AA6087"/>
    <w:rsid w:val="00AB42EC"/>
    <w:rsid w:val="00AB44F9"/>
    <w:rsid w:val="00AB5590"/>
    <w:rsid w:val="00AB6A11"/>
    <w:rsid w:val="00AC3026"/>
    <w:rsid w:val="00AC3D31"/>
    <w:rsid w:val="00AD0085"/>
    <w:rsid w:val="00AD0B87"/>
    <w:rsid w:val="00AD5354"/>
    <w:rsid w:val="00AD55B3"/>
    <w:rsid w:val="00AD593A"/>
    <w:rsid w:val="00AE52D1"/>
    <w:rsid w:val="00AE6C16"/>
    <w:rsid w:val="00AE6F66"/>
    <w:rsid w:val="00AF4B2B"/>
    <w:rsid w:val="00AF66F6"/>
    <w:rsid w:val="00AF7F91"/>
    <w:rsid w:val="00B044CF"/>
    <w:rsid w:val="00B1155D"/>
    <w:rsid w:val="00B15706"/>
    <w:rsid w:val="00B15835"/>
    <w:rsid w:val="00B1707E"/>
    <w:rsid w:val="00B227D0"/>
    <w:rsid w:val="00B26B21"/>
    <w:rsid w:val="00B27580"/>
    <w:rsid w:val="00B365A1"/>
    <w:rsid w:val="00B436D4"/>
    <w:rsid w:val="00B43E1B"/>
    <w:rsid w:val="00B43FBC"/>
    <w:rsid w:val="00B44AE8"/>
    <w:rsid w:val="00B461AA"/>
    <w:rsid w:val="00B553D8"/>
    <w:rsid w:val="00B55DDE"/>
    <w:rsid w:val="00B60561"/>
    <w:rsid w:val="00B642D2"/>
    <w:rsid w:val="00B7202A"/>
    <w:rsid w:val="00B814F3"/>
    <w:rsid w:val="00B865A3"/>
    <w:rsid w:val="00B86FB2"/>
    <w:rsid w:val="00B9754F"/>
    <w:rsid w:val="00BA0F50"/>
    <w:rsid w:val="00BA24A7"/>
    <w:rsid w:val="00BA2DE8"/>
    <w:rsid w:val="00BA443A"/>
    <w:rsid w:val="00BA47B9"/>
    <w:rsid w:val="00BA4CE2"/>
    <w:rsid w:val="00BA5F76"/>
    <w:rsid w:val="00BB0CFF"/>
    <w:rsid w:val="00BB43B7"/>
    <w:rsid w:val="00BC233E"/>
    <w:rsid w:val="00BC34B1"/>
    <w:rsid w:val="00BC59B7"/>
    <w:rsid w:val="00BD3140"/>
    <w:rsid w:val="00BD57FB"/>
    <w:rsid w:val="00BE16F9"/>
    <w:rsid w:val="00BF181A"/>
    <w:rsid w:val="00BF6F78"/>
    <w:rsid w:val="00C00A81"/>
    <w:rsid w:val="00C0262A"/>
    <w:rsid w:val="00C10226"/>
    <w:rsid w:val="00C125A8"/>
    <w:rsid w:val="00C1549E"/>
    <w:rsid w:val="00C21F9A"/>
    <w:rsid w:val="00C22BE3"/>
    <w:rsid w:val="00C22CF8"/>
    <w:rsid w:val="00C23247"/>
    <w:rsid w:val="00C32813"/>
    <w:rsid w:val="00C36CD5"/>
    <w:rsid w:val="00C370B5"/>
    <w:rsid w:val="00C41200"/>
    <w:rsid w:val="00C4316C"/>
    <w:rsid w:val="00C43F38"/>
    <w:rsid w:val="00C440A1"/>
    <w:rsid w:val="00C47BF8"/>
    <w:rsid w:val="00C515A8"/>
    <w:rsid w:val="00C51837"/>
    <w:rsid w:val="00C5233D"/>
    <w:rsid w:val="00C54A34"/>
    <w:rsid w:val="00C5510C"/>
    <w:rsid w:val="00C56B13"/>
    <w:rsid w:val="00C6068F"/>
    <w:rsid w:val="00C622DB"/>
    <w:rsid w:val="00C64814"/>
    <w:rsid w:val="00C67495"/>
    <w:rsid w:val="00C7006C"/>
    <w:rsid w:val="00C745BA"/>
    <w:rsid w:val="00C8003E"/>
    <w:rsid w:val="00C82702"/>
    <w:rsid w:val="00C8279C"/>
    <w:rsid w:val="00C82E17"/>
    <w:rsid w:val="00C84998"/>
    <w:rsid w:val="00C91BF2"/>
    <w:rsid w:val="00C9283F"/>
    <w:rsid w:val="00C92D2D"/>
    <w:rsid w:val="00CA50A3"/>
    <w:rsid w:val="00CB0307"/>
    <w:rsid w:val="00CB06AB"/>
    <w:rsid w:val="00CB11D7"/>
    <w:rsid w:val="00CB3A07"/>
    <w:rsid w:val="00CB69C2"/>
    <w:rsid w:val="00CB6F08"/>
    <w:rsid w:val="00CC37B1"/>
    <w:rsid w:val="00CC4A6F"/>
    <w:rsid w:val="00CD142C"/>
    <w:rsid w:val="00CD3F80"/>
    <w:rsid w:val="00CD64BD"/>
    <w:rsid w:val="00CD6D31"/>
    <w:rsid w:val="00CE2438"/>
    <w:rsid w:val="00CE2AF4"/>
    <w:rsid w:val="00CF2B18"/>
    <w:rsid w:val="00CF4244"/>
    <w:rsid w:val="00CF47F3"/>
    <w:rsid w:val="00CF7B07"/>
    <w:rsid w:val="00D06442"/>
    <w:rsid w:val="00D06F97"/>
    <w:rsid w:val="00D11A6F"/>
    <w:rsid w:val="00D158B7"/>
    <w:rsid w:val="00D1610F"/>
    <w:rsid w:val="00D17529"/>
    <w:rsid w:val="00D21DA1"/>
    <w:rsid w:val="00D2310C"/>
    <w:rsid w:val="00D24C8C"/>
    <w:rsid w:val="00D255F9"/>
    <w:rsid w:val="00D268B8"/>
    <w:rsid w:val="00D26EB7"/>
    <w:rsid w:val="00D271F8"/>
    <w:rsid w:val="00D275D0"/>
    <w:rsid w:val="00D33C13"/>
    <w:rsid w:val="00D3793F"/>
    <w:rsid w:val="00D44CCA"/>
    <w:rsid w:val="00D45406"/>
    <w:rsid w:val="00D46917"/>
    <w:rsid w:val="00D52181"/>
    <w:rsid w:val="00D52CB2"/>
    <w:rsid w:val="00D539D5"/>
    <w:rsid w:val="00D54707"/>
    <w:rsid w:val="00D5758B"/>
    <w:rsid w:val="00D57E08"/>
    <w:rsid w:val="00D61C84"/>
    <w:rsid w:val="00D62B16"/>
    <w:rsid w:val="00D65FF2"/>
    <w:rsid w:val="00D665FC"/>
    <w:rsid w:val="00D6763B"/>
    <w:rsid w:val="00D71411"/>
    <w:rsid w:val="00D74869"/>
    <w:rsid w:val="00D809FB"/>
    <w:rsid w:val="00D81382"/>
    <w:rsid w:val="00D81719"/>
    <w:rsid w:val="00D81C69"/>
    <w:rsid w:val="00D8241C"/>
    <w:rsid w:val="00D82BF0"/>
    <w:rsid w:val="00D83842"/>
    <w:rsid w:val="00D838DC"/>
    <w:rsid w:val="00D844B5"/>
    <w:rsid w:val="00D906A8"/>
    <w:rsid w:val="00D91BE0"/>
    <w:rsid w:val="00D91DD7"/>
    <w:rsid w:val="00D92CFB"/>
    <w:rsid w:val="00D92D4F"/>
    <w:rsid w:val="00DA444C"/>
    <w:rsid w:val="00DA5E5F"/>
    <w:rsid w:val="00DA70A5"/>
    <w:rsid w:val="00DB4911"/>
    <w:rsid w:val="00DB7099"/>
    <w:rsid w:val="00DB7826"/>
    <w:rsid w:val="00DC04DE"/>
    <w:rsid w:val="00DC6252"/>
    <w:rsid w:val="00DD1813"/>
    <w:rsid w:val="00DD3E79"/>
    <w:rsid w:val="00DD69A8"/>
    <w:rsid w:val="00DE5EB8"/>
    <w:rsid w:val="00DF05D6"/>
    <w:rsid w:val="00DF2161"/>
    <w:rsid w:val="00DF6C6E"/>
    <w:rsid w:val="00E056AD"/>
    <w:rsid w:val="00E1056E"/>
    <w:rsid w:val="00E147AE"/>
    <w:rsid w:val="00E1485A"/>
    <w:rsid w:val="00E17A90"/>
    <w:rsid w:val="00E221ED"/>
    <w:rsid w:val="00E25CAC"/>
    <w:rsid w:val="00E25F7E"/>
    <w:rsid w:val="00E27FE6"/>
    <w:rsid w:val="00E31D48"/>
    <w:rsid w:val="00E355C2"/>
    <w:rsid w:val="00E37BFF"/>
    <w:rsid w:val="00E37CAD"/>
    <w:rsid w:val="00E420BA"/>
    <w:rsid w:val="00E436A8"/>
    <w:rsid w:val="00E44E5E"/>
    <w:rsid w:val="00E467A7"/>
    <w:rsid w:val="00E47F0B"/>
    <w:rsid w:val="00E53088"/>
    <w:rsid w:val="00E55FEA"/>
    <w:rsid w:val="00E572F0"/>
    <w:rsid w:val="00E613DB"/>
    <w:rsid w:val="00E62887"/>
    <w:rsid w:val="00E63E6D"/>
    <w:rsid w:val="00E64269"/>
    <w:rsid w:val="00E71312"/>
    <w:rsid w:val="00E7422E"/>
    <w:rsid w:val="00E744D9"/>
    <w:rsid w:val="00E755F4"/>
    <w:rsid w:val="00E94688"/>
    <w:rsid w:val="00E95018"/>
    <w:rsid w:val="00E953C5"/>
    <w:rsid w:val="00E95997"/>
    <w:rsid w:val="00EA1C3C"/>
    <w:rsid w:val="00EA1C84"/>
    <w:rsid w:val="00EA4938"/>
    <w:rsid w:val="00EB1C31"/>
    <w:rsid w:val="00EB4CD6"/>
    <w:rsid w:val="00EB6B1D"/>
    <w:rsid w:val="00EC5693"/>
    <w:rsid w:val="00EC6520"/>
    <w:rsid w:val="00ED4494"/>
    <w:rsid w:val="00ED4A98"/>
    <w:rsid w:val="00ED61C3"/>
    <w:rsid w:val="00EE749A"/>
    <w:rsid w:val="00EF20AE"/>
    <w:rsid w:val="00EF26C5"/>
    <w:rsid w:val="00EF3A22"/>
    <w:rsid w:val="00EF59E8"/>
    <w:rsid w:val="00EF7A14"/>
    <w:rsid w:val="00F00D13"/>
    <w:rsid w:val="00F02EA4"/>
    <w:rsid w:val="00F03BE1"/>
    <w:rsid w:val="00F04EA6"/>
    <w:rsid w:val="00F05059"/>
    <w:rsid w:val="00F07F56"/>
    <w:rsid w:val="00F13DDB"/>
    <w:rsid w:val="00F14E5F"/>
    <w:rsid w:val="00F16FA5"/>
    <w:rsid w:val="00F17D95"/>
    <w:rsid w:val="00F202A5"/>
    <w:rsid w:val="00F2122E"/>
    <w:rsid w:val="00F310B9"/>
    <w:rsid w:val="00F33AC2"/>
    <w:rsid w:val="00F4080E"/>
    <w:rsid w:val="00F43337"/>
    <w:rsid w:val="00F45F0D"/>
    <w:rsid w:val="00F505E3"/>
    <w:rsid w:val="00F51412"/>
    <w:rsid w:val="00F574D3"/>
    <w:rsid w:val="00F609F4"/>
    <w:rsid w:val="00F60D43"/>
    <w:rsid w:val="00F61896"/>
    <w:rsid w:val="00F61D93"/>
    <w:rsid w:val="00F634FB"/>
    <w:rsid w:val="00F63AAF"/>
    <w:rsid w:val="00F6779B"/>
    <w:rsid w:val="00F706E0"/>
    <w:rsid w:val="00F742E5"/>
    <w:rsid w:val="00F76CD2"/>
    <w:rsid w:val="00F8250D"/>
    <w:rsid w:val="00F91C4D"/>
    <w:rsid w:val="00F9278C"/>
    <w:rsid w:val="00F9334B"/>
    <w:rsid w:val="00F941D7"/>
    <w:rsid w:val="00F94F97"/>
    <w:rsid w:val="00F97A27"/>
    <w:rsid w:val="00FA48B5"/>
    <w:rsid w:val="00FB047C"/>
    <w:rsid w:val="00FB3B03"/>
    <w:rsid w:val="00FB7137"/>
    <w:rsid w:val="00FC76B5"/>
    <w:rsid w:val="00FD7DCA"/>
    <w:rsid w:val="00FE10D6"/>
    <w:rsid w:val="00FE1E20"/>
    <w:rsid w:val="00FE410B"/>
    <w:rsid w:val="00FE5219"/>
    <w:rsid w:val="00FE64DD"/>
    <w:rsid w:val="00FE6EB7"/>
    <w:rsid w:val="00FF0167"/>
    <w:rsid w:val="00FF110B"/>
    <w:rsid w:val="00FF22B4"/>
    <w:rsid w:val="00FF72B1"/>
  </w:rsids>
  <m:mathPr>
    <m:mathFont m:val="Cambria Math"/>
    <m:brkBin m:val="before"/>
    <m:brkBinSub m:val="--"/>
    <m:smallFrac m:val="0"/>
    <m:dispDef/>
    <m:lMargin m:val="0"/>
    <m:rMargin m:val="0"/>
    <m:defJc m:val="centerGroup"/>
    <m:wrapIndent m:val="1440"/>
    <m:intLim m:val="subSup"/>
    <m:naryLim m:val="undOvr"/>
  </m:mathPr>
  <w:themeFontLang w:val="en-MX"/>
  <w:clrSchemeMapping w:bg1="light1" w:t1="dark1" w:bg2="light2" w:t2="dark2" w:accent1="accent1" w:accent2="accent2" w:accent3="accent3" w:accent4="accent4" w:accent5="accent5" w:accent6="accent6" w:hyperlink="hyperlink" w:followedHyperlink="followedHyperlink"/>
  <w:decimalSymbol w:val="."/>
  <w:listSeparator w:val=","/>
  <w14:docId w14:val="0B6F3AEB"/>
  <w15:chartTrackingRefBased/>
  <w15:docId w15:val="{B7002871-7D2E-AA49-A87F-C1D97CD8C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MX"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F72"/>
    <w:rPr>
      <w:rFonts w:cs="Arial"/>
      <w:kern w:val="0"/>
      <w:lang w:val="en-US"/>
      <w14:ligatures w14:val="none"/>
    </w:rPr>
  </w:style>
  <w:style w:type="paragraph" w:styleId="Heading1">
    <w:name w:val="heading 1"/>
    <w:basedOn w:val="Normal"/>
    <w:next w:val="Normal"/>
    <w:link w:val="Heading1Char"/>
    <w:uiPriority w:val="9"/>
    <w:qFormat/>
    <w:rsid w:val="003C0F72"/>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n-MX"/>
      <w14:ligatures w14:val="standardContextual"/>
    </w:rPr>
  </w:style>
  <w:style w:type="paragraph" w:styleId="Heading2">
    <w:name w:val="heading 2"/>
    <w:basedOn w:val="Normal"/>
    <w:next w:val="Normal"/>
    <w:link w:val="Heading2Char"/>
    <w:uiPriority w:val="9"/>
    <w:semiHidden/>
    <w:unhideWhenUsed/>
    <w:qFormat/>
    <w:rsid w:val="003C0F72"/>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n-MX"/>
      <w14:ligatures w14:val="standardContextual"/>
    </w:rPr>
  </w:style>
  <w:style w:type="paragraph" w:styleId="Heading3">
    <w:name w:val="heading 3"/>
    <w:basedOn w:val="Normal"/>
    <w:next w:val="Normal"/>
    <w:link w:val="Heading3Char"/>
    <w:uiPriority w:val="9"/>
    <w:semiHidden/>
    <w:unhideWhenUsed/>
    <w:qFormat/>
    <w:rsid w:val="003C0F72"/>
    <w:pPr>
      <w:keepNext/>
      <w:keepLines/>
      <w:spacing w:before="160" w:after="80"/>
      <w:outlineLvl w:val="2"/>
    </w:pPr>
    <w:rPr>
      <w:rFonts w:asciiTheme="minorHAnsi" w:eastAsiaTheme="majorEastAsia" w:hAnsiTheme="minorHAnsi" w:cstheme="majorBidi"/>
      <w:color w:val="0F4761" w:themeColor="accent1" w:themeShade="BF"/>
      <w:kern w:val="2"/>
      <w:sz w:val="28"/>
      <w:szCs w:val="28"/>
      <w:lang w:val="en-MX"/>
      <w14:ligatures w14:val="standardContextual"/>
    </w:rPr>
  </w:style>
  <w:style w:type="paragraph" w:styleId="Heading4">
    <w:name w:val="heading 4"/>
    <w:basedOn w:val="Normal"/>
    <w:next w:val="Normal"/>
    <w:link w:val="Heading4Char"/>
    <w:uiPriority w:val="9"/>
    <w:semiHidden/>
    <w:unhideWhenUsed/>
    <w:qFormat/>
    <w:rsid w:val="003C0F72"/>
    <w:pPr>
      <w:keepNext/>
      <w:keepLines/>
      <w:spacing w:before="80" w:after="40"/>
      <w:outlineLvl w:val="3"/>
    </w:pPr>
    <w:rPr>
      <w:rFonts w:asciiTheme="minorHAnsi" w:eastAsiaTheme="majorEastAsia" w:hAnsiTheme="minorHAnsi" w:cstheme="majorBidi"/>
      <w:i/>
      <w:iCs/>
      <w:color w:val="0F4761" w:themeColor="accent1" w:themeShade="BF"/>
      <w:kern w:val="2"/>
      <w:lang w:val="en-MX"/>
      <w14:ligatures w14:val="standardContextual"/>
    </w:rPr>
  </w:style>
  <w:style w:type="paragraph" w:styleId="Heading5">
    <w:name w:val="heading 5"/>
    <w:basedOn w:val="Normal"/>
    <w:next w:val="Normal"/>
    <w:link w:val="Heading5Char"/>
    <w:uiPriority w:val="9"/>
    <w:semiHidden/>
    <w:unhideWhenUsed/>
    <w:qFormat/>
    <w:rsid w:val="003C0F72"/>
    <w:pPr>
      <w:keepNext/>
      <w:keepLines/>
      <w:spacing w:before="80" w:after="40"/>
      <w:outlineLvl w:val="4"/>
    </w:pPr>
    <w:rPr>
      <w:rFonts w:asciiTheme="minorHAnsi" w:eastAsiaTheme="majorEastAsia" w:hAnsiTheme="minorHAnsi" w:cstheme="majorBidi"/>
      <w:color w:val="0F4761" w:themeColor="accent1" w:themeShade="BF"/>
      <w:kern w:val="2"/>
      <w:lang w:val="en-MX"/>
      <w14:ligatures w14:val="standardContextual"/>
    </w:rPr>
  </w:style>
  <w:style w:type="paragraph" w:styleId="Heading6">
    <w:name w:val="heading 6"/>
    <w:basedOn w:val="Normal"/>
    <w:next w:val="Normal"/>
    <w:link w:val="Heading6Char"/>
    <w:uiPriority w:val="9"/>
    <w:semiHidden/>
    <w:unhideWhenUsed/>
    <w:qFormat/>
    <w:rsid w:val="003C0F72"/>
    <w:pPr>
      <w:keepNext/>
      <w:keepLines/>
      <w:spacing w:before="40"/>
      <w:outlineLvl w:val="5"/>
    </w:pPr>
    <w:rPr>
      <w:rFonts w:asciiTheme="minorHAnsi" w:eastAsiaTheme="majorEastAsia" w:hAnsiTheme="minorHAnsi" w:cstheme="majorBidi"/>
      <w:i/>
      <w:iCs/>
      <w:color w:val="595959" w:themeColor="text1" w:themeTint="A6"/>
      <w:kern w:val="2"/>
      <w:lang w:val="en-MX"/>
      <w14:ligatures w14:val="standardContextual"/>
    </w:rPr>
  </w:style>
  <w:style w:type="paragraph" w:styleId="Heading7">
    <w:name w:val="heading 7"/>
    <w:basedOn w:val="Normal"/>
    <w:next w:val="Normal"/>
    <w:link w:val="Heading7Char"/>
    <w:uiPriority w:val="9"/>
    <w:semiHidden/>
    <w:unhideWhenUsed/>
    <w:qFormat/>
    <w:rsid w:val="003C0F72"/>
    <w:pPr>
      <w:keepNext/>
      <w:keepLines/>
      <w:spacing w:before="40"/>
      <w:outlineLvl w:val="6"/>
    </w:pPr>
    <w:rPr>
      <w:rFonts w:asciiTheme="minorHAnsi" w:eastAsiaTheme="majorEastAsia" w:hAnsiTheme="minorHAnsi" w:cstheme="majorBidi"/>
      <w:color w:val="595959" w:themeColor="text1" w:themeTint="A6"/>
      <w:kern w:val="2"/>
      <w:lang w:val="en-MX"/>
      <w14:ligatures w14:val="standardContextual"/>
    </w:rPr>
  </w:style>
  <w:style w:type="paragraph" w:styleId="Heading8">
    <w:name w:val="heading 8"/>
    <w:basedOn w:val="Normal"/>
    <w:next w:val="Normal"/>
    <w:link w:val="Heading8Char"/>
    <w:uiPriority w:val="9"/>
    <w:semiHidden/>
    <w:unhideWhenUsed/>
    <w:qFormat/>
    <w:rsid w:val="003C0F72"/>
    <w:pPr>
      <w:keepNext/>
      <w:keepLines/>
      <w:outlineLvl w:val="7"/>
    </w:pPr>
    <w:rPr>
      <w:rFonts w:asciiTheme="minorHAnsi" w:eastAsiaTheme="majorEastAsia" w:hAnsiTheme="minorHAnsi" w:cstheme="majorBidi"/>
      <w:i/>
      <w:iCs/>
      <w:color w:val="272727" w:themeColor="text1" w:themeTint="D8"/>
      <w:kern w:val="2"/>
      <w:lang w:val="en-MX"/>
      <w14:ligatures w14:val="standardContextual"/>
    </w:rPr>
  </w:style>
  <w:style w:type="paragraph" w:styleId="Heading9">
    <w:name w:val="heading 9"/>
    <w:basedOn w:val="Normal"/>
    <w:next w:val="Normal"/>
    <w:link w:val="Heading9Char"/>
    <w:uiPriority w:val="9"/>
    <w:semiHidden/>
    <w:unhideWhenUsed/>
    <w:qFormat/>
    <w:rsid w:val="003C0F72"/>
    <w:pPr>
      <w:keepNext/>
      <w:keepLines/>
      <w:outlineLvl w:val="8"/>
    </w:pPr>
    <w:rPr>
      <w:rFonts w:asciiTheme="minorHAnsi" w:eastAsiaTheme="majorEastAsia" w:hAnsiTheme="minorHAnsi" w:cstheme="majorBidi"/>
      <w:color w:val="272727" w:themeColor="text1" w:themeTint="D8"/>
      <w:kern w:val="2"/>
      <w:lang w:val="en-MX"/>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F7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0F7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0F72"/>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0F72"/>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C0F72"/>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C0F72"/>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C0F72"/>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C0F72"/>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C0F72"/>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C0F72"/>
    <w:pPr>
      <w:spacing w:after="80"/>
      <w:contextualSpacing/>
    </w:pPr>
    <w:rPr>
      <w:rFonts w:asciiTheme="majorHAnsi" w:eastAsiaTheme="majorEastAsia" w:hAnsiTheme="majorHAnsi" w:cstheme="majorBidi"/>
      <w:spacing w:val="-10"/>
      <w:kern w:val="28"/>
      <w:sz w:val="56"/>
      <w:szCs w:val="56"/>
      <w:lang w:val="en-MX"/>
      <w14:ligatures w14:val="standardContextual"/>
    </w:rPr>
  </w:style>
  <w:style w:type="character" w:customStyle="1" w:styleId="TitleChar">
    <w:name w:val="Title Char"/>
    <w:basedOn w:val="DefaultParagraphFont"/>
    <w:link w:val="Title"/>
    <w:uiPriority w:val="10"/>
    <w:rsid w:val="003C0F7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0F72"/>
    <w:pPr>
      <w:numPr>
        <w:ilvl w:val="1"/>
      </w:numPr>
      <w:spacing w:after="160"/>
    </w:pPr>
    <w:rPr>
      <w:rFonts w:asciiTheme="minorHAnsi" w:eastAsiaTheme="majorEastAsia" w:hAnsiTheme="minorHAnsi" w:cstheme="majorBidi"/>
      <w:color w:val="595959" w:themeColor="text1" w:themeTint="A6"/>
      <w:spacing w:val="15"/>
      <w:kern w:val="2"/>
      <w:sz w:val="28"/>
      <w:szCs w:val="28"/>
      <w:lang w:val="en-MX"/>
      <w14:ligatures w14:val="standardContextual"/>
    </w:rPr>
  </w:style>
  <w:style w:type="character" w:customStyle="1" w:styleId="SubtitleChar">
    <w:name w:val="Subtitle Char"/>
    <w:basedOn w:val="DefaultParagraphFont"/>
    <w:link w:val="Subtitle"/>
    <w:uiPriority w:val="11"/>
    <w:rsid w:val="003C0F72"/>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C0F72"/>
    <w:pPr>
      <w:spacing w:before="160" w:after="160"/>
      <w:jc w:val="center"/>
    </w:pPr>
    <w:rPr>
      <w:rFonts w:cs="Times New Roman (Body CS)"/>
      <w:i/>
      <w:iCs/>
      <w:color w:val="404040" w:themeColor="text1" w:themeTint="BF"/>
      <w:kern w:val="2"/>
      <w:lang w:val="en-MX"/>
      <w14:ligatures w14:val="standardContextual"/>
    </w:rPr>
  </w:style>
  <w:style w:type="character" w:customStyle="1" w:styleId="QuoteChar">
    <w:name w:val="Quote Char"/>
    <w:basedOn w:val="DefaultParagraphFont"/>
    <w:link w:val="Quote"/>
    <w:uiPriority w:val="29"/>
    <w:rsid w:val="003C0F72"/>
    <w:rPr>
      <w:i/>
      <w:iCs/>
      <w:color w:val="404040" w:themeColor="text1" w:themeTint="BF"/>
    </w:rPr>
  </w:style>
  <w:style w:type="paragraph" w:styleId="ListParagraph">
    <w:name w:val="List Paragraph"/>
    <w:basedOn w:val="Normal"/>
    <w:uiPriority w:val="34"/>
    <w:qFormat/>
    <w:rsid w:val="003C0F72"/>
    <w:pPr>
      <w:ind w:left="720"/>
      <w:contextualSpacing/>
    </w:pPr>
    <w:rPr>
      <w:rFonts w:cs="Times New Roman (Body CS)"/>
      <w:kern w:val="2"/>
      <w:lang w:val="en-MX"/>
      <w14:ligatures w14:val="standardContextual"/>
    </w:rPr>
  </w:style>
  <w:style w:type="character" w:styleId="IntenseEmphasis">
    <w:name w:val="Intense Emphasis"/>
    <w:basedOn w:val="DefaultParagraphFont"/>
    <w:uiPriority w:val="21"/>
    <w:qFormat/>
    <w:rsid w:val="003C0F72"/>
    <w:rPr>
      <w:i/>
      <w:iCs/>
      <w:color w:val="0F4761" w:themeColor="accent1" w:themeShade="BF"/>
    </w:rPr>
  </w:style>
  <w:style w:type="paragraph" w:styleId="IntenseQuote">
    <w:name w:val="Intense Quote"/>
    <w:basedOn w:val="Normal"/>
    <w:next w:val="Normal"/>
    <w:link w:val="IntenseQuoteChar"/>
    <w:uiPriority w:val="30"/>
    <w:qFormat/>
    <w:rsid w:val="003C0F72"/>
    <w:pPr>
      <w:pBdr>
        <w:top w:val="single" w:sz="4" w:space="10" w:color="0F4761" w:themeColor="accent1" w:themeShade="BF"/>
        <w:bottom w:val="single" w:sz="4" w:space="10" w:color="0F4761" w:themeColor="accent1" w:themeShade="BF"/>
      </w:pBdr>
      <w:spacing w:before="360" w:after="360"/>
      <w:ind w:left="864" w:right="864"/>
      <w:jc w:val="center"/>
    </w:pPr>
    <w:rPr>
      <w:rFonts w:cs="Times New Roman (Body CS)"/>
      <w:i/>
      <w:iCs/>
      <w:color w:val="0F4761" w:themeColor="accent1" w:themeShade="BF"/>
      <w:kern w:val="2"/>
      <w:lang w:val="en-MX"/>
      <w14:ligatures w14:val="standardContextual"/>
    </w:rPr>
  </w:style>
  <w:style w:type="character" w:customStyle="1" w:styleId="IntenseQuoteChar">
    <w:name w:val="Intense Quote Char"/>
    <w:basedOn w:val="DefaultParagraphFont"/>
    <w:link w:val="IntenseQuote"/>
    <w:uiPriority w:val="30"/>
    <w:rsid w:val="003C0F72"/>
    <w:rPr>
      <w:i/>
      <w:iCs/>
      <w:color w:val="0F4761" w:themeColor="accent1" w:themeShade="BF"/>
    </w:rPr>
  </w:style>
  <w:style w:type="character" w:styleId="IntenseReference">
    <w:name w:val="Intense Reference"/>
    <w:basedOn w:val="DefaultParagraphFont"/>
    <w:uiPriority w:val="32"/>
    <w:qFormat/>
    <w:rsid w:val="003C0F72"/>
    <w:rPr>
      <w:b/>
      <w:bCs/>
      <w:smallCaps/>
      <w:color w:val="0F4761" w:themeColor="accent1" w:themeShade="BF"/>
      <w:spacing w:val="5"/>
    </w:rPr>
  </w:style>
  <w:style w:type="numbering" w:customStyle="1" w:styleId="CurrentList1">
    <w:name w:val="Current List1"/>
    <w:uiPriority w:val="99"/>
    <w:rsid w:val="0078526A"/>
    <w:pPr>
      <w:numPr>
        <w:numId w:val="2"/>
      </w:numPr>
    </w:pPr>
  </w:style>
  <w:style w:type="numbering" w:customStyle="1" w:styleId="CurrentList2">
    <w:name w:val="Current List2"/>
    <w:uiPriority w:val="99"/>
    <w:rsid w:val="0078526A"/>
    <w:pPr>
      <w:numPr>
        <w:numId w:val="3"/>
      </w:numPr>
    </w:pPr>
  </w:style>
  <w:style w:type="numbering" w:customStyle="1" w:styleId="CurrentList3">
    <w:name w:val="Current List3"/>
    <w:uiPriority w:val="99"/>
    <w:rsid w:val="0078526A"/>
    <w:pPr>
      <w:numPr>
        <w:numId w:val="4"/>
      </w:numPr>
    </w:pPr>
  </w:style>
  <w:style w:type="numbering" w:customStyle="1" w:styleId="CurrentList4">
    <w:name w:val="Current List4"/>
    <w:uiPriority w:val="99"/>
    <w:rsid w:val="0078526A"/>
    <w:pPr>
      <w:numPr>
        <w:numId w:val="5"/>
      </w:numPr>
    </w:pPr>
  </w:style>
  <w:style w:type="paragraph" w:styleId="Bibliography">
    <w:name w:val="Bibliography"/>
    <w:basedOn w:val="Normal"/>
    <w:next w:val="Normal"/>
    <w:uiPriority w:val="37"/>
    <w:unhideWhenUsed/>
    <w:rsid w:val="00E44E5E"/>
    <w:pPr>
      <w:spacing w:line="480" w:lineRule="auto"/>
      <w:ind w:left="720" w:hanging="720"/>
    </w:pPr>
  </w:style>
  <w:style w:type="paragraph" w:customStyle="1" w:styleId="p1">
    <w:name w:val="p1"/>
    <w:basedOn w:val="Normal"/>
    <w:rsid w:val="00757112"/>
    <w:rPr>
      <w:rFonts w:ascii="Times New Roman" w:eastAsia="Times New Roman" w:hAnsi="Times New Roman" w:cs="Times New Roman"/>
      <w:color w:val="000000"/>
      <w:sz w:val="15"/>
      <w:szCs w:val="15"/>
      <w:lang w:val="en-MX"/>
    </w:rPr>
  </w:style>
  <w:style w:type="character" w:customStyle="1" w:styleId="apple-converted-space">
    <w:name w:val="apple-converted-space"/>
    <w:basedOn w:val="DefaultParagraphFont"/>
    <w:rsid w:val="003946E1"/>
  </w:style>
  <w:style w:type="character" w:styleId="Emphasis">
    <w:name w:val="Emphasis"/>
    <w:basedOn w:val="DefaultParagraphFont"/>
    <w:uiPriority w:val="20"/>
    <w:qFormat/>
    <w:rsid w:val="003946E1"/>
    <w:rPr>
      <w:i/>
      <w:iCs/>
    </w:rPr>
  </w:style>
  <w:style w:type="character" w:styleId="Strong">
    <w:name w:val="Strong"/>
    <w:basedOn w:val="DefaultParagraphFont"/>
    <w:uiPriority w:val="22"/>
    <w:qFormat/>
    <w:rsid w:val="003946E1"/>
    <w:rPr>
      <w:b/>
      <w:bCs/>
    </w:rPr>
  </w:style>
  <w:style w:type="paragraph" w:styleId="NormalWeb">
    <w:name w:val="Normal (Web)"/>
    <w:basedOn w:val="Normal"/>
    <w:uiPriority w:val="99"/>
    <w:semiHidden/>
    <w:unhideWhenUsed/>
    <w:rsid w:val="003946E1"/>
    <w:pPr>
      <w:spacing w:before="100" w:beforeAutospacing="1" w:after="100" w:afterAutospacing="1"/>
    </w:pPr>
    <w:rPr>
      <w:rFonts w:ascii="Times New Roman" w:eastAsia="Times New Roman" w:hAnsi="Times New Roman" w:cs="Times New Roman"/>
      <w:lang w:val="en-MX"/>
    </w:rPr>
  </w:style>
  <w:style w:type="character" w:styleId="CommentReference">
    <w:name w:val="annotation reference"/>
    <w:basedOn w:val="DefaultParagraphFont"/>
    <w:uiPriority w:val="99"/>
    <w:semiHidden/>
    <w:unhideWhenUsed/>
    <w:rsid w:val="009034EF"/>
    <w:rPr>
      <w:sz w:val="16"/>
      <w:szCs w:val="16"/>
    </w:rPr>
  </w:style>
  <w:style w:type="paragraph" w:styleId="CommentText">
    <w:name w:val="annotation text"/>
    <w:basedOn w:val="Normal"/>
    <w:link w:val="CommentTextChar"/>
    <w:uiPriority w:val="99"/>
    <w:semiHidden/>
    <w:unhideWhenUsed/>
    <w:rsid w:val="009034EF"/>
    <w:rPr>
      <w:sz w:val="20"/>
      <w:szCs w:val="20"/>
    </w:rPr>
  </w:style>
  <w:style w:type="character" w:customStyle="1" w:styleId="CommentTextChar">
    <w:name w:val="Comment Text Char"/>
    <w:basedOn w:val="DefaultParagraphFont"/>
    <w:link w:val="CommentText"/>
    <w:uiPriority w:val="99"/>
    <w:semiHidden/>
    <w:rsid w:val="009034EF"/>
    <w:rPr>
      <w:rFonts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9034EF"/>
    <w:rPr>
      <w:b/>
      <w:bCs/>
    </w:rPr>
  </w:style>
  <w:style w:type="character" w:customStyle="1" w:styleId="CommentSubjectChar">
    <w:name w:val="Comment Subject Char"/>
    <w:basedOn w:val="CommentTextChar"/>
    <w:link w:val="CommentSubject"/>
    <w:uiPriority w:val="99"/>
    <w:semiHidden/>
    <w:rsid w:val="009034EF"/>
    <w:rPr>
      <w:rFonts w:cs="Arial"/>
      <w:b/>
      <w:bCs/>
      <w:kern w:val="0"/>
      <w:sz w:val="20"/>
      <w:szCs w:val="20"/>
      <w:lang w:val="en-US"/>
      <w14:ligatures w14:val="none"/>
    </w:rPr>
  </w:style>
  <w:style w:type="paragraph" w:styleId="Header">
    <w:name w:val="header"/>
    <w:basedOn w:val="Normal"/>
    <w:link w:val="HeaderChar"/>
    <w:uiPriority w:val="99"/>
    <w:unhideWhenUsed/>
    <w:rsid w:val="005E37C7"/>
    <w:pPr>
      <w:tabs>
        <w:tab w:val="center" w:pos="4680"/>
        <w:tab w:val="right" w:pos="9360"/>
      </w:tabs>
    </w:pPr>
  </w:style>
  <w:style w:type="character" w:customStyle="1" w:styleId="HeaderChar">
    <w:name w:val="Header Char"/>
    <w:basedOn w:val="DefaultParagraphFont"/>
    <w:link w:val="Header"/>
    <w:uiPriority w:val="99"/>
    <w:rsid w:val="005E37C7"/>
    <w:rPr>
      <w:rFonts w:cs="Arial"/>
      <w:kern w:val="0"/>
      <w:lang w:val="en-US"/>
      <w14:ligatures w14:val="none"/>
    </w:rPr>
  </w:style>
  <w:style w:type="paragraph" w:styleId="Footer">
    <w:name w:val="footer"/>
    <w:basedOn w:val="Normal"/>
    <w:link w:val="FooterChar"/>
    <w:uiPriority w:val="99"/>
    <w:unhideWhenUsed/>
    <w:rsid w:val="005E37C7"/>
    <w:pPr>
      <w:tabs>
        <w:tab w:val="center" w:pos="4680"/>
        <w:tab w:val="right" w:pos="9360"/>
      </w:tabs>
    </w:pPr>
  </w:style>
  <w:style w:type="character" w:customStyle="1" w:styleId="FooterChar">
    <w:name w:val="Footer Char"/>
    <w:basedOn w:val="DefaultParagraphFont"/>
    <w:link w:val="Footer"/>
    <w:uiPriority w:val="99"/>
    <w:rsid w:val="005E37C7"/>
    <w:rPr>
      <w:rFonts w:cs="Arial"/>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138</TotalTime>
  <Pages>11</Pages>
  <Words>5397</Words>
  <Characters>30767</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RO ANDRES ARROYAVE GUTIERREZ</dc:creator>
  <cp:keywords/>
  <dc:description/>
  <cp:lastModifiedBy>JAIRO ANDRES ARROYAVE GUTIERREZ</cp:lastModifiedBy>
  <cp:revision>914</cp:revision>
  <dcterms:created xsi:type="dcterms:W3CDTF">2025-08-28T02:27:00Z</dcterms:created>
  <dcterms:modified xsi:type="dcterms:W3CDTF">2026-01-21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zeYSrNMJ"/&gt;&lt;style id="http://www.zotero.org/styles/apa" locale="en-US" hasBibliography="1" bibliographyStyleHasBeenSet="1"/&gt;&lt;prefs&gt;&lt;pref name="fieldType" value="Field"/&gt;&lt;/prefs&gt;&lt;/data&gt;</vt:lpwstr>
  </property>
</Properties>
</file>